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2058A" w14:textId="77777777" w:rsidR="00E54838" w:rsidRPr="00C60A1B" w:rsidRDefault="00E54838" w:rsidP="00E54838">
      <w:pPr>
        <w:widowControl w:val="0"/>
        <w:spacing w:line="240" w:lineRule="auto"/>
        <w:jc w:val="both"/>
        <w:rPr>
          <w:sz w:val="20"/>
          <w:szCs w:val="20"/>
          <w:highlight w:val="white"/>
        </w:rPr>
      </w:pPr>
      <w:r w:rsidRPr="00C60A1B">
        <w:rPr>
          <w:b/>
          <w:sz w:val="20"/>
          <w:szCs w:val="20"/>
          <w:highlight w:val="white"/>
        </w:rPr>
        <w:t xml:space="preserve">Online Resource T1. Stage-specific distribution of detailed non-index cancer and non-cancer causes of death (extrapolated if not observed) among cancer cases of all types combined, ages 50–84 years at diagnosis in 2006–2010, followed for mortality through 2020, Surveillance, Epidemiology, and End Results (SEER) 17 registries. </w:t>
      </w:r>
      <w:r w:rsidRPr="00C60A1B">
        <w:rPr>
          <w:sz w:val="20"/>
          <w:szCs w:val="20"/>
          <w:highlight w:val="white"/>
        </w:rPr>
        <w:t xml:space="preserve">Causes of death are ordered by frequency for stage I index cancer. Column percentages shown are within categories of non-index cancer and non-cancer causes of </w:t>
      </w:r>
      <w:proofErr w:type="gramStart"/>
      <w:r w:rsidRPr="00C60A1B">
        <w:rPr>
          <w:sz w:val="20"/>
          <w:szCs w:val="20"/>
          <w:highlight w:val="white"/>
        </w:rPr>
        <w:t>death, and</w:t>
      </w:r>
      <w:proofErr w:type="gramEnd"/>
      <w:r w:rsidRPr="00C60A1B">
        <w:rPr>
          <w:sz w:val="20"/>
          <w:szCs w:val="20"/>
          <w:highlight w:val="white"/>
        </w:rPr>
        <w:t xml:space="preserve"> may not sum to 100% due to rounding error.</w:t>
      </w:r>
    </w:p>
    <w:p w14:paraId="357B84E1" w14:textId="77777777" w:rsidR="00E54838" w:rsidRPr="00C60A1B" w:rsidRDefault="00E54838" w:rsidP="00E54838">
      <w:pPr>
        <w:widowControl w:val="0"/>
        <w:spacing w:line="240" w:lineRule="auto"/>
        <w:jc w:val="both"/>
        <w:rPr>
          <w:sz w:val="20"/>
          <w:szCs w:val="20"/>
          <w:highlight w:val="white"/>
        </w:rPr>
      </w:pPr>
    </w:p>
    <w:tbl>
      <w:tblPr>
        <w:tblW w:w="12375" w:type="dxa"/>
        <w:tblBorders>
          <w:top w:val="nil"/>
          <w:left w:val="nil"/>
          <w:bottom w:val="nil"/>
          <w:right w:val="nil"/>
          <w:insideH w:val="nil"/>
          <w:insideV w:val="nil"/>
        </w:tblBorders>
        <w:tblLayout w:type="fixed"/>
        <w:tblLook w:val="0600" w:firstRow="0" w:lastRow="0" w:firstColumn="0" w:lastColumn="0" w:noHBand="1" w:noVBand="1"/>
      </w:tblPr>
      <w:tblGrid>
        <w:gridCol w:w="900"/>
        <w:gridCol w:w="2025"/>
        <w:gridCol w:w="900"/>
        <w:gridCol w:w="900"/>
        <w:gridCol w:w="900"/>
        <w:gridCol w:w="900"/>
        <w:gridCol w:w="900"/>
        <w:gridCol w:w="900"/>
        <w:gridCol w:w="900"/>
        <w:gridCol w:w="900"/>
        <w:gridCol w:w="1200"/>
        <w:gridCol w:w="1050"/>
      </w:tblGrid>
      <w:tr w:rsidR="00E54838" w:rsidRPr="00C60A1B" w14:paraId="48F68379" w14:textId="77777777" w:rsidTr="006E06C6">
        <w:trPr>
          <w:trHeight w:val="315"/>
        </w:trPr>
        <w:tc>
          <w:tcPr>
            <w:tcW w:w="90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58E6B"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5812E" w14:textId="77777777" w:rsidR="00E54838" w:rsidRPr="00C60A1B" w:rsidRDefault="00E54838" w:rsidP="006E06C6">
            <w:pPr>
              <w:widowControl w:val="0"/>
              <w:spacing w:line="240" w:lineRule="auto"/>
              <w:jc w:val="both"/>
              <w:rPr>
                <w:sz w:val="20"/>
                <w:szCs w:val="20"/>
                <w:highlight w:val="white"/>
              </w:rPr>
            </w:pPr>
          </w:p>
        </w:tc>
        <w:tc>
          <w:tcPr>
            <w:tcW w:w="1800" w:type="dxa"/>
            <w:gridSpan w:val="2"/>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3B49812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Stage I</w:t>
            </w:r>
          </w:p>
        </w:tc>
        <w:tc>
          <w:tcPr>
            <w:tcW w:w="1800" w:type="dxa"/>
            <w:gridSpan w:val="2"/>
            <w:tcBorders>
              <w:top w:val="single" w:sz="6"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ED6F6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Stage II</w:t>
            </w:r>
          </w:p>
        </w:tc>
        <w:tc>
          <w:tcPr>
            <w:tcW w:w="1800" w:type="dxa"/>
            <w:gridSpan w:val="2"/>
            <w:tcBorders>
              <w:top w:val="single" w:sz="6"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D82E1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Stage III</w:t>
            </w:r>
          </w:p>
        </w:tc>
        <w:tc>
          <w:tcPr>
            <w:tcW w:w="1800" w:type="dxa"/>
            <w:gridSpan w:val="2"/>
            <w:tcBorders>
              <w:top w:val="single" w:sz="6"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6C25F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Stage IV</w:t>
            </w:r>
          </w:p>
        </w:tc>
        <w:tc>
          <w:tcPr>
            <w:tcW w:w="2250" w:type="dxa"/>
            <w:gridSpan w:val="2"/>
            <w:tcBorders>
              <w:top w:val="single" w:sz="6" w:space="0" w:color="000000"/>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F9E5E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Unknown/Missing Stage</w:t>
            </w:r>
          </w:p>
        </w:tc>
      </w:tr>
      <w:tr w:rsidR="00E54838" w:rsidRPr="00C60A1B" w14:paraId="4367271B" w14:textId="77777777" w:rsidTr="006E06C6">
        <w:trPr>
          <w:trHeight w:val="315"/>
        </w:trPr>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41E92A6"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3ECAE0B"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9DD9743" w14:textId="5DAB9BA2" w:rsidR="00E54838" w:rsidRPr="00C60A1B" w:rsidRDefault="003C31A9" w:rsidP="006E06C6">
            <w:pPr>
              <w:widowControl w:val="0"/>
              <w:spacing w:line="240" w:lineRule="auto"/>
              <w:jc w:val="both"/>
              <w:rPr>
                <w:sz w:val="20"/>
                <w:szCs w:val="20"/>
                <w:highlight w:val="white"/>
              </w:rPr>
            </w:pPr>
            <w:r>
              <w:rPr>
                <w:i/>
                <w:sz w:val="20"/>
                <w:szCs w:val="20"/>
              </w:rPr>
              <w:t>n</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500D92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C988C82" w14:textId="115199D7" w:rsidR="00E54838" w:rsidRPr="00C60A1B" w:rsidRDefault="003C31A9" w:rsidP="006E06C6">
            <w:pPr>
              <w:widowControl w:val="0"/>
              <w:spacing w:line="240" w:lineRule="auto"/>
              <w:jc w:val="both"/>
              <w:rPr>
                <w:sz w:val="20"/>
                <w:szCs w:val="20"/>
                <w:highlight w:val="white"/>
              </w:rPr>
            </w:pPr>
            <w:r>
              <w:rPr>
                <w:i/>
                <w:sz w:val="20"/>
                <w:szCs w:val="20"/>
              </w:rPr>
              <w:t>n</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353260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7E79DDB" w14:textId="2425DCC0" w:rsidR="00E54838" w:rsidRPr="00C60A1B" w:rsidRDefault="003C31A9" w:rsidP="006E06C6">
            <w:pPr>
              <w:widowControl w:val="0"/>
              <w:spacing w:line="240" w:lineRule="auto"/>
              <w:jc w:val="both"/>
              <w:rPr>
                <w:sz w:val="20"/>
                <w:szCs w:val="20"/>
                <w:highlight w:val="white"/>
              </w:rPr>
            </w:pPr>
            <w:r>
              <w:rPr>
                <w:i/>
                <w:sz w:val="20"/>
                <w:szCs w:val="20"/>
              </w:rPr>
              <w:t>n</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B9FD24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D536B21" w14:textId="1CF42BB6" w:rsidR="00E54838" w:rsidRPr="00C60A1B" w:rsidRDefault="003C31A9" w:rsidP="006E06C6">
            <w:pPr>
              <w:widowControl w:val="0"/>
              <w:spacing w:line="240" w:lineRule="auto"/>
              <w:jc w:val="both"/>
              <w:rPr>
                <w:sz w:val="20"/>
                <w:szCs w:val="20"/>
                <w:highlight w:val="white"/>
              </w:rPr>
            </w:pPr>
            <w:r>
              <w:rPr>
                <w:i/>
                <w:sz w:val="20"/>
                <w:szCs w:val="20"/>
              </w:rPr>
              <w:t>n</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441895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w:t>
            </w:r>
          </w:p>
        </w:tc>
        <w:tc>
          <w:tcPr>
            <w:tcW w:w="12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13E727E" w14:textId="7BE8B2D4" w:rsidR="00E54838" w:rsidRPr="00C60A1B" w:rsidRDefault="003C31A9" w:rsidP="006E06C6">
            <w:pPr>
              <w:widowControl w:val="0"/>
              <w:spacing w:line="240" w:lineRule="auto"/>
              <w:jc w:val="both"/>
              <w:rPr>
                <w:sz w:val="20"/>
                <w:szCs w:val="20"/>
                <w:highlight w:val="white"/>
              </w:rPr>
            </w:pPr>
            <w:r>
              <w:rPr>
                <w:i/>
                <w:sz w:val="20"/>
                <w:szCs w:val="20"/>
              </w:rPr>
              <w:t>n</w:t>
            </w:r>
          </w:p>
        </w:tc>
        <w:tc>
          <w:tcPr>
            <w:tcW w:w="105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3BB4C3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w:t>
            </w:r>
          </w:p>
        </w:tc>
      </w:tr>
      <w:tr w:rsidR="00E54838" w:rsidRPr="00C60A1B" w14:paraId="1A41FBF7" w14:textId="77777777" w:rsidTr="006E06C6">
        <w:trPr>
          <w:trHeight w:val="315"/>
        </w:trPr>
        <w:tc>
          <w:tcPr>
            <w:tcW w:w="2925" w:type="dxa"/>
            <w:gridSpan w:val="2"/>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5403D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Non-Index Cancer</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23F818"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F171E9"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ABAC2B"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F8D41F"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EE95AE"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F12E0B"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80432D"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9DCD64" w14:textId="77777777" w:rsidR="00E54838" w:rsidRPr="00C60A1B" w:rsidRDefault="00E54838" w:rsidP="006E06C6">
            <w:pPr>
              <w:widowControl w:val="0"/>
              <w:spacing w:line="240" w:lineRule="auto"/>
              <w:jc w:val="both"/>
              <w:rPr>
                <w:sz w:val="20"/>
                <w:szCs w:val="20"/>
                <w:highlight w:val="white"/>
              </w:rPr>
            </w:pP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DD706F" w14:textId="77777777" w:rsidR="00E54838" w:rsidRPr="00C60A1B" w:rsidRDefault="00E54838" w:rsidP="006E06C6">
            <w:pPr>
              <w:widowControl w:val="0"/>
              <w:spacing w:line="240" w:lineRule="auto"/>
              <w:jc w:val="both"/>
              <w:rPr>
                <w:sz w:val="20"/>
                <w:szCs w:val="20"/>
                <w:highlight w:val="white"/>
              </w:rPr>
            </w:pP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2F3CF2" w14:textId="77777777" w:rsidR="00E54838" w:rsidRPr="00C60A1B" w:rsidRDefault="00E54838" w:rsidP="006E06C6">
            <w:pPr>
              <w:widowControl w:val="0"/>
              <w:spacing w:line="240" w:lineRule="auto"/>
              <w:jc w:val="both"/>
              <w:rPr>
                <w:sz w:val="20"/>
                <w:szCs w:val="20"/>
                <w:highlight w:val="white"/>
              </w:rPr>
            </w:pPr>
          </w:p>
        </w:tc>
      </w:tr>
      <w:tr w:rsidR="00E54838" w:rsidRPr="00C60A1B" w14:paraId="38E4B6DE"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6BE35B"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FE15D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Lung</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98B5A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41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7D3B0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6.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4D7AD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99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6D7B8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8.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285DC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67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A1970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8.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2C6A5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6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F89AA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6%</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517C4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559</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190BC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3%</w:t>
            </w:r>
          </w:p>
        </w:tc>
      </w:tr>
      <w:tr w:rsidR="00E54838" w:rsidRPr="00C60A1B" w14:paraId="1A2D2153"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482EA1"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319C7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Pancrea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4C9A7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02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CE65C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24478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1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D81E7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16A09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0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1A979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366F8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4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6212B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1%</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74F3E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18</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BE0E0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0%</w:t>
            </w:r>
          </w:p>
        </w:tc>
      </w:tr>
      <w:tr w:rsidR="00E54838" w:rsidRPr="00C60A1B" w14:paraId="79EAF772"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642D84"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32FBE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Colon/Rectum</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F72D7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6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98899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E46C9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5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2759F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B3228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7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40B86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EE86E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9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BA3D1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3%</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C54CE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1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25103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0%</w:t>
            </w:r>
          </w:p>
        </w:tc>
      </w:tr>
      <w:tr w:rsidR="00E54838" w:rsidRPr="00C60A1B" w14:paraId="4AF5ED44"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23D3D7"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82A98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Leukemi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ADC83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52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E7376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455E8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44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495C4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650E5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8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E3180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1EE11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6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AE5A4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9%</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C9C8E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6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2D53D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1%</w:t>
            </w:r>
          </w:p>
        </w:tc>
      </w:tr>
      <w:tr w:rsidR="00E54838" w:rsidRPr="00C60A1B" w14:paraId="1D599EE2"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9C3034"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F2275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ther Cancer</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DAFB8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7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F0779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286D9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3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01FBB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23B4D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6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DC750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81F20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1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2F824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0%</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A51E4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26</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867C4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4%</w:t>
            </w:r>
          </w:p>
        </w:tc>
      </w:tr>
      <w:tr w:rsidR="00E54838" w:rsidRPr="00C60A1B" w14:paraId="224064CC"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3112B4"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A74B9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Breas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0CF07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2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731AF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DE65F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3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FADF0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4B7DD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26861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28E3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46FC3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4%</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45DBA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03</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09BA6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5%</w:t>
            </w:r>
          </w:p>
        </w:tc>
      </w:tr>
      <w:tr w:rsidR="00E54838" w:rsidRPr="00C60A1B" w14:paraId="3D2E80D5" w14:textId="77777777" w:rsidTr="006E06C6">
        <w:trPr>
          <w:trHeight w:val="52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67B11D"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02788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Liver/Intrahepatic Bile Duc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D7C35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1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6CCB4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BF15E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4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B7C76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68E89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6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B001E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470B2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84F05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3%</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05843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0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ADEB7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4%</w:t>
            </w:r>
          </w:p>
        </w:tc>
      </w:tr>
      <w:tr w:rsidR="00E54838" w:rsidRPr="00C60A1B" w14:paraId="19F2DFFA"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112DFE"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1E2F1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Lymphom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0203B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35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5636E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856CF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79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B26E9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4A54E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8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A8E46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4F619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5FC8B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A37BF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8</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D816E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8%</w:t>
            </w:r>
          </w:p>
        </w:tc>
      </w:tr>
      <w:tr w:rsidR="00E54838" w:rsidRPr="00C60A1B" w14:paraId="6E4CF3BF"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8747AC"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D560C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Prostate</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EDD30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3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C6C57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92169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0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784BD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02FD9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6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C6FB9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AFC8F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BDB38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6%</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9C146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98</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C8C57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5%</w:t>
            </w:r>
          </w:p>
        </w:tc>
      </w:tr>
      <w:tr w:rsidR="00E54838" w:rsidRPr="00C60A1B" w14:paraId="138C16F6"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2FCE17"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020AD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vary</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65D23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4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3D423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23375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2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0DDC6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CCCA7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80CEF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8FA99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6944D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81ECA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43</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609DA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1%</w:t>
            </w:r>
          </w:p>
        </w:tc>
      </w:tr>
      <w:tr w:rsidR="00E54838" w:rsidRPr="00C60A1B" w14:paraId="378E14FF"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599D4F"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F48D2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Brain/Other Nervou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D9015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4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164B5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54BE7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9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1B3DA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19C35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67512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A1CEC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86F20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FEC2F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87</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89625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5%</w:t>
            </w:r>
          </w:p>
        </w:tc>
      </w:tr>
      <w:tr w:rsidR="00E54838" w:rsidRPr="00C60A1B" w14:paraId="1041E333"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C8445D"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F399C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ther Digestive</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60042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5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8CD66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097BF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8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E5911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FB06F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6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4686F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3D69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3D4A0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7%</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4DFE8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2B82B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0%</w:t>
            </w:r>
          </w:p>
        </w:tc>
      </w:tr>
      <w:tr w:rsidR="00E54838" w:rsidRPr="00C60A1B" w14:paraId="22D4D283"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B5CAA8"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2C728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Bladder</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32D40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2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FBE2D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3AEA1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14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342C5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96866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8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AE49F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57BBC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5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CBAC9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6%</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A8FAE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14</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ADD51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5%</w:t>
            </w:r>
          </w:p>
        </w:tc>
      </w:tr>
      <w:tr w:rsidR="00E54838" w:rsidRPr="00C60A1B" w14:paraId="0DC1FC95"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9CA86E"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670A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Myelom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4DB28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9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C7C84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5B2BB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7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A85F0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53343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06E83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065AE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DACF5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9%</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516B5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68</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8FB28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5%</w:t>
            </w:r>
          </w:p>
        </w:tc>
      </w:tr>
      <w:tr w:rsidR="00E54838" w:rsidRPr="00C60A1B" w14:paraId="42E17944"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039181"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F1F69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Stomach</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8E4BA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5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F86FF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EB9EE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4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3C1E1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5C5E0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8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91344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8F3E9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60120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A13A3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4414E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w:t>
            </w:r>
          </w:p>
        </w:tc>
      </w:tr>
      <w:tr w:rsidR="00E54838" w:rsidRPr="00C60A1B" w14:paraId="145D523D"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F5FFC4"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61E8C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Esophagu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2C0DA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4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15C1E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BD624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8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70656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EF2D5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4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ABEF7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0DDE2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0F594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3%</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DFCE1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49</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F2C43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w:t>
            </w:r>
          </w:p>
        </w:tc>
      </w:tr>
      <w:tr w:rsidR="00E54838" w:rsidRPr="00C60A1B" w14:paraId="19BD9DF6"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2897BE"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524CF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Uteru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5F334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4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3F610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79CD1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4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BCCD4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1B2CC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9192E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BE769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D99A8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096AE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36</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562B0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w:t>
            </w:r>
          </w:p>
        </w:tc>
      </w:tr>
      <w:tr w:rsidR="00E54838" w:rsidRPr="00C60A1B" w14:paraId="21F5DA2A"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61A7DB"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714CF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ral Cavity/Pharynx</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A2290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7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0C92B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66220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7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34E17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AEB3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1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DEC4B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2EA17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F526F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E5090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6</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97507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7%</w:t>
            </w:r>
          </w:p>
        </w:tc>
      </w:tr>
      <w:tr w:rsidR="00E54838" w:rsidRPr="00C60A1B" w14:paraId="5EF9FFBF"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BF524D"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C5340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Kidney</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69EB8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6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7C6A1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FFA17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7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E3392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13CFC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17CE6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55301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22957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5%</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CC7EB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0</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2560A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5%</w:t>
            </w:r>
          </w:p>
        </w:tc>
      </w:tr>
      <w:tr w:rsidR="00E54838" w:rsidRPr="00C60A1B" w14:paraId="481BAF82"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D51FC0"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2FC8A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Melanom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31F94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34D24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733A7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6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96D72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C9B21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C0EC0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2C793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32888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0%</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AB4A6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6</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530CB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6%</w:t>
            </w:r>
          </w:p>
        </w:tc>
      </w:tr>
      <w:tr w:rsidR="00E54838" w:rsidRPr="00C60A1B" w14:paraId="2CD567DC"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28DEC6"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F735E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ther Respiratory</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DB04C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5332C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D049D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6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ACE05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276EC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D0B35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7CC03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E5B21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EE5FE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E2975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6%</w:t>
            </w:r>
          </w:p>
        </w:tc>
      </w:tr>
      <w:tr w:rsidR="00E54838" w:rsidRPr="00C60A1B" w14:paraId="6C08FD8D"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FE28AF"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6B792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ther Female</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145E4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71CD1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D4E80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D55E9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9B3DE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A24F0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BDF13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DCB87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1%</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9E222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91C39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5%</w:t>
            </w:r>
          </w:p>
        </w:tc>
      </w:tr>
      <w:tr w:rsidR="00E54838" w:rsidRPr="00C60A1B" w14:paraId="446CA738"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F3E809"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1964A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Cervix</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3659A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19CAA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80865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ADB1D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8D15F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919FA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A645C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CF85B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1%</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4872B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660F7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2%</w:t>
            </w:r>
          </w:p>
        </w:tc>
      </w:tr>
      <w:tr w:rsidR="00E54838" w:rsidRPr="00C60A1B" w14:paraId="2F2DA93F"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57E6CA"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3D85E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ther Urinary</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46194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447B0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30AB4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26FC9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B4D8C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EC9B9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1AA9A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EB60C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0%</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ECAED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FBC12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2%</w:t>
            </w:r>
          </w:p>
        </w:tc>
      </w:tr>
      <w:tr w:rsidR="00E54838" w:rsidRPr="00C60A1B" w14:paraId="60CDA6B1"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C29295"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7E168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ther Male</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33F07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9C1B5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D2590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AD919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B7555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513A9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41090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04DD8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1%</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B4ACB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5396D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1%</w:t>
            </w:r>
          </w:p>
        </w:tc>
      </w:tr>
      <w:tr w:rsidR="00E54838" w:rsidRPr="00C60A1B" w14:paraId="432D35FE" w14:textId="77777777" w:rsidTr="006E06C6">
        <w:trPr>
          <w:trHeight w:val="315"/>
        </w:trPr>
        <w:tc>
          <w:tcPr>
            <w:tcW w:w="2925" w:type="dxa"/>
            <w:gridSpan w:val="2"/>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80BB2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Non-Cancer</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999640"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25D41D"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474596"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4563D6"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13C223"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0B97CC"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CB5A35" w14:textId="77777777" w:rsidR="00E54838" w:rsidRPr="00C60A1B" w:rsidRDefault="00E54838" w:rsidP="006E06C6">
            <w:pPr>
              <w:widowControl w:val="0"/>
              <w:spacing w:line="240" w:lineRule="auto"/>
              <w:jc w:val="both"/>
              <w:rPr>
                <w:sz w:val="20"/>
                <w:szCs w:val="20"/>
                <w:highlight w:val="white"/>
              </w:rPr>
            </w:pP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5068B7" w14:textId="77777777" w:rsidR="00E54838" w:rsidRPr="00C60A1B" w:rsidRDefault="00E54838" w:rsidP="006E06C6">
            <w:pPr>
              <w:widowControl w:val="0"/>
              <w:spacing w:line="240" w:lineRule="auto"/>
              <w:jc w:val="both"/>
              <w:rPr>
                <w:sz w:val="20"/>
                <w:szCs w:val="20"/>
                <w:highlight w:val="white"/>
              </w:rPr>
            </w:pP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CDF690" w14:textId="77777777" w:rsidR="00E54838" w:rsidRPr="00C60A1B" w:rsidRDefault="00E54838" w:rsidP="006E06C6">
            <w:pPr>
              <w:widowControl w:val="0"/>
              <w:spacing w:line="240" w:lineRule="auto"/>
              <w:jc w:val="both"/>
              <w:rPr>
                <w:sz w:val="20"/>
                <w:szCs w:val="20"/>
                <w:highlight w:val="white"/>
              </w:rPr>
            </w:pP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78FA75" w14:textId="77777777" w:rsidR="00E54838" w:rsidRPr="00C60A1B" w:rsidRDefault="00E54838" w:rsidP="006E06C6">
            <w:pPr>
              <w:widowControl w:val="0"/>
              <w:spacing w:line="240" w:lineRule="auto"/>
              <w:jc w:val="both"/>
              <w:rPr>
                <w:sz w:val="20"/>
                <w:szCs w:val="20"/>
                <w:highlight w:val="white"/>
              </w:rPr>
            </w:pPr>
          </w:p>
        </w:tc>
      </w:tr>
      <w:tr w:rsidR="00E54838" w:rsidRPr="00C60A1B" w14:paraId="4E4787B4"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7D22CC"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ACB79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Heart Disease</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0AE5C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0,26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1DF4A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3FCA6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1,60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45283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257CF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66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36AF5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F0B61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41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86F11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5%</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DAE90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774</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2B6ED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9%</w:t>
            </w:r>
          </w:p>
        </w:tc>
      </w:tr>
      <w:tr w:rsidR="00E54838" w:rsidRPr="00C60A1B" w14:paraId="43C14E59"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2DEDF7"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0EF3F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 xml:space="preserve">Other </w:t>
            </w:r>
            <w:proofErr w:type="gramStart"/>
            <w:r w:rsidRPr="00C60A1B">
              <w:rPr>
                <w:sz w:val="20"/>
                <w:szCs w:val="20"/>
                <w:highlight w:val="white"/>
              </w:rPr>
              <w:t>Non-Cancer</w:t>
            </w:r>
            <w:proofErr w:type="gramEnd"/>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B1753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7,69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EB755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8.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01255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6,80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02E7F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8.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8A4C7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3,35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A3771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1CD11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45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8D9B5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4.2%</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8C755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376</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7DD78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6.3%</w:t>
            </w:r>
          </w:p>
        </w:tc>
      </w:tr>
      <w:tr w:rsidR="00E54838" w:rsidRPr="00C60A1B" w14:paraId="7F893495"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E7880B"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5AF46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Chronic Obstructive Pulmonary Disease</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5FB8B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5,61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3D0F8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8994D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79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20046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55A66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5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DDA61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39B70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64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2FF00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9%</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18C80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999</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BEECA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1%</w:t>
            </w:r>
          </w:p>
        </w:tc>
      </w:tr>
      <w:tr w:rsidR="00E54838" w:rsidRPr="00C60A1B" w14:paraId="3CB18985"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B32347"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5D2AE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Cerebrovascular</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434D5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34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FAB44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E3186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73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2C16F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7AAD2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53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5137F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DDACB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1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36DC9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8%</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B961F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006</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F0747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8%</w:t>
            </w:r>
          </w:p>
        </w:tc>
      </w:tr>
      <w:tr w:rsidR="00E54838" w:rsidRPr="00C60A1B" w14:paraId="21415EF2"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F5904E"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ADC3C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Alzheimer</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3C48B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14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BD7CE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6D722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99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C0F98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3205E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65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18BEB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5A3A5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91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7DFC9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4%</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5021E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443</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311D6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7%</w:t>
            </w:r>
          </w:p>
        </w:tc>
      </w:tr>
      <w:tr w:rsidR="00E54838" w:rsidRPr="00C60A1B" w14:paraId="2D2CB418"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E426AE"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ACC6F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Diabete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59BED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97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FAC7B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CBDB1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65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A102F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FC512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79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C2AD6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81EBA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8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3B47B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3%</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3AA7E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91</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47DE6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1%</w:t>
            </w:r>
          </w:p>
        </w:tc>
      </w:tr>
      <w:tr w:rsidR="00E54838" w:rsidRPr="00C60A1B" w14:paraId="0F163154"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05D4E9"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C5C07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ther Circulatory</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757C8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14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383FE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F98053"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41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BCDB8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3E88B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53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0E75B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C6ED0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6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7F456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96A54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197</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4EC63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w:t>
            </w:r>
          </w:p>
        </w:tc>
      </w:tr>
      <w:tr w:rsidR="00E54838" w:rsidRPr="00C60A1B" w14:paraId="5C7CA11C"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6F09BA"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D516D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Accident/External</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D9E9A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14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E5AAA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D15DC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97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0683B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F7CBC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57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51C2B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A811D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7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C14EC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4%</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F7204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517</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9EE9D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4%</w:t>
            </w:r>
          </w:p>
        </w:tc>
      </w:tr>
      <w:tr w:rsidR="00E54838" w:rsidRPr="00C60A1B" w14:paraId="236B22A2"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3D9321"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42184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Pneumonia/Influenz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AB2E7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54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228C0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62F1F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48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E9492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A82E7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2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0B683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A9EFC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0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60916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8%</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B76D8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98</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F245C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3%</w:t>
            </w:r>
          </w:p>
        </w:tc>
      </w:tr>
      <w:tr w:rsidR="00E54838" w:rsidRPr="00C60A1B" w14:paraId="148381E9"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1C5DB2"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43530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Septicemi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D4F37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45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8CA70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F04AA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60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6CA85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83940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7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D2E31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5F416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85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5BCD0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2%</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D6490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794</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BBB10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4%</w:t>
            </w:r>
          </w:p>
        </w:tc>
      </w:tr>
      <w:tr w:rsidR="00E54838" w:rsidRPr="00C60A1B" w14:paraId="3C1EE05E"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1B80BE"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26BC3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Other Infectiou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10210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01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CF5A6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CC64A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9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3F4EA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BA89D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77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47812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6%</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33ADC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50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9DC27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3A4B1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345</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5F6E7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8%</w:t>
            </w:r>
          </w:p>
        </w:tc>
      </w:tr>
      <w:tr w:rsidR="00E54838" w:rsidRPr="00C60A1B" w14:paraId="55448B38"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925503"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D405E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Nephritis/Nephrosi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F3DA31"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37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06712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2EC4F9"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98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4750F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F9B24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9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3A120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D1AEF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07</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331F1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3%</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3B8C17"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291</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7A420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1%</w:t>
            </w:r>
          </w:p>
        </w:tc>
      </w:tr>
      <w:tr w:rsidR="00E54838" w:rsidRPr="00C60A1B" w14:paraId="35E6FED8" w14:textId="77777777" w:rsidTr="006E06C6">
        <w:trPr>
          <w:trHeight w:val="315"/>
        </w:trPr>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9DBA69"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052A8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Chronic Liver</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3D7BD2"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4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C40E05"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5A8A7D"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90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FD1DB"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9%</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A26D0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8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3CFD9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DA0FC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37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9BBC56"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w:t>
            </w:r>
          </w:p>
        </w:tc>
        <w:tc>
          <w:tcPr>
            <w:tcW w:w="12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95278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031</w:t>
            </w:r>
          </w:p>
        </w:tc>
        <w:tc>
          <w:tcPr>
            <w:tcW w:w="10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1947E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4%</w:t>
            </w:r>
          </w:p>
        </w:tc>
      </w:tr>
      <w:tr w:rsidR="00E54838" w:rsidRPr="00C60A1B" w14:paraId="664A974D" w14:textId="77777777" w:rsidTr="006E06C6">
        <w:trPr>
          <w:trHeight w:val="315"/>
        </w:trPr>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9CB6D39" w14:textId="77777777" w:rsidR="00E54838" w:rsidRPr="00C60A1B" w:rsidRDefault="00E54838" w:rsidP="006E06C6">
            <w:pPr>
              <w:widowControl w:val="0"/>
              <w:spacing w:line="240" w:lineRule="auto"/>
              <w:jc w:val="both"/>
              <w:rPr>
                <w:sz w:val="20"/>
                <w:szCs w:val="20"/>
                <w:highlight w:val="white"/>
              </w:rPr>
            </w:pPr>
          </w:p>
        </w:tc>
        <w:tc>
          <w:tcPr>
            <w:tcW w:w="2025"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C2A0BD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Suicide/Self-Injury</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4415BCD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670</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0F9FCEA"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4%</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61686610"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764</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7D205178"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9%</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5BE26ABE"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08</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825E87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8%</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155121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293</w:t>
            </w:r>
          </w:p>
        </w:tc>
        <w:tc>
          <w:tcPr>
            <w:tcW w:w="9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37A336BF"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1.1%</w:t>
            </w:r>
          </w:p>
        </w:tc>
        <w:tc>
          <w:tcPr>
            <w:tcW w:w="120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0B78210C"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486</w:t>
            </w:r>
          </w:p>
        </w:tc>
        <w:tc>
          <w:tcPr>
            <w:tcW w:w="1050"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vAlign w:val="bottom"/>
          </w:tcPr>
          <w:p w14:paraId="1A987844" w14:textId="77777777" w:rsidR="00E54838" w:rsidRPr="00C60A1B" w:rsidRDefault="00E54838" w:rsidP="006E06C6">
            <w:pPr>
              <w:widowControl w:val="0"/>
              <w:spacing w:line="240" w:lineRule="auto"/>
              <w:jc w:val="both"/>
              <w:rPr>
                <w:sz w:val="20"/>
                <w:szCs w:val="20"/>
                <w:highlight w:val="white"/>
              </w:rPr>
            </w:pPr>
            <w:r w:rsidRPr="00C60A1B">
              <w:rPr>
                <w:sz w:val="20"/>
                <w:szCs w:val="20"/>
                <w:highlight w:val="white"/>
              </w:rPr>
              <w:t>0.7%</w:t>
            </w:r>
          </w:p>
        </w:tc>
      </w:tr>
    </w:tbl>
    <w:p w14:paraId="569B5391" w14:textId="77777777" w:rsidR="00E54838" w:rsidRPr="00C60A1B" w:rsidRDefault="00E54838" w:rsidP="00E54838">
      <w:pPr>
        <w:widowControl w:val="0"/>
        <w:spacing w:line="240" w:lineRule="auto"/>
        <w:jc w:val="both"/>
        <w:rPr>
          <w:sz w:val="20"/>
          <w:szCs w:val="20"/>
          <w:highlight w:val="white"/>
        </w:rPr>
        <w:sectPr w:rsidR="00E54838" w:rsidRPr="00C60A1B" w:rsidSect="002027F4">
          <w:pgSz w:w="15840" w:h="12240" w:orient="landscape"/>
          <w:pgMar w:top="1440" w:right="1440" w:bottom="1440" w:left="1440" w:header="720" w:footer="720" w:gutter="0"/>
          <w:cols w:space="720"/>
        </w:sectPr>
      </w:pPr>
    </w:p>
    <w:p w14:paraId="1FE1BF6A" w14:textId="77777777" w:rsidR="00E54838" w:rsidRPr="00C60A1B" w:rsidRDefault="00E54838" w:rsidP="00E54838">
      <w:pPr>
        <w:widowControl w:val="0"/>
        <w:spacing w:line="240" w:lineRule="auto"/>
        <w:jc w:val="both"/>
        <w:rPr>
          <w:sz w:val="20"/>
          <w:szCs w:val="20"/>
          <w:highlight w:val="white"/>
        </w:rPr>
      </w:pPr>
      <w:r w:rsidRPr="00C60A1B">
        <w:rPr>
          <w:b/>
          <w:sz w:val="20"/>
          <w:szCs w:val="20"/>
          <w:highlight w:val="white"/>
        </w:rPr>
        <w:lastRenderedPageBreak/>
        <w:t>Online Resource T2. Stage-specific distribution of causes of death (extrapolated if not observed) among cancer cases of all types combined by race/ethnicity, ages 50–84 years at diagnosis in 2006–2010, followed for mortality through 2020, Surveillance, Epidemiology, and End Results (SEER) 17 registries.</w:t>
      </w:r>
      <w:r w:rsidRPr="00C60A1B">
        <w:rPr>
          <w:sz w:val="20"/>
          <w:szCs w:val="20"/>
          <w:highlight w:val="white"/>
        </w:rPr>
        <w:t xml:space="preserve"> Row percentages may not sum to 100% due to rounding error.</w:t>
      </w:r>
    </w:p>
    <w:p w14:paraId="327901E7" w14:textId="77777777" w:rsidR="00E54838" w:rsidRPr="00C60A1B" w:rsidRDefault="00E54838" w:rsidP="00E54838">
      <w:pPr>
        <w:widowControl w:val="0"/>
        <w:spacing w:line="240" w:lineRule="auto"/>
        <w:jc w:val="both"/>
        <w:rPr>
          <w:sz w:val="20"/>
          <w:szCs w:val="20"/>
        </w:rPr>
      </w:pP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2070"/>
        <w:gridCol w:w="1860"/>
        <w:gridCol w:w="855"/>
        <w:gridCol w:w="810"/>
        <w:gridCol w:w="1080"/>
        <w:gridCol w:w="810"/>
        <w:gridCol w:w="1080"/>
        <w:gridCol w:w="810"/>
      </w:tblGrid>
      <w:tr w:rsidR="00E54838" w:rsidRPr="00C60A1B" w14:paraId="4D04A02B" w14:textId="77777777" w:rsidTr="006E06C6">
        <w:trPr>
          <w:trHeight w:val="315"/>
        </w:trPr>
        <w:tc>
          <w:tcPr>
            <w:tcW w:w="2070" w:type="dxa"/>
            <w:tcBorders>
              <w:top w:val="single" w:sz="6" w:space="0" w:color="000000"/>
              <w:left w:val="single" w:sz="5" w:space="0" w:color="CCCCCC"/>
              <w:bottom w:val="single" w:sz="5" w:space="0" w:color="CCCCCC"/>
              <w:right w:val="single" w:sz="5" w:space="0" w:color="CCCCCC"/>
            </w:tcBorders>
            <w:tcMar>
              <w:top w:w="40" w:type="dxa"/>
              <w:left w:w="40" w:type="dxa"/>
              <w:bottom w:w="40" w:type="dxa"/>
              <w:right w:w="40" w:type="dxa"/>
            </w:tcMar>
            <w:vAlign w:val="bottom"/>
          </w:tcPr>
          <w:p w14:paraId="674ABDD4" w14:textId="77777777" w:rsidR="00E54838" w:rsidRPr="00C60A1B" w:rsidRDefault="00E54838" w:rsidP="006E06C6">
            <w:pPr>
              <w:widowControl w:val="0"/>
              <w:spacing w:line="240" w:lineRule="auto"/>
              <w:jc w:val="both"/>
              <w:rPr>
                <w:sz w:val="20"/>
                <w:szCs w:val="20"/>
              </w:rPr>
            </w:pPr>
          </w:p>
        </w:tc>
        <w:tc>
          <w:tcPr>
            <w:tcW w:w="1860" w:type="dxa"/>
            <w:tcBorders>
              <w:top w:val="single" w:sz="6" w:space="0" w:color="000000"/>
              <w:left w:val="single" w:sz="5" w:space="0" w:color="CCCCCC"/>
              <w:bottom w:val="single" w:sz="5" w:space="0" w:color="CCCCCC"/>
              <w:right w:val="single" w:sz="5" w:space="0" w:color="CCCCCC"/>
            </w:tcBorders>
            <w:tcMar>
              <w:top w:w="40" w:type="dxa"/>
              <w:left w:w="40" w:type="dxa"/>
              <w:bottom w:w="40" w:type="dxa"/>
              <w:right w:w="40" w:type="dxa"/>
            </w:tcMar>
            <w:vAlign w:val="bottom"/>
          </w:tcPr>
          <w:p w14:paraId="39614FB9" w14:textId="77777777" w:rsidR="00E54838" w:rsidRPr="00C60A1B" w:rsidRDefault="00E54838" w:rsidP="006E06C6">
            <w:pPr>
              <w:widowControl w:val="0"/>
              <w:spacing w:line="240" w:lineRule="auto"/>
              <w:jc w:val="both"/>
              <w:rPr>
                <w:sz w:val="20"/>
                <w:szCs w:val="20"/>
              </w:rPr>
            </w:pPr>
          </w:p>
        </w:tc>
        <w:tc>
          <w:tcPr>
            <w:tcW w:w="4635" w:type="dxa"/>
            <w:gridSpan w:val="5"/>
            <w:tcBorders>
              <w:top w:val="single" w:sz="6" w:space="0" w:color="000000"/>
              <w:left w:val="single" w:sz="5" w:space="0" w:color="CCCCCC"/>
              <w:bottom w:val="single" w:sz="5" w:space="0" w:color="CCCCCC"/>
              <w:right w:val="single" w:sz="5" w:space="0" w:color="CCCCCC"/>
            </w:tcBorders>
            <w:tcMar>
              <w:top w:w="40" w:type="dxa"/>
              <w:left w:w="40" w:type="dxa"/>
              <w:bottom w:w="40" w:type="dxa"/>
              <w:right w:w="40" w:type="dxa"/>
            </w:tcMar>
            <w:vAlign w:val="bottom"/>
          </w:tcPr>
          <w:p w14:paraId="653C40A6" w14:textId="77777777" w:rsidR="00E54838" w:rsidRPr="00C60A1B" w:rsidRDefault="00E54838" w:rsidP="006E06C6">
            <w:pPr>
              <w:widowControl w:val="0"/>
              <w:spacing w:line="240" w:lineRule="auto"/>
              <w:jc w:val="both"/>
              <w:rPr>
                <w:sz w:val="20"/>
                <w:szCs w:val="20"/>
              </w:rPr>
            </w:pPr>
            <w:r w:rsidRPr="00C60A1B">
              <w:rPr>
                <w:sz w:val="20"/>
                <w:szCs w:val="20"/>
              </w:rPr>
              <w:t>Overall Cause of Death</w:t>
            </w:r>
          </w:p>
        </w:tc>
        <w:tc>
          <w:tcPr>
            <w:tcW w:w="810" w:type="dxa"/>
            <w:tcBorders>
              <w:top w:val="single" w:sz="6" w:space="0" w:color="000000"/>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3891558" w14:textId="77777777" w:rsidR="00E54838" w:rsidRPr="00C60A1B" w:rsidRDefault="00E54838" w:rsidP="006E06C6">
            <w:pPr>
              <w:widowControl w:val="0"/>
              <w:spacing w:line="240" w:lineRule="auto"/>
              <w:jc w:val="both"/>
              <w:rPr>
                <w:sz w:val="20"/>
                <w:szCs w:val="20"/>
              </w:rPr>
            </w:pPr>
          </w:p>
        </w:tc>
      </w:tr>
      <w:tr w:rsidR="00E54838" w:rsidRPr="00C60A1B" w14:paraId="68185086"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5816B3C"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0FBBFEE" w14:textId="77777777" w:rsidR="00E54838" w:rsidRPr="00C60A1B" w:rsidRDefault="00E54838" w:rsidP="006E06C6">
            <w:pPr>
              <w:widowControl w:val="0"/>
              <w:spacing w:line="240" w:lineRule="auto"/>
              <w:jc w:val="both"/>
              <w:rPr>
                <w:sz w:val="20"/>
                <w:szCs w:val="20"/>
              </w:rPr>
            </w:pPr>
          </w:p>
        </w:tc>
        <w:tc>
          <w:tcPr>
            <w:tcW w:w="1665" w:type="dxa"/>
            <w:gridSpan w:val="2"/>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4FECCDA" w14:textId="77777777" w:rsidR="00E54838" w:rsidRPr="00C60A1B" w:rsidRDefault="00E54838" w:rsidP="006E06C6">
            <w:pPr>
              <w:widowControl w:val="0"/>
              <w:spacing w:line="240" w:lineRule="auto"/>
              <w:jc w:val="both"/>
              <w:rPr>
                <w:sz w:val="20"/>
                <w:szCs w:val="20"/>
              </w:rPr>
            </w:pPr>
            <w:r w:rsidRPr="00C60A1B">
              <w:rPr>
                <w:sz w:val="20"/>
                <w:szCs w:val="20"/>
              </w:rPr>
              <w:t>Index Cancer</w:t>
            </w:r>
          </w:p>
        </w:tc>
        <w:tc>
          <w:tcPr>
            <w:tcW w:w="1890" w:type="dxa"/>
            <w:gridSpan w:val="2"/>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E05944C" w14:textId="77777777" w:rsidR="00E54838" w:rsidRPr="00C60A1B" w:rsidRDefault="00E54838" w:rsidP="006E06C6">
            <w:pPr>
              <w:widowControl w:val="0"/>
              <w:spacing w:line="240" w:lineRule="auto"/>
              <w:jc w:val="both"/>
              <w:rPr>
                <w:sz w:val="20"/>
                <w:szCs w:val="20"/>
              </w:rPr>
            </w:pPr>
            <w:r w:rsidRPr="00C60A1B">
              <w:rPr>
                <w:sz w:val="20"/>
                <w:szCs w:val="20"/>
              </w:rPr>
              <w:t>Non-Index Cancer</w:t>
            </w:r>
          </w:p>
        </w:tc>
        <w:tc>
          <w:tcPr>
            <w:tcW w:w="1890" w:type="dxa"/>
            <w:gridSpan w:val="2"/>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716FDEE" w14:textId="77777777" w:rsidR="00E54838" w:rsidRPr="00C60A1B" w:rsidRDefault="00E54838" w:rsidP="006E06C6">
            <w:pPr>
              <w:widowControl w:val="0"/>
              <w:spacing w:line="240" w:lineRule="auto"/>
              <w:jc w:val="both"/>
              <w:rPr>
                <w:sz w:val="20"/>
                <w:szCs w:val="20"/>
              </w:rPr>
            </w:pPr>
            <w:r w:rsidRPr="00C60A1B">
              <w:rPr>
                <w:sz w:val="20"/>
                <w:szCs w:val="20"/>
              </w:rPr>
              <w:t>Non-Cancer</w:t>
            </w:r>
          </w:p>
        </w:tc>
      </w:tr>
      <w:tr w:rsidR="00E54838" w:rsidRPr="00C60A1B" w14:paraId="0A4DB4B8" w14:textId="77777777" w:rsidTr="006E06C6">
        <w:trPr>
          <w:trHeight w:val="315"/>
        </w:trPr>
        <w:tc>
          <w:tcPr>
            <w:tcW w:w="207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07D6264F" w14:textId="77777777" w:rsidR="00E54838" w:rsidRPr="00C60A1B" w:rsidRDefault="00E54838" w:rsidP="006E06C6">
            <w:pPr>
              <w:widowControl w:val="0"/>
              <w:spacing w:line="240" w:lineRule="auto"/>
              <w:jc w:val="both"/>
              <w:rPr>
                <w:sz w:val="20"/>
                <w:szCs w:val="20"/>
              </w:rPr>
            </w:pPr>
            <w:r w:rsidRPr="00C60A1B">
              <w:rPr>
                <w:sz w:val="20"/>
                <w:szCs w:val="20"/>
              </w:rPr>
              <w:t>Race/Ethnicity</w:t>
            </w:r>
          </w:p>
        </w:tc>
        <w:tc>
          <w:tcPr>
            <w:tcW w:w="186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3D886151" w14:textId="77777777" w:rsidR="00E54838" w:rsidRPr="00C60A1B" w:rsidRDefault="00E54838" w:rsidP="006E06C6">
            <w:pPr>
              <w:widowControl w:val="0"/>
              <w:spacing w:line="240" w:lineRule="auto"/>
              <w:jc w:val="both"/>
              <w:rPr>
                <w:sz w:val="20"/>
                <w:szCs w:val="20"/>
              </w:rPr>
            </w:pPr>
            <w:r w:rsidRPr="00C60A1B">
              <w:rPr>
                <w:sz w:val="20"/>
                <w:szCs w:val="20"/>
              </w:rPr>
              <w:t>Stage at Diagnosis</w:t>
            </w:r>
          </w:p>
        </w:tc>
        <w:tc>
          <w:tcPr>
            <w:tcW w:w="855"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340A383E" w14:textId="00674388" w:rsidR="00E54838" w:rsidRPr="00C60A1B" w:rsidRDefault="003C31A9" w:rsidP="006E06C6">
            <w:pPr>
              <w:widowControl w:val="0"/>
              <w:spacing w:line="240" w:lineRule="auto"/>
              <w:jc w:val="both"/>
              <w:rPr>
                <w:sz w:val="20"/>
                <w:szCs w:val="20"/>
              </w:rPr>
            </w:pPr>
            <w:r>
              <w:rPr>
                <w:i/>
                <w:sz w:val="20"/>
                <w:szCs w:val="20"/>
              </w:rPr>
              <w:t>n</w:t>
            </w:r>
          </w:p>
        </w:tc>
        <w:tc>
          <w:tcPr>
            <w:tcW w:w="81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071C77DF" w14:textId="77777777" w:rsidR="00E54838" w:rsidRPr="00C60A1B" w:rsidRDefault="00E54838" w:rsidP="006E06C6">
            <w:pPr>
              <w:widowControl w:val="0"/>
              <w:spacing w:line="240" w:lineRule="auto"/>
              <w:jc w:val="both"/>
              <w:rPr>
                <w:sz w:val="20"/>
                <w:szCs w:val="20"/>
              </w:rPr>
            </w:pPr>
            <w:r w:rsidRPr="00C60A1B">
              <w:rPr>
                <w:sz w:val="20"/>
                <w:szCs w:val="20"/>
              </w:rPr>
              <w:t>%</w:t>
            </w:r>
          </w:p>
        </w:tc>
        <w:tc>
          <w:tcPr>
            <w:tcW w:w="108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6A2F5537" w14:textId="69C3EE20" w:rsidR="00E54838" w:rsidRPr="00C60A1B" w:rsidRDefault="003C31A9" w:rsidP="006E06C6">
            <w:pPr>
              <w:widowControl w:val="0"/>
              <w:spacing w:line="240" w:lineRule="auto"/>
              <w:jc w:val="both"/>
              <w:rPr>
                <w:sz w:val="20"/>
                <w:szCs w:val="20"/>
              </w:rPr>
            </w:pPr>
            <w:r>
              <w:rPr>
                <w:i/>
                <w:sz w:val="20"/>
                <w:szCs w:val="20"/>
              </w:rPr>
              <w:t>n</w:t>
            </w:r>
          </w:p>
        </w:tc>
        <w:tc>
          <w:tcPr>
            <w:tcW w:w="81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34E50974" w14:textId="77777777" w:rsidR="00E54838" w:rsidRPr="00C60A1B" w:rsidRDefault="00E54838" w:rsidP="006E06C6">
            <w:pPr>
              <w:widowControl w:val="0"/>
              <w:spacing w:line="240" w:lineRule="auto"/>
              <w:jc w:val="both"/>
              <w:rPr>
                <w:sz w:val="20"/>
                <w:szCs w:val="20"/>
              </w:rPr>
            </w:pPr>
            <w:r w:rsidRPr="00C60A1B">
              <w:rPr>
                <w:sz w:val="20"/>
                <w:szCs w:val="20"/>
              </w:rPr>
              <w:t>%</w:t>
            </w:r>
          </w:p>
        </w:tc>
        <w:tc>
          <w:tcPr>
            <w:tcW w:w="108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51A88540" w14:textId="5750A73F" w:rsidR="00E54838" w:rsidRPr="00C60A1B" w:rsidRDefault="003C31A9" w:rsidP="006E06C6">
            <w:pPr>
              <w:widowControl w:val="0"/>
              <w:spacing w:line="240" w:lineRule="auto"/>
              <w:jc w:val="both"/>
              <w:rPr>
                <w:sz w:val="20"/>
                <w:szCs w:val="20"/>
              </w:rPr>
            </w:pPr>
            <w:r>
              <w:rPr>
                <w:i/>
                <w:sz w:val="20"/>
                <w:szCs w:val="20"/>
              </w:rPr>
              <w:t>n</w:t>
            </w:r>
          </w:p>
        </w:tc>
        <w:tc>
          <w:tcPr>
            <w:tcW w:w="81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490CC77C" w14:textId="77777777" w:rsidR="00E54838" w:rsidRPr="00C60A1B" w:rsidRDefault="00E54838" w:rsidP="006E06C6">
            <w:pPr>
              <w:widowControl w:val="0"/>
              <w:spacing w:line="240" w:lineRule="auto"/>
              <w:jc w:val="both"/>
              <w:rPr>
                <w:sz w:val="20"/>
                <w:szCs w:val="20"/>
              </w:rPr>
            </w:pPr>
            <w:r w:rsidRPr="00C60A1B">
              <w:rPr>
                <w:sz w:val="20"/>
                <w:szCs w:val="20"/>
              </w:rPr>
              <w:t>%</w:t>
            </w:r>
          </w:p>
        </w:tc>
      </w:tr>
      <w:tr w:rsidR="00E54838" w:rsidRPr="00C60A1B" w14:paraId="77EE8DE5" w14:textId="77777777" w:rsidTr="006E06C6">
        <w:trPr>
          <w:trHeight w:val="315"/>
        </w:trPr>
        <w:tc>
          <w:tcPr>
            <w:tcW w:w="3930" w:type="dxa"/>
            <w:gridSpan w:val="2"/>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21AB40F" w14:textId="77777777" w:rsidR="00E54838" w:rsidRPr="00C60A1B" w:rsidRDefault="00E54838" w:rsidP="006E06C6">
            <w:pPr>
              <w:widowControl w:val="0"/>
              <w:spacing w:line="240" w:lineRule="auto"/>
              <w:jc w:val="both"/>
              <w:rPr>
                <w:sz w:val="20"/>
                <w:szCs w:val="20"/>
              </w:rPr>
            </w:pPr>
            <w:r w:rsidRPr="00C60A1B">
              <w:rPr>
                <w:sz w:val="20"/>
                <w:szCs w:val="20"/>
              </w:rPr>
              <w:t xml:space="preserve">White, </w:t>
            </w:r>
            <w:proofErr w:type="gramStart"/>
            <w:r w:rsidRPr="00C60A1B">
              <w:rPr>
                <w:sz w:val="20"/>
                <w:szCs w:val="20"/>
              </w:rPr>
              <w:t>Non-Hispanic</w:t>
            </w:r>
            <w:proofErr w:type="gramEnd"/>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57A8CA6"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972970B" w14:textId="77777777" w:rsidR="00E54838" w:rsidRPr="00C60A1B" w:rsidRDefault="00E5483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C19598F"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38DB79C" w14:textId="77777777" w:rsidR="00E54838" w:rsidRPr="00C60A1B" w:rsidRDefault="00E5483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EC9D4D5"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FF6BE47" w14:textId="77777777" w:rsidR="00E54838" w:rsidRPr="00C60A1B" w:rsidRDefault="00E54838" w:rsidP="006E06C6">
            <w:pPr>
              <w:widowControl w:val="0"/>
              <w:spacing w:line="240" w:lineRule="auto"/>
              <w:jc w:val="both"/>
              <w:rPr>
                <w:sz w:val="20"/>
                <w:szCs w:val="20"/>
              </w:rPr>
            </w:pPr>
          </w:p>
        </w:tc>
      </w:tr>
      <w:tr w:rsidR="00E54838" w:rsidRPr="00C60A1B" w14:paraId="4AE2E4D5"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5C67DCF"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AD52C29" w14:textId="77777777" w:rsidR="00E54838" w:rsidRPr="00C60A1B" w:rsidRDefault="00E54838" w:rsidP="006E06C6">
            <w:pPr>
              <w:widowControl w:val="0"/>
              <w:spacing w:line="240" w:lineRule="auto"/>
              <w:jc w:val="both"/>
              <w:rPr>
                <w:sz w:val="20"/>
                <w:szCs w:val="20"/>
              </w:rPr>
            </w:pPr>
            <w:r w:rsidRPr="00C60A1B">
              <w:rPr>
                <w:sz w:val="20"/>
                <w:szCs w:val="20"/>
              </w:rPr>
              <w:t>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F0C296A" w14:textId="77777777" w:rsidR="00E54838" w:rsidRPr="00C60A1B" w:rsidRDefault="00E54838" w:rsidP="006E06C6">
            <w:pPr>
              <w:widowControl w:val="0"/>
              <w:spacing w:line="240" w:lineRule="auto"/>
              <w:jc w:val="both"/>
              <w:rPr>
                <w:sz w:val="20"/>
                <w:szCs w:val="20"/>
              </w:rPr>
            </w:pPr>
            <w:r w:rsidRPr="00C60A1B">
              <w:rPr>
                <w:sz w:val="20"/>
                <w:szCs w:val="20"/>
              </w:rPr>
              <w:t>48,986</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09D9F65" w14:textId="77777777" w:rsidR="00E54838" w:rsidRPr="00C60A1B" w:rsidRDefault="00E54838" w:rsidP="006E06C6">
            <w:pPr>
              <w:widowControl w:val="0"/>
              <w:spacing w:line="240" w:lineRule="auto"/>
              <w:jc w:val="both"/>
              <w:rPr>
                <w:sz w:val="20"/>
                <w:szCs w:val="20"/>
              </w:rPr>
            </w:pPr>
            <w:r w:rsidRPr="00C60A1B">
              <w:rPr>
                <w:sz w:val="20"/>
                <w:szCs w:val="20"/>
              </w:rPr>
              <w:t>24%</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9F8E85D" w14:textId="77777777" w:rsidR="00E54838" w:rsidRPr="00C60A1B" w:rsidRDefault="00E54838" w:rsidP="006E06C6">
            <w:pPr>
              <w:widowControl w:val="0"/>
              <w:spacing w:line="240" w:lineRule="auto"/>
              <w:jc w:val="both"/>
              <w:rPr>
                <w:sz w:val="20"/>
                <w:szCs w:val="20"/>
              </w:rPr>
            </w:pPr>
            <w:r w:rsidRPr="00C60A1B">
              <w:rPr>
                <w:sz w:val="20"/>
                <w:szCs w:val="20"/>
              </w:rPr>
              <w:t>24,83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CF72F99" w14:textId="77777777" w:rsidR="00E54838" w:rsidRPr="00C60A1B" w:rsidRDefault="00E54838" w:rsidP="006E06C6">
            <w:pPr>
              <w:widowControl w:val="0"/>
              <w:spacing w:line="240" w:lineRule="auto"/>
              <w:jc w:val="both"/>
              <w:rPr>
                <w:sz w:val="20"/>
                <w:szCs w:val="20"/>
              </w:rPr>
            </w:pPr>
            <w:r w:rsidRPr="00C60A1B">
              <w:rPr>
                <w:sz w:val="20"/>
                <w:szCs w:val="20"/>
              </w:rPr>
              <w:t>1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1E9C512" w14:textId="77777777" w:rsidR="00E54838" w:rsidRPr="00C60A1B" w:rsidRDefault="00E54838" w:rsidP="006E06C6">
            <w:pPr>
              <w:widowControl w:val="0"/>
              <w:spacing w:line="240" w:lineRule="auto"/>
              <w:jc w:val="both"/>
              <w:rPr>
                <w:sz w:val="20"/>
                <w:szCs w:val="20"/>
              </w:rPr>
            </w:pPr>
            <w:r w:rsidRPr="00C60A1B">
              <w:rPr>
                <w:sz w:val="20"/>
                <w:szCs w:val="20"/>
              </w:rPr>
              <w:t>133,33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039F7C5" w14:textId="77777777" w:rsidR="00E54838" w:rsidRPr="00C60A1B" w:rsidRDefault="00E54838" w:rsidP="006E06C6">
            <w:pPr>
              <w:widowControl w:val="0"/>
              <w:spacing w:line="240" w:lineRule="auto"/>
              <w:jc w:val="both"/>
              <w:rPr>
                <w:sz w:val="20"/>
                <w:szCs w:val="20"/>
              </w:rPr>
            </w:pPr>
            <w:r w:rsidRPr="00C60A1B">
              <w:rPr>
                <w:sz w:val="20"/>
                <w:szCs w:val="20"/>
              </w:rPr>
              <w:t>64%</w:t>
            </w:r>
          </w:p>
        </w:tc>
      </w:tr>
      <w:tr w:rsidR="00E54838" w:rsidRPr="00C60A1B" w14:paraId="00080889"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D71ACEA"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D039262" w14:textId="77777777" w:rsidR="00E54838" w:rsidRPr="00C60A1B" w:rsidRDefault="00E54838" w:rsidP="006E06C6">
            <w:pPr>
              <w:widowControl w:val="0"/>
              <w:spacing w:line="240" w:lineRule="auto"/>
              <w:jc w:val="both"/>
              <w:rPr>
                <w:sz w:val="20"/>
                <w:szCs w:val="20"/>
              </w:rPr>
            </w:pPr>
            <w:r w:rsidRPr="00C60A1B">
              <w:rPr>
                <w:sz w:val="20"/>
                <w:szCs w:val="20"/>
              </w:rPr>
              <w:t>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D13795D" w14:textId="77777777" w:rsidR="00E54838" w:rsidRPr="00C60A1B" w:rsidRDefault="00E54838" w:rsidP="006E06C6">
            <w:pPr>
              <w:widowControl w:val="0"/>
              <w:spacing w:line="240" w:lineRule="auto"/>
              <w:jc w:val="both"/>
              <w:rPr>
                <w:sz w:val="20"/>
                <w:szCs w:val="20"/>
              </w:rPr>
            </w:pPr>
            <w:r w:rsidRPr="00C60A1B">
              <w:rPr>
                <w:sz w:val="20"/>
                <w:szCs w:val="20"/>
              </w:rPr>
              <w:t>60,103</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F23D4BA" w14:textId="77777777" w:rsidR="00E54838" w:rsidRPr="00C60A1B" w:rsidRDefault="00E54838" w:rsidP="006E06C6">
            <w:pPr>
              <w:widowControl w:val="0"/>
              <w:spacing w:line="240" w:lineRule="auto"/>
              <w:jc w:val="both"/>
              <w:rPr>
                <w:sz w:val="20"/>
                <w:szCs w:val="20"/>
              </w:rPr>
            </w:pPr>
            <w:r w:rsidRPr="00C60A1B">
              <w:rPr>
                <w:sz w:val="20"/>
                <w:szCs w:val="20"/>
              </w:rPr>
              <w:t>26%</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CA4CBA6" w14:textId="77777777" w:rsidR="00E54838" w:rsidRPr="00C60A1B" w:rsidRDefault="00E54838" w:rsidP="006E06C6">
            <w:pPr>
              <w:widowControl w:val="0"/>
              <w:spacing w:line="240" w:lineRule="auto"/>
              <w:jc w:val="both"/>
              <w:rPr>
                <w:sz w:val="20"/>
                <w:szCs w:val="20"/>
              </w:rPr>
            </w:pPr>
            <w:r w:rsidRPr="00C60A1B">
              <w:rPr>
                <w:sz w:val="20"/>
                <w:szCs w:val="20"/>
              </w:rPr>
              <w:t>28,600</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9255E3F" w14:textId="77777777" w:rsidR="00E54838" w:rsidRPr="00C60A1B" w:rsidRDefault="00E54838" w:rsidP="006E06C6">
            <w:pPr>
              <w:widowControl w:val="0"/>
              <w:spacing w:line="240" w:lineRule="auto"/>
              <w:jc w:val="both"/>
              <w:rPr>
                <w:sz w:val="20"/>
                <w:szCs w:val="20"/>
              </w:rPr>
            </w:pPr>
            <w:r w:rsidRPr="00C60A1B">
              <w:rPr>
                <w:sz w:val="20"/>
                <w:szCs w:val="20"/>
              </w:rPr>
              <w:t>1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99D608B" w14:textId="77777777" w:rsidR="00E54838" w:rsidRPr="00C60A1B" w:rsidRDefault="00E54838" w:rsidP="006E06C6">
            <w:pPr>
              <w:widowControl w:val="0"/>
              <w:spacing w:line="240" w:lineRule="auto"/>
              <w:jc w:val="both"/>
              <w:rPr>
                <w:sz w:val="20"/>
                <w:szCs w:val="20"/>
              </w:rPr>
            </w:pPr>
            <w:r w:rsidRPr="00C60A1B">
              <w:rPr>
                <w:sz w:val="20"/>
                <w:szCs w:val="20"/>
              </w:rPr>
              <w:t>145,430</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58D7D2D" w14:textId="77777777" w:rsidR="00E54838" w:rsidRPr="00C60A1B" w:rsidRDefault="00E54838" w:rsidP="006E06C6">
            <w:pPr>
              <w:widowControl w:val="0"/>
              <w:spacing w:line="240" w:lineRule="auto"/>
              <w:jc w:val="both"/>
              <w:rPr>
                <w:sz w:val="20"/>
                <w:szCs w:val="20"/>
              </w:rPr>
            </w:pPr>
            <w:r w:rsidRPr="00C60A1B">
              <w:rPr>
                <w:sz w:val="20"/>
                <w:szCs w:val="20"/>
              </w:rPr>
              <w:t>62%</w:t>
            </w:r>
          </w:p>
        </w:tc>
      </w:tr>
      <w:tr w:rsidR="00E54838" w:rsidRPr="00C60A1B" w14:paraId="4EB062CF"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F3C136F"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EC274D9" w14:textId="77777777" w:rsidR="00E54838" w:rsidRPr="00C60A1B" w:rsidRDefault="00E54838" w:rsidP="006E06C6">
            <w:pPr>
              <w:widowControl w:val="0"/>
              <w:spacing w:line="240" w:lineRule="auto"/>
              <w:jc w:val="both"/>
              <w:rPr>
                <w:sz w:val="20"/>
                <w:szCs w:val="20"/>
              </w:rPr>
            </w:pPr>
            <w:r w:rsidRPr="00C60A1B">
              <w:rPr>
                <w:sz w:val="20"/>
                <w:szCs w:val="20"/>
              </w:rPr>
              <w:t>I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509830C" w14:textId="77777777" w:rsidR="00E54838" w:rsidRPr="00C60A1B" w:rsidRDefault="00E54838" w:rsidP="006E06C6">
            <w:pPr>
              <w:widowControl w:val="0"/>
              <w:spacing w:line="240" w:lineRule="auto"/>
              <w:jc w:val="both"/>
              <w:rPr>
                <w:sz w:val="20"/>
                <w:szCs w:val="20"/>
              </w:rPr>
            </w:pPr>
            <w:r w:rsidRPr="00C60A1B">
              <w:rPr>
                <w:sz w:val="20"/>
                <w:szCs w:val="20"/>
              </w:rPr>
              <w:t>67,244</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8F53183" w14:textId="77777777" w:rsidR="00E54838" w:rsidRPr="00C60A1B" w:rsidRDefault="00E54838" w:rsidP="006E06C6">
            <w:pPr>
              <w:widowControl w:val="0"/>
              <w:spacing w:line="240" w:lineRule="auto"/>
              <w:jc w:val="both"/>
              <w:rPr>
                <w:sz w:val="20"/>
                <w:szCs w:val="20"/>
              </w:rPr>
            </w:pPr>
            <w:r w:rsidRPr="00C60A1B">
              <w:rPr>
                <w:sz w:val="20"/>
                <w:szCs w:val="20"/>
              </w:rPr>
              <w:t>61%</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179335F" w14:textId="77777777" w:rsidR="00E54838" w:rsidRPr="00C60A1B" w:rsidRDefault="00E54838" w:rsidP="006E06C6">
            <w:pPr>
              <w:widowControl w:val="0"/>
              <w:spacing w:line="240" w:lineRule="auto"/>
              <w:jc w:val="both"/>
              <w:rPr>
                <w:sz w:val="20"/>
                <w:szCs w:val="20"/>
              </w:rPr>
            </w:pPr>
            <w:r w:rsidRPr="00C60A1B">
              <w:rPr>
                <w:sz w:val="20"/>
                <w:szCs w:val="20"/>
              </w:rPr>
              <w:t>6,941</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1B4B9FA" w14:textId="77777777" w:rsidR="00E54838" w:rsidRPr="00C60A1B" w:rsidRDefault="00E54838" w:rsidP="006E06C6">
            <w:pPr>
              <w:widowControl w:val="0"/>
              <w:spacing w:line="240" w:lineRule="auto"/>
              <w:jc w:val="both"/>
              <w:rPr>
                <w:sz w:val="20"/>
                <w:szCs w:val="20"/>
              </w:rPr>
            </w:pPr>
            <w:r w:rsidRPr="00C60A1B">
              <w:rPr>
                <w:sz w:val="20"/>
                <w:szCs w:val="20"/>
              </w:rPr>
              <w:t>6%</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D4F65F8" w14:textId="77777777" w:rsidR="00E54838" w:rsidRPr="00C60A1B" w:rsidRDefault="00E54838" w:rsidP="006E06C6">
            <w:pPr>
              <w:widowControl w:val="0"/>
              <w:spacing w:line="240" w:lineRule="auto"/>
              <w:jc w:val="both"/>
              <w:rPr>
                <w:sz w:val="20"/>
                <w:szCs w:val="20"/>
              </w:rPr>
            </w:pPr>
            <w:r w:rsidRPr="00C60A1B">
              <w:rPr>
                <w:sz w:val="20"/>
                <w:szCs w:val="20"/>
              </w:rPr>
              <w:t>36,17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A078CC6" w14:textId="77777777" w:rsidR="00E54838" w:rsidRPr="00C60A1B" w:rsidRDefault="00E54838" w:rsidP="006E06C6">
            <w:pPr>
              <w:widowControl w:val="0"/>
              <w:spacing w:line="240" w:lineRule="auto"/>
              <w:jc w:val="both"/>
              <w:rPr>
                <w:sz w:val="20"/>
                <w:szCs w:val="20"/>
              </w:rPr>
            </w:pPr>
            <w:r w:rsidRPr="00C60A1B">
              <w:rPr>
                <w:sz w:val="20"/>
                <w:szCs w:val="20"/>
              </w:rPr>
              <w:t>33%</w:t>
            </w:r>
          </w:p>
        </w:tc>
      </w:tr>
      <w:tr w:rsidR="00E54838" w:rsidRPr="00C60A1B" w14:paraId="50E8E8CA"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FCB766A"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B8AAAD5" w14:textId="77777777" w:rsidR="00E54838" w:rsidRPr="00C60A1B" w:rsidRDefault="00E54838" w:rsidP="006E06C6">
            <w:pPr>
              <w:widowControl w:val="0"/>
              <w:spacing w:line="240" w:lineRule="auto"/>
              <w:jc w:val="both"/>
              <w:rPr>
                <w:sz w:val="20"/>
                <w:szCs w:val="20"/>
              </w:rPr>
            </w:pPr>
            <w:r w:rsidRPr="00C60A1B">
              <w:rPr>
                <w:sz w:val="20"/>
                <w:szCs w:val="20"/>
              </w:rPr>
              <w:t>IV</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1C87D8E" w14:textId="77777777" w:rsidR="00E54838" w:rsidRPr="00C60A1B" w:rsidRDefault="00E54838" w:rsidP="006E06C6">
            <w:pPr>
              <w:widowControl w:val="0"/>
              <w:spacing w:line="240" w:lineRule="auto"/>
              <w:jc w:val="both"/>
              <w:rPr>
                <w:sz w:val="20"/>
                <w:szCs w:val="20"/>
              </w:rPr>
            </w:pPr>
            <w:r w:rsidRPr="00C60A1B">
              <w:rPr>
                <w:sz w:val="20"/>
                <w:szCs w:val="20"/>
              </w:rPr>
              <w:t>123,06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38571B2" w14:textId="77777777" w:rsidR="00E54838" w:rsidRPr="00C60A1B" w:rsidRDefault="00E54838" w:rsidP="006E06C6">
            <w:pPr>
              <w:widowControl w:val="0"/>
              <w:spacing w:line="240" w:lineRule="auto"/>
              <w:jc w:val="both"/>
              <w:rPr>
                <w:sz w:val="20"/>
                <w:szCs w:val="20"/>
              </w:rPr>
            </w:pPr>
            <w:r w:rsidRPr="00C60A1B">
              <w:rPr>
                <w:sz w:val="20"/>
                <w:szCs w:val="20"/>
              </w:rPr>
              <w:t>84%</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167B3F2" w14:textId="77777777" w:rsidR="00E54838" w:rsidRPr="00C60A1B" w:rsidRDefault="00E54838" w:rsidP="006E06C6">
            <w:pPr>
              <w:widowControl w:val="0"/>
              <w:spacing w:line="240" w:lineRule="auto"/>
              <w:jc w:val="both"/>
              <w:rPr>
                <w:sz w:val="20"/>
                <w:szCs w:val="20"/>
              </w:rPr>
            </w:pPr>
            <w:r w:rsidRPr="00C60A1B">
              <w:rPr>
                <w:sz w:val="20"/>
                <w:szCs w:val="20"/>
              </w:rPr>
              <w:t>3,119</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26F3589" w14:textId="77777777" w:rsidR="00E54838" w:rsidRPr="00C60A1B" w:rsidRDefault="00E54838" w:rsidP="006E06C6">
            <w:pPr>
              <w:widowControl w:val="0"/>
              <w:spacing w:line="240" w:lineRule="auto"/>
              <w:jc w:val="both"/>
              <w:rPr>
                <w:sz w:val="20"/>
                <w:szCs w:val="20"/>
              </w:rPr>
            </w:pPr>
            <w:r w:rsidRPr="00C60A1B">
              <w:rPr>
                <w:sz w:val="20"/>
                <w:szCs w:val="20"/>
              </w:rPr>
              <w:t>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F65B4D1" w14:textId="77777777" w:rsidR="00E54838" w:rsidRPr="00C60A1B" w:rsidRDefault="00E54838" w:rsidP="006E06C6">
            <w:pPr>
              <w:widowControl w:val="0"/>
              <w:spacing w:line="240" w:lineRule="auto"/>
              <w:jc w:val="both"/>
              <w:rPr>
                <w:sz w:val="20"/>
                <w:szCs w:val="20"/>
              </w:rPr>
            </w:pPr>
            <w:r w:rsidRPr="00C60A1B">
              <w:rPr>
                <w:sz w:val="20"/>
                <w:szCs w:val="20"/>
              </w:rPr>
              <w:t>19,529</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BD68CEB" w14:textId="77777777" w:rsidR="00E54838" w:rsidRPr="00C60A1B" w:rsidRDefault="00E54838" w:rsidP="006E06C6">
            <w:pPr>
              <w:widowControl w:val="0"/>
              <w:spacing w:line="240" w:lineRule="auto"/>
              <w:jc w:val="both"/>
              <w:rPr>
                <w:sz w:val="20"/>
                <w:szCs w:val="20"/>
              </w:rPr>
            </w:pPr>
            <w:r w:rsidRPr="00C60A1B">
              <w:rPr>
                <w:sz w:val="20"/>
                <w:szCs w:val="20"/>
              </w:rPr>
              <w:t>13%</w:t>
            </w:r>
          </w:p>
        </w:tc>
      </w:tr>
      <w:tr w:rsidR="00E54838" w:rsidRPr="00C60A1B" w14:paraId="21425AE7"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23769EC"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2E742B8" w14:textId="77777777" w:rsidR="00E54838" w:rsidRPr="00C60A1B" w:rsidRDefault="00E54838" w:rsidP="006E06C6">
            <w:pPr>
              <w:widowControl w:val="0"/>
              <w:spacing w:line="240" w:lineRule="auto"/>
              <w:jc w:val="both"/>
              <w:rPr>
                <w:sz w:val="20"/>
                <w:szCs w:val="20"/>
              </w:rPr>
            </w:pPr>
            <w:r w:rsidRPr="00C60A1B">
              <w:rPr>
                <w:sz w:val="20"/>
                <w:szCs w:val="20"/>
              </w:rPr>
              <w:t>Unknown/Missing</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CF791B1" w14:textId="77777777" w:rsidR="00E54838" w:rsidRPr="00C60A1B" w:rsidRDefault="00E54838" w:rsidP="006E06C6">
            <w:pPr>
              <w:widowControl w:val="0"/>
              <w:spacing w:line="240" w:lineRule="auto"/>
              <w:jc w:val="both"/>
              <w:rPr>
                <w:sz w:val="20"/>
                <w:szCs w:val="20"/>
              </w:rPr>
            </w:pPr>
            <w:r w:rsidRPr="00C60A1B">
              <w:rPr>
                <w:sz w:val="20"/>
                <w:szCs w:val="20"/>
              </w:rPr>
              <w:t>85,143</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09D0F17" w14:textId="77777777" w:rsidR="00E54838" w:rsidRPr="00C60A1B" w:rsidRDefault="00E54838" w:rsidP="006E06C6">
            <w:pPr>
              <w:widowControl w:val="0"/>
              <w:spacing w:line="240" w:lineRule="auto"/>
              <w:jc w:val="both"/>
              <w:rPr>
                <w:sz w:val="20"/>
                <w:szCs w:val="20"/>
              </w:rPr>
            </w:pPr>
            <w:r w:rsidRPr="00C60A1B">
              <w:rPr>
                <w:sz w:val="20"/>
                <w:szCs w:val="20"/>
              </w:rPr>
              <w:t>58%</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458AC64" w14:textId="77777777" w:rsidR="00E54838" w:rsidRPr="00C60A1B" w:rsidRDefault="00E54838" w:rsidP="006E06C6">
            <w:pPr>
              <w:widowControl w:val="0"/>
              <w:spacing w:line="240" w:lineRule="auto"/>
              <w:jc w:val="both"/>
              <w:rPr>
                <w:sz w:val="20"/>
                <w:szCs w:val="20"/>
              </w:rPr>
            </w:pPr>
            <w:r w:rsidRPr="00C60A1B">
              <w:rPr>
                <w:sz w:val="20"/>
                <w:szCs w:val="20"/>
              </w:rPr>
              <w:t>8,10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8DA334C" w14:textId="77777777" w:rsidR="00E54838" w:rsidRPr="00C60A1B" w:rsidRDefault="00E54838" w:rsidP="006E06C6">
            <w:pPr>
              <w:widowControl w:val="0"/>
              <w:spacing w:line="240" w:lineRule="auto"/>
              <w:jc w:val="both"/>
              <w:rPr>
                <w:sz w:val="20"/>
                <w:szCs w:val="20"/>
              </w:rPr>
            </w:pPr>
            <w:r w:rsidRPr="00C60A1B">
              <w:rPr>
                <w:sz w:val="20"/>
                <w:szCs w:val="20"/>
              </w:rPr>
              <w:t>6%</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5EEC293" w14:textId="77777777" w:rsidR="00E54838" w:rsidRPr="00C60A1B" w:rsidRDefault="00E54838" w:rsidP="006E06C6">
            <w:pPr>
              <w:widowControl w:val="0"/>
              <w:spacing w:line="240" w:lineRule="auto"/>
              <w:jc w:val="both"/>
              <w:rPr>
                <w:sz w:val="20"/>
                <w:szCs w:val="20"/>
              </w:rPr>
            </w:pPr>
            <w:r w:rsidRPr="00C60A1B">
              <w:rPr>
                <w:sz w:val="20"/>
                <w:szCs w:val="20"/>
              </w:rPr>
              <w:t>52,67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3AB64AF" w14:textId="77777777" w:rsidR="00E54838" w:rsidRPr="00C60A1B" w:rsidRDefault="00E54838" w:rsidP="006E06C6">
            <w:pPr>
              <w:widowControl w:val="0"/>
              <w:spacing w:line="240" w:lineRule="auto"/>
              <w:jc w:val="both"/>
              <w:rPr>
                <w:sz w:val="20"/>
                <w:szCs w:val="20"/>
              </w:rPr>
            </w:pPr>
            <w:r w:rsidRPr="00C60A1B">
              <w:rPr>
                <w:sz w:val="20"/>
                <w:szCs w:val="20"/>
              </w:rPr>
              <w:t>36%</w:t>
            </w:r>
          </w:p>
        </w:tc>
      </w:tr>
      <w:tr w:rsidR="00E54838" w:rsidRPr="00C60A1B" w14:paraId="454F55DA" w14:textId="77777777" w:rsidTr="006E06C6">
        <w:trPr>
          <w:trHeight w:val="315"/>
        </w:trPr>
        <w:tc>
          <w:tcPr>
            <w:tcW w:w="3930" w:type="dxa"/>
            <w:gridSpan w:val="2"/>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9A614C8" w14:textId="77777777" w:rsidR="00E54838" w:rsidRPr="00C60A1B" w:rsidRDefault="00E54838" w:rsidP="006E06C6">
            <w:pPr>
              <w:widowControl w:val="0"/>
              <w:spacing w:line="240" w:lineRule="auto"/>
              <w:jc w:val="both"/>
              <w:rPr>
                <w:sz w:val="20"/>
                <w:szCs w:val="20"/>
              </w:rPr>
            </w:pPr>
            <w:r w:rsidRPr="00C60A1B">
              <w:rPr>
                <w:sz w:val="20"/>
                <w:szCs w:val="20"/>
              </w:rPr>
              <w:t xml:space="preserve">Black, </w:t>
            </w:r>
            <w:proofErr w:type="gramStart"/>
            <w:r w:rsidRPr="00C60A1B">
              <w:rPr>
                <w:sz w:val="20"/>
                <w:szCs w:val="20"/>
              </w:rPr>
              <w:t>Non-Hispanic</w:t>
            </w:r>
            <w:proofErr w:type="gramEnd"/>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377ED5C"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AD9BECE" w14:textId="77777777" w:rsidR="00E54838" w:rsidRPr="00C60A1B" w:rsidRDefault="00E5483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E79E39D"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51DE4C3" w14:textId="77777777" w:rsidR="00E54838" w:rsidRPr="00C60A1B" w:rsidRDefault="00E5483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6DDE7CD"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A1290F1" w14:textId="77777777" w:rsidR="00E54838" w:rsidRPr="00C60A1B" w:rsidRDefault="00E54838" w:rsidP="006E06C6">
            <w:pPr>
              <w:widowControl w:val="0"/>
              <w:spacing w:line="240" w:lineRule="auto"/>
              <w:jc w:val="both"/>
              <w:rPr>
                <w:sz w:val="20"/>
                <w:szCs w:val="20"/>
              </w:rPr>
            </w:pPr>
          </w:p>
        </w:tc>
      </w:tr>
      <w:tr w:rsidR="00E54838" w:rsidRPr="00C60A1B" w14:paraId="013B9822"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F9D600B"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37A434A" w14:textId="77777777" w:rsidR="00E54838" w:rsidRPr="00C60A1B" w:rsidRDefault="00E54838" w:rsidP="006E06C6">
            <w:pPr>
              <w:widowControl w:val="0"/>
              <w:spacing w:line="240" w:lineRule="auto"/>
              <w:jc w:val="both"/>
              <w:rPr>
                <w:sz w:val="20"/>
                <w:szCs w:val="20"/>
              </w:rPr>
            </w:pPr>
            <w:r w:rsidRPr="00C60A1B">
              <w:rPr>
                <w:sz w:val="20"/>
                <w:szCs w:val="20"/>
              </w:rPr>
              <w:t>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47437B0" w14:textId="77777777" w:rsidR="00E54838" w:rsidRPr="00C60A1B" w:rsidRDefault="00E54838" w:rsidP="006E06C6">
            <w:pPr>
              <w:widowControl w:val="0"/>
              <w:spacing w:line="240" w:lineRule="auto"/>
              <w:jc w:val="both"/>
              <w:rPr>
                <w:sz w:val="20"/>
                <w:szCs w:val="20"/>
              </w:rPr>
            </w:pPr>
            <w:r w:rsidRPr="00C60A1B">
              <w:rPr>
                <w:sz w:val="20"/>
                <w:szCs w:val="20"/>
              </w:rPr>
              <w:t>6,12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989318F" w14:textId="77777777" w:rsidR="00E54838" w:rsidRPr="00C60A1B" w:rsidRDefault="00E54838" w:rsidP="006E06C6">
            <w:pPr>
              <w:widowControl w:val="0"/>
              <w:spacing w:line="240" w:lineRule="auto"/>
              <w:jc w:val="both"/>
              <w:rPr>
                <w:sz w:val="20"/>
                <w:szCs w:val="20"/>
              </w:rPr>
            </w:pPr>
            <w:r w:rsidRPr="00C60A1B">
              <w:rPr>
                <w:sz w:val="20"/>
                <w:szCs w:val="20"/>
              </w:rPr>
              <w:t>3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F3EED87" w14:textId="77777777" w:rsidR="00E54838" w:rsidRPr="00C60A1B" w:rsidRDefault="00E54838" w:rsidP="006E06C6">
            <w:pPr>
              <w:widowControl w:val="0"/>
              <w:spacing w:line="240" w:lineRule="auto"/>
              <w:jc w:val="both"/>
              <w:rPr>
                <w:sz w:val="20"/>
                <w:szCs w:val="20"/>
              </w:rPr>
            </w:pPr>
            <w:r w:rsidRPr="00C60A1B">
              <w:rPr>
                <w:sz w:val="20"/>
                <w:szCs w:val="20"/>
              </w:rPr>
              <w:t>2,05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C2B1ED2" w14:textId="77777777" w:rsidR="00E54838" w:rsidRPr="00C60A1B" w:rsidRDefault="00E54838" w:rsidP="006E06C6">
            <w:pPr>
              <w:widowControl w:val="0"/>
              <w:spacing w:line="240" w:lineRule="auto"/>
              <w:jc w:val="both"/>
              <w:rPr>
                <w:sz w:val="20"/>
                <w:szCs w:val="20"/>
              </w:rPr>
            </w:pPr>
            <w:r w:rsidRPr="00C60A1B">
              <w:rPr>
                <w:sz w:val="20"/>
                <w:szCs w:val="20"/>
              </w:rPr>
              <w:t>11%</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D4A42C4" w14:textId="77777777" w:rsidR="00E54838" w:rsidRPr="00C60A1B" w:rsidRDefault="00E54838" w:rsidP="006E06C6">
            <w:pPr>
              <w:widowControl w:val="0"/>
              <w:spacing w:line="240" w:lineRule="auto"/>
              <w:jc w:val="both"/>
              <w:rPr>
                <w:sz w:val="20"/>
                <w:szCs w:val="20"/>
              </w:rPr>
            </w:pPr>
            <w:r w:rsidRPr="00C60A1B">
              <w:rPr>
                <w:sz w:val="20"/>
                <w:szCs w:val="20"/>
              </w:rPr>
              <w:t>11,14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4F0495F" w14:textId="77777777" w:rsidR="00E54838" w:rsidRPr="00C60A1B" w:rsidRDefault="00E54838" w:rsidP="006E06C6">
            <w:pPr>
              <w:widowControl w:val="0"/>
              <w:spacing w:line="240" w:lineRule="auto"/>
              <w:jc w:val="both"/>
              <w:rPr>
                <w:sz w:val="20"/>
                <w:szCs w:val="20"/>
              </w:rPr>
            </w:pPr>
            <w:r w:rsidRPr="00C60A1B">
              <w:rPr>
                <w:sz w:val="20"/>
                <w:szCs w:val="20"/>
              </w:rPr>
              <w:t>58%</w:t>
            </w:r>
          </w:p>
        </w:tc>
      </w:tr>
      <w:tr w:rsidR="00E54838" w:rsidRPr="00C60A1B" w14:paraId="5E996892"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64802ED"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3A52F3D" w14:textId="77777777" w:rsidR="00E54838" w:rsidRPr="00C60A1B" w:rsidRDefault="00E54838" w:rsidP="006E06C6">
            <w:pPr>
              <w:widowControl w:val="0"/>
              <w:spacing w:line="240" w:lineRule="auto"/>
              <w:jc w:val="both"/>
              <w:rPr>
                <w:sz w:val="20"/>
                <w:szCs w:val="20"/>
              </w:rPr>
            </w:pPr>
            <w:r w:rsidRPr="00C60A1B">
              <w:rPr>
                <w:sz w:val="20"/>
                <w:szCs w:val="20"/>
              </w:rPr>
              <w:t>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312271B" w14:textId="77777777" w:rsidR="00E54838" w:rsidRPr="00C60A1B" w:rsidRDefault="00E54838" w:rsidP="006E06C6">
            <w:pPr>
              <w:widowControl w:val="0"/>
              <w:spacing w:line="240" w:lineRule="auto"/>
              <w:jc w:val="both"/>
              <w:rPr>
                <w:sz w:val="20"/>
                <w:szCs w:val="20"/>
              </w:rPr>
            </w:pPr>
            <w:r w:rsidRPr="00C60A1B">
              <w:rPr>
                <w:sz w:val="20"/>
                <w:szCs w:val="20"/>
              </w:rPr>
              <w:t>10,004</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A72F886" w14:textId="77777777" w:rsidR="00E54838" w:rsidRPr="00C60A1B" w:rsidRDefault="00E54838" w:rsidP="006E06C6">
            <w:pPr>
              <w:widowControl w:val="0"/>
              <w:spacing w:line="240" w:lineRule="auto"/>
              <w:jc w:val="both"/>
              <w:rPr>
                <w:sz w:val="20"/>
                <w:szCs w:val="20"/>
              </w:rPr>
            </w:pPr>
            <w:r w:rsidRPr="00C60A1B">
              <w:rPr>
                <w:sz w:val="20"/>
                <w:szCs w:val="20"/>
              </w:rPr>
              <w:t>25%</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7B4EB9E" w14:textId="77777777" w:rsidR="00E54838" w:rsidRPr="00C60A1B" w:rsidRDefault="00E54838" w:rsidP="006E06C6">
            <w:pPr>
              <w:widowControl w:val="0"/>
              <w:spacing w:line="240" w:lineRule="auto"/>
              <w:jc w:val="both"/>
              <w:rPr>
                <w:sz w:val="20"/>
                <w:szCs w:val="20"/>
              </w:rPr>
            </w:pPr>
            <w:r w:rsidRPr="00C60A1B">
              <w:rPr>
                <w:sz w:val="20"/>
                <w:szCs w:val="20"/>
              </w:rPr>
              <w:t>4,460</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2BFFC6A" w14:textId="77777777" w:rsidR="00E54838" w:rsidRPr="00C60A1B" w:rsidRDefault="00E54838" w:rsidP="006E06C6">
            <w:pPr>
              <w:widowControl w:val="0"/>
              <w:spacing w:line="240" w:lineRule="auto"/>
              <w:jc w:val="both"/>
              <w:rPr>
                <w:sz w:val="20"/>
                <w:szCs w:val="20"/>
              </w:rPr>
            </w:pPr>
            <w:r w:rsidRPr="00C60A1B">
              <w:rPr>
                <w:sz w:val="20"/>
                <w:szCs w:val="20"/>
              </w:rPr>
              <w:t>11%</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A435DA0" w14:textId="77777777" w:rsidR="00E54838" w:rsidRPr="00C60A1B" w:rsidRDefault="00E54838" w:rsidP="006E06C6">
            <w:pPr>
              <w:widowControl w:val="0"/>
              <w:spacing w:line="240" w:lineRule="auto"/>
              <w:jc w:val="both"/>
              <w:rPr>
                <w:sz w:val="20"/>
                <w:szCs w:val="20"/>
              </w:rPr>
            </w:pPr>
            <w:r w:rsidRPr="00C60A1B">
              <w:rPr>
                <w:sz w:val="20"/>
                <w:szCs w:val="20"/>
              </w:rPr>
              <w:t>24,86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56BAB5A" w14:textId="77777777" w:rsidR="00E54838" w:rsidRPr="00C60A1B" w:rsidRDefault="00E54838" w:rsidP="006E06C6">
            <w:pPr>
              <w:widowControl w:val="0"/>
              <w:spacing w:line="240" w:lineRule="auto"/>
              <w:jc w:val="both"/>
              <w:rPr>
                <w:sz w:val="20"/>
                <w:szCs w:val="20"/>
              </w:rPr>
            </w:pPr>
            <w:r w:rsidRPr="00C60A1B">
              <w:rPr>
                <w:sz w:val="20"/>
                <w:szCs w:val="20"/>
              </w:rPr>
              <w:t>63%</w:t>
            </w:r>
          </w:p>
        </w:tc>
      </w:tr>
      <w:tr w:rsidR="00E54838" w:rsidRPr="00C60A1B" w14:paraId="793C3299"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E4D90D1"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0B96B5B" w14:textId="77777777" w:rsidR="00E54838" w:rsidRPr="00C60A1B" w:rsidRDefault="00E54838" w:rsidP="006E06C6">
            <w:pPr>
              <w:widowControl w:val="0"/>
              <w:spacing w:line="240" w:lineRule="auto"/>
              <w:jc w:val="both"/>
              <w:rPr>
                <w:sz w:val="20"/>
                <w:szCs w:val="20"/>
              </w:rPr>
            </w:pPr>
            <w:r w:rsidRPr="00C60A1B">
              <w:rPr>
                <w:sz w:val="20"/>
                <w:szCs w:val="20"/>
              </w:rPr>
              <w:t>I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4585C33" w14:textId="77777777" w:rsidR="00E54838" w:rsidRPr="00C60A1B" w:rsidRDefault="00E54838" w:rsidP="006E06C6">
            <w:pPr>
              <w:widowControl w:val="0"/>
              <w:spacing w:line="240" w:lineRule="auto"/>
              <w:jc w:val="both"/>
              <w:rPr>
                <w:sz w:val="20"/>
                <w:szCs w:val="20"/>
              </w:rPr>
            </w:pPr>
            <w:r w:rsidRPr="00C60A1B">
              <w:rPr>
                <w:sz w:val="20"/>
                <w:szCs w:val="20"/>
              </w:rPr>
              <w:t>10,45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CD5D7B5" w14:textId="77777777" w:rsidR="00E54838" w:rsidRPr="00C60A1B" w:rsidRDefault="00E54838" w:rsidP="006E06C6">
            <w:pPr>
              <w:widowControl w:val="0"/>
              <w:spacing w:line="240" w:lineRule="auto"/>
              <w:jc w:val="both"/>
              <w:rPr>
                <w:sz w:val="20"/>
                <w:szCs w:val="20"/>
              </w:rPr>
            </w:pPr>
            <w:r w:rsidRPr="00C60A1B">
              <w:rPr>
                <w:sz w:val="20"/>
                <w:szCs w:val="20"/>
              </w:rPr>
              <w:t>66%</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2C12A05" w14:textId="77777777" w:rsidR="00E54838" w:rsidRPr="00C60A1B" w:rsidRDefault="00E54838" w:rsidP="006E06C6">
            <w:pPr>
              <w:widowControl w:val="0"/>
              <w:spacing w:line="240" w:lineRule="auto"/>
              <w:jc w:val="both"/>
              <w:rPr>
                <w:sz w:val="20"/>
                <w:szCs w:val="20"/>
              </w:rPr>
            </w:pPr>
            <w:r w:rsidRPr="00C60A1B">
              <w:rPr>
                <w:sz w:val="20"/>
                <w:szCs w:val="20"/>
              </w:rPr>
              <w:t>805</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775F7FB" w14:textId="77777777" w:rsidR="00E54838" w:rsidRPr="00C60A1B" w:rsidRDefault="00E54838" w:rsidP="006E06C6">
            <w:pPr>
              <w:widowControl w:val="0"/>
              <w:spacing w:line="240" w:lineRule="auto"/>
              <w:jc w:val="both"/>
              <w:rPr>
                <w:sz w:val="20"/>
                <w:szCs w:val="20"/>
              </w:rPr>
            </w:pPr>
            <w:r w:rsidRPr="00C60A1B">
              <w:rPr>
                <w:sz w:val="20"/>
                <w:szCs w:val="20"/>
              </w:rPr>
              <w:t>5%</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3B71CD1" w14:textId="77777777" w:rsidR="00E54838" w:rsidRPr="00C60A1B" w:rsidRDefault="00E54838" w:rsidP="006E06C6">
            <w:pPr>
              <w:widowControl w:val="0"/>
              <w:spacing w:line="240" w:lineRule="auto"/>
              <w:jc w:val="both"/>
              <w:rPr>
                <w:sz w:val="20"/>
                <w:szCs w:val="20"/>
              </w:rPr>
            </w:pPr>
            <w:r w:rsidRPr="00C60A1B">
              <w:rPr>
                <w:sz w:val="20"/>
                <w:szCs w:val="20"/>
              </w:rPr>
              <w:t>4,62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2D96673" w14:textId="77777777" w:rsidR="00E54838" w:rsidRPr="00C60A1B" w:rsidRDefault="00E54838" w:rsidP="006E06C6">
            <w:pPr>
              <w:widowControl w:val="0"/>
              <w:spacing w:line="240" w:lineRule="auto"/>
              <w:jc w:val="both"/>
              <w:rPr>
                <w:sz w:val="20"/>
                <w:szCs w:val="20"/>
              </w:rPr>
            </w:pPr>
            <w:r w:rsidRPr="00C60A1B">
              <w:rPr>
                <w:sz w:val="20"/>
                <w:szCs w:val="20"/>
              </w:rPr>
              <w:t>29%</w:t>
            </w:r>
          </w:p>
        </w:tc>
      </w:tr>
      <w:tr w:rsidR="00E54838" w:rsidRPr="00C60A1B" w14:paraId="05A347E9"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56E1C35"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C3CE410" w14:textId="77777777" w:rsidR="00E54838" w:rsidRPr="00C60A1B" w:rsidRDefault="00E54838" w:rsidP="006E06C6">
            <w:pPr>
              <w:widowControl w:val="0"/>
              <w:spacing w:line="240" w:lineRule="auto"/>
              <w:jc w:val="both"/>
              <w:rPr>
                <w:sz w:val="20"/>
                <w:szCs w:val="20"/>
              </w:rPr>
            </w:pPr>
            <w:r w:rsidRPr="00C60A1B">
              <w:rPr>
                <w:sz w:val="20"/>
                <w:szCs w:val="20"/>
              </w:rPr>
              <w:t>IV</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706063E" w14:textId="77777777" w:rsidR="00E54838" w:rsidRPr="00C60A1B" w:rsidRDefault="00E54838" w:rsidP="006E06C6">
            <w:pPr>
              <w:widowControl w:val="0"/>
              <w:spacing w:line="240" w:lineRule="auto"/>
              <w:jc w:val="both"/>
              <w:rPr>
                <w:sz w:val="20"/>
                <w:szCs w:val="20"/>
              </w:rPr>
            </w:pPr>
            <w:r w:rsidRPr="00C60A1B">
              <w:rPr>
                <w:sz w:val="20"/>
                <w:szCs w:val="20"/>
              </w:rPr>
              <w:t>19,60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D2A367E" w14:textId="77777777" w:rsidR="00E54838" w:rsidRPr="00C60A1B" w:rsidRDefault="00E54838" w:rsidP="006E06C6">
            <w:pPr>
              <w:widowControl w:val="0"/>
              <w:spacing w:line="240" w:lineRule="auto"/>
              <w:jc w:val="both"/>
              <w:rPr>
                <w:sz w:val="20"/>
                <w:szCs w:val="20"/>
              </w:rPr>
            </w:pPr>
            <w:r w:rsidRPr="00C60A1B">
              <w:rPr>
                <w:sz w:val="20"/>
                <w:szCs w:val="20"/>
              </w:rPr>
              <w:t>86%</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7793B91" w14:textId="77777777" w:rsidR="00E54838" w:rsidRPr="00C60A1B" w:rsidRDefault="00E54838" w:rsidP="006E06C6">
            <w:pPr>
              <w:widowControl w:val="0"/>
              <w:spacing w:line="240" w:lineRule="auto"/>
              <w:jc w:val="both"/>
              <w:rPr>
                <w:sz w:val="20"/>
                <w:szCs w:val="20"/>
              </w:rPr>
            </w:pPr>
            <w:r w:rsidRPr="00C60A1B">
              <w:rPr>
                <w:sz w:val="20"/>
                <w:szCs w:val="20"/>
              </w:rPr>
              <w:t>444</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0EF0190" w14:textId="77777777" w:rsidR="00E54838" w:rsidRPr="00C60A1B" w:rsidRDefault="00E54838" w:rsidP="006E06C6">
            <w:pPr>
              <w:widowControl w:val="0"/>
              <w:spacing w:line="240" w:lineRule="auto"/>
              <w:jc w:val="both"/>
              <w:rPr>
                <w:sz w:val="20"/>
                <w:szCs w:val="20"/>
              </w:rPr>
            </w:pPr>
            <w:r w:rsidRPr="00C60A1B">
              <w:rPr>
                <w:sz w:val="20"/>
                <w:szCs w:val="20"/>
              </w:rPr>
              <w:t>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C1BF3FD" w14:textId="77777777" w:rsidR="00E54838" w:rsidRPr="00C60A1B" w:rsidRDefault="00E54838" w:rsidP="006E06C6">
            <w:pPr>
              <w:widowControl w:val="0"/>
              <w:spacing w:line="240" w:lineRule="auto"/>
              <w:jc w:val="both"/>
              <w:rPr>
                <w:sz w:val="20"/>
                <w:szCs w:val="20"/>
              </w:rPr>
            </w:pPr>
            <w:r w:rsidRPr="00C60A1B">
              <w:rPr>
                <w:sz w:val="20"/>
                <w:szCs w:val="20"/>
              </w:rPr>
              <w:t>2,85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76C025B" w14:textId="77777777" w:rsidR="00E54838" w:rsidRPr="00C60A1B" w:rsidRDefault="00E54838" w:rsidP="006E06C6">
            <w:pPr>
              <w:widowControl w:val="0"/>
              <w:spacing w:line="240" w:lineRule="auto"/>
              <w:jc w:val="both"/>
              <w:rPr>
                <w:sz w:val="20"/>
                <w:szCs w:val="20"/>
              </w:rPr>
            </w:pPr>
            <w:r w:rsidRPr="00C60A1B">
              <w:rPr>
                <w:sz w:val="20"/>
                <w:szCs w:val="20"/>
              </w:rPr>
              <w:t>12%</w:t>
            </w:r>
          </w:p>
        </w:tc>
      </w:tr>
      <w:tr w:rsidR="00E54838" w:rsidRPr="00C60A1B" w14:paraId="2A1745CF"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40A69DE"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E8C5AA3" w14:textId="77777777" w:rsidR="00E54838" w:rsidRPr="00C60A1B" w:rsidRDefault="00E54838" w:rsidP="006E06C6">
            <w:pPr>
              <w:widowControl w:val="0"/>
              <w:spacing w:line="240" w:lineRule="auto"/>
              <w:jc w:val="both"/>
              <w:rPr>
                <w:sz w:val="20"/>
                <w:szCs w:val="20"/>
              </w:rPr>
            </w:pPr>
            <w:r w:rsidRPr="00C60A1B">
              <w:rPr>
                <w:sz w:val="20"/>
                <w:szCs w:val="20"/>
              </w:rPr>
              <w:t>Unknown/Missing</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97E1C1E" w14:textId="77777777" w:rsidR="00E54838" w:rsidRPr="00C60A1B" w:rsidRDefault="00E54838" w:rsidP="006E06C6">
            <w:pPr>
              <w:widowControl w:val="0"/>
              <w:spacing w:line="240" w:lineRule="auto"/>
              <w:jc w:val="both"/>
              <w:rPr>
                <w:sz w:val="20"/>
                <w:szCs w:val="20"/>
              </w:rPr>
            </w:pPr>
            <w:r w:rsidRPr="00C60A1B">
              <w:rPr>
                <w:sz w:val="20"/>
                <w:szCs w:val="20"/>
              </w:rPr>
              <w:t>11,78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609A34F" w14:textId="77777777" w:rsidR="00E54838" w:rsidRPr="00C60A1B" w:rsidRDefault="00E54838" w:rsidP="006E06C6">
            <w:pPr>
              <w:widowControl w:val="0"/>
              <w:spacing w:line="240" w:lineRule="auto"/>
              <w:jc w:val="both"/>
              <w:rPr>
                <w:sz w:val="20"/>
                <w:szCs w:val="20"/>
              </w:rPr>
            </w:pPr>
            <w:r w:rsidRPr="00C60A1B">
              <w:rPr>
                <w:sz w:val="20"/>
                <w:szCs w:val="20"/>
              </w:rPr>
              <w:t>58%</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ACAE391" w14:textId="77777777" w:rsidR="00E54838" w:rsidRPr="00C60A1B" w:rsidRDefault="00E54838" w:rsidP="006E06C6">
            <w:pPr>
              <w:widowControl w:val="0"/>
              <w:spacing w:line="240" w:lineRule="auto"/>
              <w:jc w:val="both"/>
              <w:rPr>
                <w:sz w:val="20"/>
                <w:szCs w:val="20"/>
              </w:rPr>
            </w:pPr>
            <w:r w:rsidRPr="00C60A1B">
              <w:rPr>
                <w:sz w:val="20"/>
                <w:szCs w:val="20"/>
              </w:rPr>
              <w:t>1,19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48911A9" w14:textId="77777777" w:rsidR="00E54838" w:rsidRPr="00C60A1B" w:rsidRDefault="00E54838" w:rsidP="006E06C6">
            <w:pPr>
              <w:widowControl w:val="0"/>
              <w:spacing w:line="240" w:lineRule="auto"/>
              <w:jc w:val="both"/>
              <w:rPr>
                <w:sz w:val="20"/>
                <w:szCs w:val="20"/>
              </w:rPr>
            </w:pPr>
            <w:r w:rsidRPr="00C60A1B">
              <w:rPr>
                <w:sz w:val="20"/>
                <w:szCs w:val="20"/>
              </w:rPr>
              <w:t>6%</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9774E06" w14:textId="77777777" w:rsidR="00E54838" w:rsidRPr="00C60A1B" w:rsidRDefault="00E54838" w:rsidP="006E06C6">
            <w:pPr>
              <w:widowControl w:val="0"/>
              <w:spacing w:line="240" w:lineRule="auto"/>
              <w:jc w:val="both"/>
              <w:rPr>
                <w:sz w:val="20"/>
                <w:szCs w:val="20"/>
              </w:rPr>
            </w:pPr>
            <w:r w:rsidRPr="00C60A1B">
              <w:rPr>
                <w:sz w:val="20"/>
                <w:szCs w:val="20"/>
              </w:rPr>
              <w:t>7,400</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0F8F68D" w14:textId="77777777" w:rsidR="00E54838" w:rsidRPr="00C60A1B" w:rsidRDefault="00E54838" w:rsidP="006E06C6">
            <w:pPr>
              <w:widowControl w:val="0"/>
              <w:spacing w:line="240" w:lineRule="auto"/>
              <w:jc w:val="both"/>
              <w:rPr>
                <w:sz w:val="20"/>
                <w:szCs w:val="20"/>
              </w:rPr>
            </w:pPr>
            <w:r w:rsidRPr="00C60A1B">
              <w:rPr>
                <w:sz w:val="20"/>
                <w:szCs w:val="20"/>
              </w:rPr>
              <w:t>36%</w:t>
            </w:r>
          </w:p>
        </w:tc>
      </w:tr>
      <w:tr w:rsidR="00E54838" w:rsidRPr="00C60A1B" w14:paraId="486E0B4F"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9DDCDB8" w14:textId="77777777" w:rsidR="00E54838" w:rsidRPr="00C60A1B" w:rsidRDefault="00E54838" w:rsidP="006E06C6">
            <w:pPr>
              <w:widowControl w:val="0"/>
              <w:spacing w:line="240" w:lineRule="auto"/>
              <w:jc w:val="both"/>
              <w:rPr>
                <w:sz w:val="20"/>
                <w:szCs w:val="20"/>
              </w:rPr>
            </w:pPr>
            <w:r w:rsidRPr="00C60A1B">
              <w:rPr>
                <w:sz w:val="20"/>
                <w:szCs w:val="20"/>
              </w:rPr>
              <w:t>Hispanic</w:t>
            </w: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D29FC8A" w14:textId="77777777" w:rsidR="00E54838" w:rsidRPr="00C60A1B" w:rsidRDefault="00E54838" w:rsidP="006E06C6">
            <w:pPr>
              <w:widowControl w:val="0"/>
              <w:spacing w:line="240" w:lineRule="auto"/>
              <w:jc w:val="both"/>
              <w:rPr>
                <w:sz w:val="20"/>
                <w:szCs w:val="20"/>
              </w:rPr>
            </w:pP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EC9F4CD"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4C13EED" w14:textId="77777777" w:rsidR="00E54838" w:rsidRPr="00C60A1B" w:rsidRDefault="00E5483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497FDDC"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5F2D31D" w14:textId="77777777" w:rsidR="00E54838" w:rsidRPr="00C60A1B" w:rsidRDefault="00E5483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F99D27B" w14:textId="77777777" w:rsidR="00E54838" w:rsidRPr="00C60A1B" w:rsidRDefault="00E5483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B2C9573" w14:textId="77777777" w:rsidR="00E54838" w:rsidRPr="00C60A1B" w:rsidRDefault="00E54838" w:rsidP="006E06C6">
            <w:pPr>
              <w:widowControl w:val="0"/>
              <w:spacing w:line="240" w:lineRule="auto"/>
              <w:jc w:val="both"/>
              <w:rPr>
                <w:sz w:val="20"/>
                <w:szCs w:val="20"/>
              </w:rPr>
            </w:pPr>
          </w:p>
        </w:tc>
      </w:tr>
      <w:tr w:rsidR="00E54838" w:rsidRPr="00C60A1B" w14:paraId="0363251E"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0B4A7D2"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D97001F" w14:textId="77777777" w:rsidR="00E54838" w:rsidRPr="00C60A1B" w:rsidRDefault="00E54838" w:rsidP="006E06C6">
            <w:pPr>
              <w:widowControl w:val="0"/>
              <w:spacing w:line="240" w:lineRule="auto"/>
              <w:jc w:val="both"/>
              <w:rPr>
                <w:sz w:val="20"/>
                <w:szCs w:val="20"/>
              </w:rPr>
            </w:pPr>
            <w:r w:rsidRPr="00C60A1B">
              <w:rPr>
                <w:sz w:val="20"/>
                <w:szCs w:val="20"/>
              </w:rPr>
              <w:t>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4ECA77C" w14:textId="77777777" w:rsidR="00E54838" w:rsidRPr="00C60A1B" w:rsidRDefault="00E54838" w:rsidP="006E06C6">
            <w:pPr>
              <w:widowControl w:val="0"/>
              <w:spacing w:line="240" w:lineRule="auto"/>
              <w:jc w:val="both"/>
              <w:rPr>
                <w:sz w:val="20"/>
                <w:szCs w:val="20"/>
              </w:rPr>
            </w:pPr>
            <w:r w:rsidRPr="00C60A1B">
              <w:rPr>
                <w:sz w:val="20"/>
                <w:szCs w:val="20"/>
              </w:rPr>
              <w:t>5,871</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5E2346A" w14:textId="77777777" w:rsidR="00E54838" w:rsidRPr="00C60A1B" w:rsidRDefault="00E54838" w:rsidP="006E06C6">
            <w:pPr>
              <w:widowControl w:val="0"/>
              <w:spacing w:line="240" w:lineRule="auto"/>
              <w:jc w:val="both"/>
              <w:rPr>
                <w:sz w:val="20"/>
                <w:szCs w:val="20"/>
              </w:rPr>
            </w:pPr>
            <w:r w:rsidRPr="00C60A1B">
              <w:rPr>
                <w:sz w:val="20"/>
                <w:szCs w:val="20"/>
              </w:rPr>
              <w:t>27%</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2017D5C" w14:textId="77777777" w:rsidR="00E54838" w:rsidRPr="00C60A1B" w:rsidRDefault="00E54838" w:rsidP="006E06C6">
            <w:pPr>
              <w:widowControl w:val="0"/>
              <w:spacing w:line="240" w:lineRule="auto"/>
              <w:jc w:val="both"/>
              <w:rPr>
                <w:sz w:val="20"/>
                <w:szCs w:val="20"/>
              </w:rPr>
            </w:pPr>
            <w:r w:rsidRPr="00C60A1B">
              <w:rPr>
                <w:sz w:val="20"/>
                <w:szCs w:val="20"/>
              </w:rPr>
              <w:t>2,45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E32E467" w14:textId="77777777" w:rsidR="00E54838" w:rsidRPr="00C60A1B" w:rsidRDefault="00E54838" w:rsidP="006E06C6">
            <w:pPr>
              <w:widowControl w:val="0"/>
              <w:spacing w:line="240" w:lineRule="auto"/>
              <w:jc w:val="both"/>
              <w:rPr>
                <w:sz w:val="20"/>
                <w:szCs w:val="20"/>
              </w:rPr>
            </w:pPr>
            <w:r w:rsidRPr="00C60A1B">
              <w:rPr>
                <w:sz w:val="20"/>
                <w:szCs w:val="20"/>
              </w:rPr>
              <w:t>11%</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170FCCF" w14:textId="77777777" w:rsidR="00E54838" w:rsidRPr="00C60A1B" w:rsidRDefault="00E54838" w:rsidP="006E06C6">
            <w:pPr>
              <w:widowControl w:val="0"/>
              <w:spacing w:line="240" w:lineRule="auto"/>
              <w:jc w:val="both"/>
              <w:rPr>
                <w:sz w:val="20"/>
                <w:szCs w:val="20"/>
              </w:rPr>
            </w:pPr>
            <w:r w:rsidRPr="00C60A1B">
              <w:rPr>
                <w:sz w:val="20"/>
                <w:szCs w:val="20"/>
              </w:rPr>
              <w:t>13,535</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69F96A6" w14:textId="77777777" w:rsidR="00E54838" w:rsidRPr="00C60A1B" w:rsidRDefault="00E54838" w:rsidP="006E06C6">
            <w:pPr>
              <w:widowControl w:val="0"/>
              <w:spacing w:line="240" w:lineRule="auto"/>
              <w:jc w:val="both"/>
              <w:rPr>
                <w:sz w:val="20"/>
                <w:szCs w:val="20"/>
              </w:rPr>
            </w:pPr>
            <w:r w:rsidRPr="00C60A1B">
              <w:rPr>
                <w:sz w:val="20"/>
                <w:szCs w:val="20"/>
              </w:rPr>
              <w:t>62%</w:t>
            </w:r>
          </w:p>
        </w:tc>
      </w:tr>
      <w:tr w:rsidR="00E54838" w:rsidRPr="00C60A1B" w14:paraId="6D28D5FC"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D9395F7"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1ECE2B2" w14:textId="77777777" w:rsidR="00E54838" w:rsidRPr="00C60A1B" w:rsidRDefault="00E54838" w:rsidP="006E06C6">
            <w:pPr>
              <w:widowControl w:val="0"/>
              <w:spacing w:line="240" w:lineRule="auto"/>
              <w:jc w:val="both"/>
              <w:rPr>
                <w:sz w:val="20"/>
                <w:szCs w:val="20"/>
              </w:rPr>
            </w:pPr>
            <w:r w:rsidRPr="00C60A1B">
              <w:rPr>
                <w:sz w:val="20"/>
                <w:szCs w:val="20"/>
              </w:rPr>
              <w:t>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7C1A8D2" w14:textId="77777777" w:rsidR="00E54838" w:rsidRPr="00C60A1B" w:rsidRDefault="00E54838" w:rsidP="006E06C6">
            <w:pPr>
              <w:widowControl w:val="0"/>
              <w:spacing w:line="240" w:lineRule="auto"/>
              <w:jc w:val="both"/>
              <w:rPr>
                <w:sz w:val="20"/>
                <w:szCs w:val="20"/>
              </w:rPr>
            </w:pPr>
            <w:r w:rsidRPr="00C60A1B">
              <w:rPr>
                <w:sz w:val="20"/>
                <w:szCs w:val="20"/>
              </w:rPr>
              <w:t>8,803</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B76582E" w14:textId="77777777" w:rsidR="00E54838" w:rsidRPr="00C60A1B" w:rsidRDefault="00E54838" w:rsidP="006E06C6">
            <w:pPr>
              <w:widowControl w:val="0"/>
              <w:spacing w:line="240" w:lineRule="auto"/>
              <w:jc w:val="both"/>
              <w:rPr>
                <w:sz w:val="20"/>
                <w:szCs w:val="20"/>
              </w:rPr>
            </w:pPr>
            <w:r w:rsidRPr="00C60A1B">
              <w:rPr>
                <w:sz w:val="20"/>
                <w:szCs w:val="20"/>
              </w:rPr>
              <w:t>29%</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621B907" w14:textId="77777777" w:rsidR="00E54838" w:rsidRPr="00C60A1B" w:rsidRDefault="00E54838" w:rsidP="006E06C6">
            <w:pPr>
              <w:widowControl w:val="0"/>
              <w:spacing w:line="240" w:lineRule="auto"/>
              <w:jc w:val="both"/>
              <w:rPr>
                <w:sz w:val="20"/>
                <w:szCs w:val="20"/>
              </w:rPr>
            </w:pPr>
            <w:r w:rsidRPr="00C60A1B">
              <w:rPr>
                <w:sz w:val="20"/>
                <w:szCs w:val="20"/>
              </w:rPr>
              <w:t>3,359</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6C3ECA1" w14:textId="77777777" w:rsidR="00E54838" w:rsidRPr="00C60A1B" w:rsidRDefault="00E54838" w:rsidP="006E06C6">
            <w:pPr>
              <w:widowControl w:val="0"/>
              <w:spacing w:line="240" w:lineRule="auto"/>
              <w:jc w:val="both"/>
              <w:rPr>
                <w:sz w:val="20"/>
                <w:szCs w:val="20"/>
              </w:rPr>
            </w:pPr>
            <w:r w:rsidRPr="00C60A1B">
              <w:rPr>
                <w:sz w:val="20"/>
                <w:szCs w:val="20"/>
              </w:rPr>
              <w:t>11%</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559A0F9" w14:textId="77777777" w:rsidR="00E54838" w:rsidRPr="00C60A1B" w:rsidRDefault="00E54838" w:rsidP="006E06C6">
            <w:pPr>
              <w:widowControl w:val="0"/>
              <w:spacing w:line="240" w:lineRule="auto"/>
              <w:jc w:val="both"/>
              <w:rPr>
                <w:sz w:val="20"/>
                <w:szCs w:val="20"/>
              </w:rPr>
            </w:pPr>
            <w:r w:rsidRPr="00C60A1B">
              <w:rPr>
                <w:sz w:val="20"/>
                <w:szCs w:val="20"/>
              </w:rPr>
              <w:t>17,70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A814B0C" w14:textId="77777777" w:rsidR="00E54838" w:rsidRPr="00C60A1B" w:rsidRDefault="00E54838" w:rsidP="006E06C6">
            <w:pPr>
              <w:widowControl w:val="0"/>
              <w:spacing w:line="240" w:lineRule="auto"/>
              <w:jc w:val="both"/>
              <w:rPr>
                <w:sz w:val="20"/>
                <w:szCs w:val="20"/>
              </w:rPr>
            </w:pPr>
            <w:r w:rsidRPr="00C60A1B">
              <w:rPr>
                <w:sz w:val="20"/>
                <w:szCs w:val="20"/>
              </w:rPr>
              <w:t>59%</w:t>
            </w:r>
          </w:p>
        </w:tc>
      </w:tr>
      <w:tr w:rsidR="00E54838" w:rsidRPr="00C60A1B" w14:paraId="39620F12"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2A62174"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A5E3130" w14:textId="77777777" w:rsidR="00E54838" w:rsidRPr="00C60A1B" w:rsidRDefault="00E54838" w:rsidP="006E06C6">
            <w:pPr>
              <w:widowControl w:val="0"/>
              <w:spacing w:line="240" w:lineRule="auto"/>
              <w:jc w:val="both"/>
              <w:rPr>
                <w:sz w:val="20"/>
                <w:szCs w:val="20"/>
              </w:rPr>
            </w:pPr>
            <w:r w:rsidRPr="00C60A1B">
              <w:rPr>
                <w:sz w:val="20"/>
                <w:szCs w:val="20"/>
              </w:rPr>
              <w:t>I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A91D44F" w14:textId="77777777" w:rsidR="00E54838" w:rsidRPr="00C60A1B" w:rsidRDefault="00E54838" w:rsidP="006E06C6">
            <w:pPr>
              <w:widowControl w:val="0"/>
              <w:spacing w:line="240" w:lineRule="auto"/>
              <w:jc w:val="both"/>
              <w:rPr>
                <w:sz w:val="20"/>
                <w:szCs w:val="20"/>
              </w:rPr>
            </w:pPr>
            <w:r w:rsidRPr="00C60A1B">
              <w:rPr>
                <w:sz w:val="20"/>
                <w:szCs w:val="20"/>
              </w:rPr>
              <w:t>8,69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78A9451" w14:textId="77777777" w:rsidR="00E54838" w:rsidRPr="00C60A1B" w:rsidRDefault="00E54838" w:rsidP="006E06C6">
            <w:pPr>
              <w:widowControl w:val="0"/>
              <w:spacing w:line="240" w:lineRule="auto"/>
              <w:jc w:val="both"/>
              <w:rPr>
                <w:sz w:val="20"/>
                <w:szCs w:val="20"/>
              </w:rPr>
            </w:pPr>
            <w:r w:rsidRPr="00C60A1B">
              <w:rPr>
                <w:sz w:val="20"/>
                <w:szCs w:val="20"/>
              </w:rPr>
              <w:t>61%</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A68DB6A" w14:textId="77777777" w:rsidR="00E54838" w:rsidRPr="00C60A1B" w:rsidRDefault="00E54838" w:rsidP="006E06C6">
            <w:pPr>
              <w:widowControl w:val="0"/>
              <w:spacing w:line="240" w:lineRule="auto"/>
              <w:jc w:val="both"/>
              <w:rPr>
                <w:sz w:val="20"/>
                <w:szCs w:val="20"/>
              </w:rPr>
            </w:pPr>
            <w:r w:rsidRPr="00C60A1B">
              <w:rPr>
                <w:sz w:val="20"/>
                <w:szCs w:val="20"/>
              </w:rPr>
              <w:t>911</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3B6523E" w14:textId="77777777" w:rsidR="00E54838" w:rsidRPr="00C60A1B" w:rsidRDefault="00E54838" w:rsidP="006E06C6">
            <w:pPr>
              <w:widowControl w:val="0"/>
              <w:spacing w:line="240" w:lineRule="auto"/>
              <w:jc w:val="both"/>
              <w:rPr>
                <w:sz w:val="20"/>
                <w:szCs w:val="20"/>
              </w:rPr>
            </w:pPr>
            <w:r w:rsidRPr="00C60A1B">
              <w:rPr>
                <w:sz w:val="20"/>
                <w:szCs w:val="20"/>
              </w:rPr>
              <w:t>6%</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47DDB1A" w14:textId="77777777" w:rsidR="00E54838" w:rsidRPr="00C60A1B" w:rsidRDefault="00E54838" w:rsidP="006E06C6">
            <w:pPr>
              <w:widowControl w:val="0"/>
              <w:spacing w:line="240" w:lineRule="auto"/>
              <w:jc w:val="both"/>
              <w:rPr>
                <w:sz w:val="20"/>
                <w:szCs w:val="20"/>
              </w:rPr>
            </w:pPr>
            <w:r w:rsidRPr="00C60A1B">
              <w:rPr>
                <w:sz w:val="20"/>
                <w:szCs w:val="20"/>
              </w:rPr>
              <w:t>4,646</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B4B78B2" w14:textId="77777777" w:rsidR="00E54838" w:rsidRPr="00C60A1B" w:rsidRDefault="00E54838" w:rsidP="006E06C6">
            <w:pPr>
              <w:widowControl w:val="0"/>
              <w:spacing w:line="240" w:lineRule="auto"/>
              <w:jc w:val="both"/>
              <w:rPr>
                <w:sz w:val="20"/>
                <w:szCs w:val="20"/>
              </w:rPr>
            </w:pPr>
            <w:r w:rsidRPr="00C60A1B">
              <w:rPr>
                <w:sz w:val="20"/>
                <w:szCs w:val="20"/>
              </w:rPr>
              <w:t>33%</w:t>
            </w:r>
          </w:p>
        </w:tc>
      </w:tr>
      <w:tr w:rsidR="00E54838" w:rsidRPr="00C60A1B" w14:paraId="56328401"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1E8E72E"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EF987AE" w14:textId="77777777" w:rsidR="00E54838" w:rsidRPr="00C60A1B" w:rsidRDefault="00E54838" w:rsidP="006E06C6">
            <w:pPr>
              <w:widowControl w:val="0"/>
              <w:spacing w:line="240" w:lineRule="auto"/>
              <w:jc w:val="both"/>
              <w:rPr>
                <w:sz w:val="20"/>
                <w:szCs w:val="20"/>
              </w:rPr>
            </w:pPr>
            <w:r w:rsidRPr="00C60A1B">
              <w:rPr>
                <w:sz w:val="20"/>
                <w:szCs w:val="20"/>
              </w:rPr>
              <w:t>IV</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5D7125B" w14:textId="77777777" w:rsidR="00E54838" w:rsidRPr="00C60A1B" w:rsidRDefault="00E54838" w:rsidP="006E06C6">
            <w:pPr>
              <w:widowControl w:val="0"/>
              <w:spacing w:line="240" w:lineRule="auto"/>
              <w:jc w:val="both"/>
              <w:rPr>
                <w:sz w:val="20"/>
                <w:szCs w:val="20"/>
              </w:rPr>
            </w:pPr>
            <w:r w:rsidRPr="00C60A1B">
              <w:rPr>
                <w:sz w:val="20"/>
                <w:szCs w:val="20"/>
              </w:rPr>
              <w:t>15,836</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6E7E601" w14:textId="77777777" w:rsidR="00E54838" w:rsidRPr="00C60A1B" w:rsidRDefault="00E54838" w:rsidP="006E06C6">
            <w:pPr>
              <w:widowControl w:val="0"/>
              <w:spacing w:line="240" w:lineRule="auto"/>
              <w:jc w:val="both"/>
              <w:rPr>
                <w:sz w:val="20"/>
                <w:szCs w:val="20"/>
              </w:rPr>
            </w:pPr>
            <w:r w:rsidRPr="00C60A1B">
              <w:rPr>
                <w:sz w:val="20"/>
                <w:szCs w:val="20"/>
              </w:rPr>
              <w:t>85%</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96F9000" w14:textId="77777777" w:rsidR="00E54838" w:rsidRPr="00C60A1B" w:rsidRDefault="00E54838" w:rsidP="006E06C6">
            <w:pPr>
              <w:widowControl w:val="0"/>
              <w:spacing w:line="240" w:lineRule="auto"/>
              <w:jc w:val="both"/>
              <w:rPr>
                <w:sz w:val="20"/>
                <w:szCs w:val="20"/>
              </w:rPr>
            </w:pPr>
            <w:r w:rsidRPr="00C60A1B">
              <w:rPr>
                <w:sz w:val="20"/>
                <w:szCs w:val="20"/>
              </w:rPr>
              <w:t>453</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7F42F75" w14:textId="77777777" w:rsidR="00E54838" w:rsidRPr="00C60A1B" w:rsidRDefault="00E54838" w:rsidP="006E06C6">
            <w:pPr>
              <w:widowControl w:val="0"/>
              <w:spacing w:line="240" w:lineRule="auto"/>
              <w:jc w:val="both"/>
              <w:rPr>
                <w:sz w:val="20"/>
                <w:szCs w:val="20"/>
              </w:rPr>
            </w:pPr>
            <w:r w:rsidRPr="00C60A1B">
              <w:rPr>
                <w:sz w:val="20"/>
                <w:szCs w:val="20"/>
              </w:rPr>
              <w:t>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DCD8514" w14:textId="77777777" w:rsidR="00E54838" w:rsidRPr="00C60A1B" w:rsidRDefault="00E54838" w:rsidP="006E06C6">
            <w:pPr>
              <w:widowControl w:val="0"/>
              <w:spacing w:line="240" w:lineRule="auto"/>
              <w:jc w:val="both"/>
              <w:rPr>
                <w:sz w:val="20"/>
                <w:szCs w:val="20"/>
              </w:rPr>
            </w:pPr>
            <w:r w:rsidRPr="00C60A1B">
              <w:rPr>
                <w:sz w:val="20"/>
                <w:szCs w:val="20"/>
              </w:rPr>
              <w:t>2,449</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077277B" w14:textId="77777777" w:rsidR="00E54838" w:rsidRPr="00C60A1B" w:rsidRDefault="00E54838" w:rsidP="006E06C6">
            <w:pPr>
              <w:widowControl w:val="0"/>
              <w:spacing w:line="240" w:lineRule="auto"/>
              <w:jc w:val="both"/>
              <w:rPr>
                <w:sz w:val="20"/>
                <w:szCs w:val="20"/>
              </w:rPr>
            </w:pPr>
            <w:r w:rsidRPr="00C60A1B">
              <w:rPr>
                <w:sz w:val="20"/>
                <w:szCs w:val="20"/>
              </w:rPr>
              <w:t>13%</w:t>
            </w:r>
          </w:p>
        </w:tc>
      </w:tr>
      <w:tr w:rsidR="00E54838" w:rsidRPr="00C60A1B" w14:paraId="7692C5D9"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AFF10E6"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6382F08" w14:textId="77777777" w:rsidR="00E54838" w:rsidRPr="00C60A1B" w:rsidRDefault="00E54838" w:rsidP="006E06C6">
            <w:pPr>
              <w:widowControl w:val="0"/>
              <w:spacing w:line="240" w:lineRule="auto"/>
              <w:jc w:val="both"/>
              <w:rPr>
                <w:sz w:val="20"/>
                <w:szCs w:val="20"/>
              </w:rPr>
            </w:pPr>
            <w:r w:rsidRPr="00C60A1B">
              <w:rPr>
                <w:sz w:val="20"/>
                <w:szCs w:val="20"/>
              </w:rPr>
              <w:t>Unknown/Missing</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47119E7" w14:textId="77777777" w:rsidR="00E54838" w:rsidRPr="00C60A1B" w:rsidRDefault="00E54838" w:rsidP="006E06C6">
            <w:pPr>
              <w:widowControl w:val="0"/>
              <w:spacing w:line="240" w:lineRule="auto"/>
              <w:jc w:val="both"/>
              <w:rPr>
                <w:sz w:val="20"/>
                <w:szCs w:val="20"/>
              </w:rPr>
            </w:pPr>
            <w:r w:rsidRPr="00C60A1B">
              <w:rPr>
                <w:sz w:val="20"/>
                <w:szCs w:val="20"/>
              </w:rPr>
              <w:t>13,151</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1FB7E25" w14:textId="77777777" w:rsidR="00E54838" w:rsidRPr="00C60A1B" w:rsidRDefault="00E54838" w:rsidP="006E06C6">
            <w:pPr>
              <w:widowControl w:val="0"/>
              <w:spacing w:line="240" w:lineRule="auto"/>
              <w:jc w:val="both"/>
              <w:rPr>
                <w:sz w:val="20"/>
                <w:szCs w:val="20"/>
              </w:rPr>
            </w:pPr>
            <w:r w:rsidRPr="00C60A1B">
              <w:rPr>
                <w:sz w:val="20"/>
                <w:szCs w:val="20"/>
              </w:rPr>
              <w:t>61%</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823395D" w14:textId="77777777" w:rsidR="00E54838" w:rsidRPr="00C60A1B" w:rsidRDefault="00E54838" w:rsidP="006E06C6">
            <w:pPr>
              <w:widowControl w:val="0"/>
              <w:spacing w:line="240" w:lineRule="auto"/>
              <w:jc w:val="both"/>
              <w:rPr>
                <w:sz w:val="20"/>
                <w:szCs w:val="20"/>
              </w:rPr>
            </w:pPr>
            <w:r w:rsidRPr="00C60A1B">
              <w:rPr>
                <w:sz w:val="20"/>
                <w:szCs w:val="20"/>
              </w:rPr>
              <w:t>1,105</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A5CA284" w14:textId="77777777" w:rsidR="00E54838" w:rsidRPr="00C60A1B" w:rsidRDefault="00E54838" w:rsidP="006E06C6">
            <w:pPr>
              <w:widowControl w:val="0"/>
              <w:spacing w:line="240" w:lineRule="auto"/>
              <w:jc w:val="both"/>
              <w:rPr>
                <w:sz w:val="20"/>
                <w:szCs w:val="20"/>
              </w:rPr>
            </w:pPr>
            <w:r w:rsidRPr="00C60A1B">
              <w:rPr>
                <w:sz w:val="20"/>
                <w:szCs w:val="20"/>
              </w:rPr>
              <w:t>5%</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ED373DA" w14:textId="77777777" w:rsidR="00E54838" w:rsidRPr="00C60A1B" w:rsidRDefault="00E54838" w:rsidP="006E06C6">
            <w:pPr>
              <w:widowControl w:val="0"/>
              <w:spacing w:line="240" w:lineRule="auto"/>
              <w:jc w:val="both"/>
              <w:rPr>
                <w:sz w:val="20"/>
                <w:szCs w:val="20"/>
              </w:rPr>
            </w:pPr>
            <w:r w:rsidRPr="00C60A1B">
              <w:rPr>
                <w:sz w:val="20"/>
                <w:szCs w:val="20"/>
              </w:rPr>
              <w:t>7,303</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1103A20" w14:textId="77777777" w:rsidR="00E54838" w:rsidRPr="00C60A1B" w:rsidRDefault="00E54838" w:rsidP="006E06C6">
            <w:pPr>
              <w:widowControl w:val="0"/>
              <w:spacing w:line="240" w:lineRule="auto"/>
              <w:jc w:val="both"/>
              <w:rPr>
                <w:sz w:val="20"/>
                <w:szCs w:val="20"/>
              </w:rPr>
            </w:pPr>
            <w:r w:rsidRPr="00C60A1B">
              <w:rPr>
                <w:sz w:val="20"/>
                <w:szCs w:val="20"/>
              </w:rPr>
              <w:t>34%</w:t>
            </w:r>
          </w:p>
        </w:tc>
      </w:tr>
      <w:tr w:rsidR="000444C8" w:rsidRPr="00C60A1B" w14:paraId="0A8E2A6F" w14:textId="77777777" w:rsidTr="000444C8">
        <w:trPr>
          <w:trHeight w:val="335"/>
        </w:trPr>
        <w:tc>
          <w:tcPr>
            <w:tcW w:w="4785" w:type="dxa"/>
            <w:gridSpan w:val="3"/>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A11DF51" w14:textId="4A7AF64F" w:rsidR="000444C8" w:rsidRPr="00C60A1B" w:rsidRDefault="000444C8" w:rsidP="006E06C6">
            <w:pPr>
              <w:widowControl w:val="0"/>
              <w:spacing w:line="240" w:lineRule="auto"/>
              <w:jc w:val="both"/>
              <w:rPr>
                <w:sz w:val="20"/>
                <w:szCs w:val="20"/>
              </w:rPr>
            </w:pPr>
            <w:r w:rsidRPr="00C60A1B">
              <w:rPr>
                <w:sz w:val="20"/>
                <w:szCs w:val="20"/>
              </w:rPr>
              <w:t>Asian American/Pacific Islander, Non-Hispanic</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AB0EFEF" w14:textId="77777777" w:rsidR="000444C8" w:rsidRPr="00C60A1B" w:rsidRDefault="000444C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0F15E91" w14:textId="77777777" w:rsidR="000444C8" w:rsidRPr="00C60A1B" w:rsidRDefault="000444C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6C5CA1B" w14:textId="77777777" w:rsidR="000444C8" w:rsidRPr="00C60A1B" w:rsidRDefault="000444C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CE710B9" w14:textId="77777777" w:rsidR="000444C8" w:rsidRPr="00C60A1B" w:rsidRDefault="000444C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7797BC5" w14:textId="77777777" w:rsidR="000444C8" w:rsidRPr="00C60A1B" w:rsidRDefault="000444C8" w:rsidP="006E06C6">
            <w:pPr>
              <w:widowControl w:val="0"/>
              <w:spacing w:line="240" w:lineRule="auto"/>
              <w:jc w:val="both"/>
              <w:rPr>
                <w:sz w:val="20"/>
                <w:szCs w:val="20"/>
              </w:rPr>
            </w:pPr>
          </w:p>
        </w:tc>
      </w:tr>
      <w:tr w:rsidR="00E54838" w:rsidRPr="00C60A1B" w14:paraId="3DFABD0F"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AFE8D2A"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27A3782" w14:textId="77777777" w:rsidR="00E54838" w:rsidRPr="00C60A1B" w:rsidRDefault="00E54838" w:rsidP="006E06C6">
            <w:pPr>
              <w:widowControl w:val="0"/>
              <w:spacing w:line="240" w:lineRule="auto"/>
              <w:jc w:val="both"/>
              <w:rPr>
                <w:sz w:val="20"/>
                <w:szCs w:val="20"/>
              </w:rPr>
            </w:pPr>
            <w:r w:rsidRPr="00C60A1B">
              <w:rPr>
                <w:sz w:val="20"/>
                <w:szCs w:val="20"/>
              </w:rPr>
              <w:t>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5B0595C" w14:textId="77777777" w:rsidR="00E54838" w:rsidRPr="00C60A1B" w:rsidRDefault="00E54838" w:rsidP="006E06C6">
            <w:pPr>
              <w:widowControl w:val="0"/>
              <w:spacing w:line="240" w:lineRule="auto"/>
              <w:jc w:val="both"/>
              <w:rPr>
                <w:sz w:val="20"/>
                <w:szCs w:val="20"/>
              </w:rPr>
            </w:pPr>
            <w:r w:rsidRPr="00C60A1B">
              <w:rPr>
                <w:sz w:val="20"/>
                <w:szCs w:val="20"/>
              </w:rPr>
              <w:t>5,126</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960DDCF" w14:textId="77777777" w:rsidR="00E54838" w:rsidRPr="00C60A1B" w:rsidRDefault="00E54838" w:rsidP="006E06C6">
            <w:pPr>
              <w:widowControl w:val="0"/>
              <w:spacing w:line="240" w:lineRule="auto"/>
              <w:jc w:val="both"/>
              <w:rPr>
                <w:sz w:val="20"/>
                <w:szCs w:val="20"/>
              </w:rPr>
            </w:pPr>
            <w:r w:rsidRPr="00C60A1B">
              <w:rPr>
                <w:sz w:val="20"/>
                <w:szCs w:val="20"/>
              </w:rPr>
              <w:t>30%</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42A41A9" w14:textId="77777777" w:rsidR="00E54838" w:rsidRPr="00C60A1B" w:rsidRDefault="00E54838" w:rsidP="006E06C6">
            <w:pPr>
              <w:widowControl w:val="0"/>
              <w:spacing w:line="240" w:lineRule="auto"/>
              <w:jc w:val="both"/>
              <w:rPr>
                <w:sz w:val="20"/>
                <w:szCs w:val="20"/>
              </w:rPr>
            </w:pPr>
            <w:r w:rsidRPr="00C60A1B">
              <w:rPr>
                <w:sz w:val="20"/>
                <w:szCs w:val="20"/>
              </w:rPr>
              <w:t>2,083</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425ED14" w14:textId="77777777" w:rsidR="00E54838" w:rsidRPr="00C60A1B" w:rsidRDefault="00E54838" w:rsidP="006E06C6">
            <w:pPr>
              <w:widowControl w:val="0"/>
              <w:spacing w:line="240" w:lineRule="auto"/>
              <w:jc w:val="both"/>
              <w:rPr>
                <w:sz w:val="20"/>
                <w:szCs w:val="20"/>
              </w:rPr>
            </w:pPr>
            <w:r w:rsidRPr="00C60A1B">
              <w:rPr>
                <w:sz w:val="20"/>
                <w:szCs w:val="20"/>
              </w:rPr>
              <w:t>1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E04D556" w14:textId="77777777" w:rsidR="00E54838" w:rsidRPr="00C60A1B" w:rsidRDefault="00E54838" w:rsidP="006E06C6">
            <w:pPr>
              <w:widowControl w:val="0"/>
              <w:spacing w:line="240" w:lineRule="auto"/>
              <w:jc w:val="both"/>
              <w:rPr>
                <w:sz w:val="20"/>
                <w:szCs w:val="20"/>
              </w:rPr>
            </w:pPr>
            <w:r w:rsidRPr="00C60A1B">
              <w:rPr>
                <w:sz w:val="20"/>
                <w:szCs w:val="20"/>
              </w:rPr>
              <w:t>10,010</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A78F924" w14:textId="77777777" w:rsidR="00E54838" w:rsidRPr="00C60A1B" w:rsidRDefault="00E54838" w:rsidP="006E06C6">
            <w:pPr>
              <w:widowControl w:val="0"/>
              <w:spacing w:line="240" w:lineRule="auto"/>
              <w:jc w:val="both"/>
              <w:rPr>
                <w:sz w:val="20"/>
                <w:szCs w:val="20"/>
              </w:rPr>
            </w:pPr>
            <w:r w:rsidRPr="00C60A1B">
              <w:rPr>
                <w:sz w:val="20"/>
                <w:szCs w:val="20"/>
              </w:rPr>
              <w:t>58%</w:t>
            </w:r>
          </w:p>
        </w:tc>
      </w:tr>
      <w:tr w:rsidR="00E54838" w:rsidRPr="00C60A1B" w14:paraId="6174286C"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733C044"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763C60B" w14:textId="77777777" w:rsidR="00E54838" w:rsidRPr="00C60A1B" w:rsidRDefault="00E54838" w:rsidP="006E06C6">
            <w:pPr>
              <w:widowControl w:val="0"/>
              <w:spacing w:line="240" w:lineRule="auto"/>
              <w:jc w:val="both"/>
              <w:rPr>
                <w:sz w:val="20"/>
                <w:szCs w:val="20"/>
              </w:rPr>
            </w:pPr>
            <w:r w:rsidRPr="00C60A1B">
              <w:rPr>
                <w:sz w:val="20"/>
                <w:szCs w:val="20"/>
              </w:rPr>
              <w:t>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9B18FED" w14:textId="77777777" w:rsidR="00E54838" w:rsidRPr="00C60A1B" w:rsidRDefault="00E54838" w:rsidP="006E06C6">
            <w:pPr>
              <w:widowControl w:val="0"/>
              <w:spacing w:line="240" w:lineRule="auto"/>
              <w:jc w:val="both"/>
              <w:rPr>
                <w:sz w:val="20"/>
                <w:szCs w:val="20"/>
              </w:rPr>
            </w:pPr>
            <w:r w:rsidRPr="00C60A1B">
              <w:rPr>
                <w:sz w:val="20"/>
                <w:szCs w:val="20"/>
              </w:rPr>
              <w:t>5,564</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BEB6192" w14:textId="77777777" w:rsidR="00E54838" w:rsidRPr="00C60A1B" w:rsidRDefault="00E54838" w:rsidP="006E06C6">
            <w:pPr>
              <w:widowControl w:val="0"/>
              <w:spacing w:line="240" w:lineRule="auto"/>
              <w:jc w:val="both"/>
              <w:rPr>
                <w:sz w:val="20"/>
                <w:szCs w:val="20"/>
              </w:rPr>
            </w:pPr>
            <w:r w:rsidRPr="00C60A1B">
              <w:rPr>
                <w:sz w:val="20"/>
                <w:szCs w:val="20"/>
              </w:rPr>
              <w:t>30%</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00AFC26" w14:textId="77777777" w:rsidR="00E54838" w:rsidRPr="00C60A1B" w:rsidRDefault="00E54838" w:rsidP="006E06C6">
            <w:pPr>
              <w:widowControl w:val="0"/>
              <w:spacing w:line="240" w:lineRule="auto"/>
              <w:jc w:val="both"/>
              <w:rPr>
                <w:sz w:val="20"/>
                <w:szCs w:val="20"/>
              </w:rPr>
            </w:pPr>
            <w:r w:rsidRPr="00C60A1B">
              <w:rPr>
                <w:sz w:val="20"/>
                <w:szCs w:val="20"/>
              </w:rPr>
              <w:t>2,340</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0781D0A" w14:textId="77777777" w:rsidR="00E54838" w:rsidRPr="00C60A1B" w:rsidRDefault="00E54838" w:rsidP="006E06C6">
            <w:pPr>
              <w:widowControl w:val="0"/>
              <w:spacing w:line="240" w:lineRule="auto"/>
              <w:jc w:val="both"/>
              <w:rPr>
                <w:sz w:val="20"/>
                <w:szCs w:val="20"/>
              </w:rPr>
            </w:pPr>
            <w:r w:rsidRPr="00C60A1B">
              <w:rPr>
                <w:sz w:val="20"/>
                <w:szCs w:val="20"/>
              </w:rPr>
              <w:t>1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AFEDD4E" w14:textId="77777777" w:rsidR="00E54838" w:rsidRPr="00C60A1B" w:rsidRDefault="00E54838" w:rsidP="006E06C6">
            <w:pPr>
              <w:widowControl w:val="0"/>
              <w:spacing w:line="240" w:lineRule="auto"/>
              <w:jc w:val="both"/>
              <w:rPr>
                <w:sz w:val="20"/>
                <w:szCs w:val="20"/>
              </w:rPr>
            </w:pPr>
            <w:r w:rsidRPr="00C60A1B">
              <w:rPr>
                <w:sz w:val="20"/>
                <w:szCs w:val="20"/>
              </w:rPr>
              <w:t>10,83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E7CB68E" w14:textId="77777777" w:rsidR="00E54838" w:rsidRPr="00C60A1B" w:rsidRDefault="00E54838" w:rsidP="006E06C6">
            <w:pPr>
              <w:widowControl w:val="0"/>
              <w:spacing w:line="240" w:lineRule="auto"/>
              <w:jc w:val="both"/>
              <w:rPr>
                <w:sz w:val="20"/>
                <w:szCs w:val="20"/>
              </w:rPr>
            </w:pPr>
            <w:r w:rsidRPr="00C60A1B">
              <w:rPr>
                <w:sz w:val="20"/>
                <w:szCs w:val="20"/>
              </w:rPr>
              <w:t>58%</w:t>
            </w:r>
          </w:p>
        </w:tc>
      </w:tr>
      <w:tr w:rsidR="00E54838" w:rsidRPr="00C60A1B" w14:paraId="5962CEF2"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03F91F9"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1CFD605" w14:textId="77777777" w:rsidR="00E54838" w:rsidRPr="00C60A1B" w:rsidRDefault="00E54838" w:rsidP="006E06C6">
            <w:pPr>
              <w:widowControl w:val="0"/>
              <w:spacing w:line="240" w:lineRule="auto"/>
              <w:jc w:val="both"/>
              <w:rPr>
                <w:sz w:val="20"/>
                <w:szCs w:val="20"/>
              </w:rPr>
            </w:pPr>
            <w:r w:rsidRPr="00C60A1B">
              <w:rPr>
                <w:sz w:val="20"/>
                <w:szCs w:val="20"/>
              </w:rPr>
              <w:t>I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D52727A" w14:textId="77777777" w:rsidR="00E54838" w:rsidRPr="00C60A1B" w:rsidRDefault="00E54838" w:rsidP="006E06C6">
            <w:pPr>
              <w:widowControl w:val="0"/>
              <w:spacing w:line="240" w:lineRule="auto"/>
              <w:jc w:val="both"/>
              <w:rPr>
                <w:sz w:val="20"/>
                <w:szCs w:val="20"/>
              </w:rPr>
            </w:pPr>
            <w:r w:rsidRPr="00C60A1B">
              <w:rPr>
                <w:sz w:val="20"/>
                <w:szCs w:val="20"/>
              </w:rPr>
              <w:t>6,764</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EFEAB67" w14:textId="77777777" w:rsidR="00E54838" w:rsidRPr="00C60A1B" w:rsidRDefault="00E54838" w:rsidP="006E06C6">
            <w:pPr>
              <w:widowControl w:val="0"/>
              <w:spacing w:line="240" w:lineRule="auto"/>
              <w:jc w:val="both"/>
              <w:rPr>
                <w:sz w:val="20"/>
                <w:szCs w:val="20"/>
              </w:rPr>
            </w:pPr>
            <w:r w:rsidRPr="00C60A1B">
              <w:rPr>
                <w:sz w:val="20"/>
                <w:szCs w:val="20"/>
              </w:rPr>
              <w:t>63%</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B027CA3" w14:textId="77777777" w:rsidR="00E54838" w:rsidRPr="00C60A1B" w:rsidRDefault="00E54838" w:rsidP="006E06C6">
            <w:pPr>
              <w:widowControl w:val="0"/>
              <w:spacing w:line="240" w:lineRule="auto"/>
              <w:jc w:val="both"/>
              <w:rPr>
                <w:sz w:val="20"/>
                <w:szCs w:val="20"/>
              </w:rPr>
            </w:pPr>
            <w:r w:rsidRPr="00C60A1B">
              <w:rPr>
                <w:sz w:val="20"/>
                <w:szCs w:val="20"/>
              </w:rPr>
              <w:t>76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9745A78" w14:textId="77777777" w:rsidR="00E54838" w:rsidRPr="00C60A1B" w:rsidRDefault="00E54838" w:rsidP="006E06C6">
            <w:pPr>
              <w:widowControl w:val="0"/>
              <w:spacing w:line="240" w:lineRule="auto"/>
              <w:jc w:val="both"/>
              <w:rPr>
                <w:sz w:val="20"/>
                <w:szCs w:val="20"/>
              </w:rPr>
            </w:pPr>
            <w:r w:rsidRPr="00C60A1B">
              <w:rPr>
                <w:sz w:val="20"/>
                <w:szCs w:val="20"/>
              </w:rPr>
              <w:t>7%</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FBFA4F4" w14:textId="77777777" w:rsidR="00E54838" w:rsidRPr="00C60A1B" w:rsidRDefault="00E54838" w:rsidP="006E06C6">
            <w:pPr>
              <w:widowControl w:val="0"/>
              <w:spacing w:line="240" w:lineRule="auto"/>
              <w:jc w:val="both"/>
              <w:rPr>
                <w:sz w:val="20"/>
                <w:szCs w:val="20"/>
              </w:rPr>
            </w:pPr>
            <w:r w:rsidRPr="00C60A1B">
              <w:rPr>
                <w:sz w:val="20"/>
                <w:szCs w:val="20"/>
              </w:rPr>
              <w:t>3,236</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6280C0A" w14:textId="77777777" w:rsidR="00E54838" w:rsidRPr="00C60A1B" w:rsidRDefault="00E54838" w:rsidP="006E06C6">
            <w:pPr>
              <w:widowControl w:val="0"/>
              <w:spacing w:line="240" w:lineRule="auto"/>
              <w:jc w:val="both"/>
              <w:rPr>
                <w:sz w:val="20"/>
                <w:szCs w:val="20"/>
              </w:rPr>
            </w:pPr>
            <w:r w:rsidRPr="00C60A1B">
              <w:rPr>
                <w:sz w:val="20"/>
                <w:szCs w:val="20"/>
              </w:rPr>
              <w:t>30%</w:t>
            </w:r>
          </w:p>
        </w:tc>
      </w:tr>
      <w:tr w:rsidR="00E54838" w:rsidRPr="00C60A1B" w14:paraId="66EF5A78"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EAA08A9"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C1B00B5" w14:textId="77777777" w:rsidR="00E54838" w:rsidRPr="00C60A1B" w:rsidRDefault="00E54838" w:rsidP="006E06C6">
            <w:pPr>
              <w:widowControl w:val="0"/>
              <w:spacing w:line="240" w:lineRule="auto"/>
              <w:jc w:val="both"/>
              <w:rPr>
                <w:sz w:val="20"/>
                <w:szCs w:val="20"/>
              </w:rPr>
            </w:pPr>
            <w:r w:rsidRPr="00C60A1B">
              <w:rPr>
                <w:sz w:val="20"/>
                <w:szCs w:val="20"/>
              </w:rPr>
              <w:t>IV</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2F6D3E7" w14:textId="77777777" w:rsidR="00E54838" w:rsidRPr="00C60A1B" w:rsidRDefault="00E54838" w:rsidP="006E06C6">
            <w:pPr>
              <w:widowControl w:val="0"/>
              <w:spacing w:line="240" w:lineRule="auto"/>
              <w:jc w:val="both"/>
              <w:rPr>
                <w:sz w:val="20"/>
                <w:szCs w:val="20"/>
              </w:rPr>
            </w:pPr>
            <w:r w:rsidRPr="00C60A1B">
              <w:rPr>
                <w:sz w:val="20"/>
                <w:szCs w:val="20"/>
              </w:rPr>
              <w:t>11,901</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22C2EF1" w14:textId="77777777" w:rsidR="00E54838" w:rsidRPr="00C60A1B" w:rsidRDefault="00E54838" w:rsidP="006E06C6">
            <w:pPr>
              <w:widowControl w:val="0"/>
              <w:spacing w:line="240" w:lineRule="auto"/>
              <w:jc w:val="both"/>
              <w:rPr>
                <w:sz w:val="20"/>
                <w:szCs w:val="20"/>
              </w:rPr>
            </w:pPr>
            <w:r w:rsidRPr="00C60A1B">
              <w:rPr>
                <w:sz w:val="20"/>
                <w:szCs w:val="20"/>
              </w:rPr>
              <w:t>87%</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411AE37" w14:textId="77777777" w:rsidR="00E54838" w:rsidRPr="00C60A1B" w:rsidRDefault="00E54838" w:rsidP="006E06C6">
            <w:pPr>
              <w:widowControl w:val="0"/>
              <w:spacing w:line="240" w:lineRule="auto"/>
              <w:jc w:val="both"/>
              <w:rPr>
                <w:sz w:val="20"/>
                <w:szCs w:val="20"/>
              </w:rPr>
            </w:pPr>
            <w:r w:rsidRPr="00C60A1B">
              <w:rPr>
                <w:sz w:val="20"/>
                <w:szCs w:val="20"/>
              </w:rPr>
              <w:t>22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5554594" w14:textId="77777777" w:rsidR="00E54838" w:rsidRPr="00C60A1B" w:rsidRDefault="00E54838" w:rsidP="006E06C6">
            <w:pPr>
              <w:widowControl w:val="0"/>
              <w:spacing w:line="240" w:lineRule="auto"/>
              <w:jc w:val="both"/>
              <w:rPr>
                <w:sz w:val="20"/>
                <w:szCs w:val="20"/>
              </w:rPr>
            </w:pPr>
            <w:r w:rsidRPr="00C60A1B">
              <w:rPr>
                <w:sz w:val="20"/>
                <w:szCs w:val="20"/>
              </w:rPr>
              <w:t>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35B112F" w14:textId="77777777" w:rsidR="00E54838" w:rsidRPr="00C60A1B" w:rsidRDefault="00E54838" w:rsidP="006E06C6">
            <w:pPr>
              <w:widowControl w:val="0"/>
              <w:spacing w:line="240" w:lineRule="auto"/>
              <w:jc w:val="both"/>
              <w:rPr>
                <w:sz w:val="20"/>
                <w:szCs w:val="20"/>
              </w:rPr>
            </w:pPr>
            <w:r w:rsidRPr="00C60A1B">
              <w:rPr>
                <w:sz w:val="20"/>
                <w:szCs w:val="20"/>
              </w:rPr>
              <w:t>1,596</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7AF30CA" w14:textId="77777777" w:rsidR="00E54838" w:rsidRPr="00C60A1B" w:rsidRDefault="00E54838" w:rsidP="006E06C6">
            <w:pPr>
              <w:widowControl w:val="0"/>
              <w:spacing w:line="240" w:lineRule="auto"/>
              <w:jc w:val="both"/>
              <w:rPr>
                <w:sz w:val="20"/>
                <w:szCs w:val="20"/>
              </w:rPr>
            </w:pPr>
            <w:r w:rsidRPr="00C60A1B">
              <w:rPr>
                <w:sz w:val="20"/>
                <w:szCs w:val="20"/>
              </w:rPr>
              <w:t>12%</w:t>
            </w:r>
          </w:p>
        </w:tc>
      </w:tr>
      <w:tr w:rsidR="00E54838" w:rsidRPr="00C60A1B" w14:paraId="54E1CCD1"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76EAA6E"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B8CE29A" w14:textId="77777777" w:rsidR="00E54838" w:rsidRPr="00C60A1B" w:rsidRDefault="00E54838" w:rsidP="006E06C6">
            <w:pPr>
              <w:widowControl w:val="0"/>
              <w:spacing w:line="240" w:lineRule="auto"/>
              <w:jc w:val="both"/>
              <w:rPr>
                <w:sz w:val="20"/>
                <w:szCs w:val="20"/>
              </w:rPr>
            </w:pPr>
            <w:r w:rsidRPr="00C60A1B">
              <w:rPr>
                <w:sz w:val="20"/>
                <w:szCs w:val="20"/>
              </w:rPr>
              <w:t>Unknown/Missing</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6DE00F8" w14:textId="77777777" w:rsidR="00E54838" w:rsidRPr="00C60A1B" w:rsidRDefault="00E54838" w:rsidP="006E06C6">
            <w:pPr>
              <w:widowControl w:val="0"/>
              <w:spacing w:line="240" w:lineRule="auto"/>
              <w:jc w:val="both"/>
              <w:rPr>
                <w:sz w:val="20"/>
                <w:szCs w:val="20"/>
              </w:rPr>
            </w:pPr>
            <w:r w:rsidRPr="00C60A1B">
              <w:rPr>
                <w:sz w:val="20"/>
                <w:szCs w:val="20"/>
              </w:rPr>
              <w:t>7,991</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DD7E776" w14:textId="77777777" w:rsidR="00E54838" w:rsidRPr="00C60A1B" w:rsidRDefault="00E54838" w:rsidP="006E06C6">
            <w:pPr>
              <w:widowControl w:val="0"/>
              <w:spacing w:line="240" w:lineRule="auto"/>
              <w:jc w:val="both"/>
              <w:rPr>
                <w:sz w:val="20"/>
                <w:szCs w:val="20"/>
              </w:rPr>
            </w:pPr>
            <w:r w:rsidRPr="00C60A1B">
              <w:rPr>
                <w:sz w:val="20"/>
                <w:szCs w:val="20"/>
              </w:rPr>
              <w:t>6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ED76AA4" w14:textId="77777777" w:rsidR="00E54838" w:rsidRPr="00C60A1B" w:rsidRDefault="00E54838" w:rsidP="006E06C6">
            <w:pPr>
              <w:widowControl w:val="0"/>
              <w:spacing w:line="240" w:lineRule="auto"/>
              <w:jc w:val="both"/>
              <w:rPr>
                <w:sz w:val="20"/>
                <w:szCs w:val="20"/>
              </w:rPr>
            </w:pPr>
            <w:r w:rsidRPr="00C60A1B">
              <w:rPr>
                <w:sz w:val="20"/>
                <w:szCs w:val="20"/>
              </w:rPr>
              <w:t>70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922E813" w14:textId="77777777" w:rsidR="00E54838" w:rsidRPr="00C60A1B" w:rsidRDefault="00E54838" w:rsidP="006E06C6">
            <w:pPr>
              <w:widowControl w:val="0"/>
              <w:spacing w:line="240" w:lineRule="auto"/>
              <w:jc w:val="both"/>
              <w:rPr>
                <w:sz w:val="20"/>
                <w:szCs w:val="20"/>
              </w:rPr>
            </w:pPr>
            <w:r w:rsidRPr="00C60A1B">
              <w:rPr>
                <w:sz w:val="20"/>
                <w:szCs w:val="20"/>
              </w:rPr>
              <w:t>5%</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B2DFA38" w14:textId="77777777" w:rsidR="00E54838" w:rsidRPr="00C60A1B" w:rsidRDefault="00E54838" w:rsidP="006E06C6">
            <w:pPr>
              <w:widowControl w:val="0"/>
              <w:spacing w:line="240" w:lineRule="auto"/>
              <w:jc w:val="both"/>
              <w:rPr>
                <w:sz w:val="20"/>
                <w:szCs w:val="20"/>
              </w:rPr>
            </w:pPr>
            <w:r w:rsidRPr="00C60A1B">
              <w:rPr>
                <w:sz w:val="20"/>
                <w:szCs w:val="20"/>
              </w:rPr>
              <w:t>4,299</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DE4FD99" w14:textId="77777777" w:rsidR="00E54838" w:rsidRPr="00C60A1B" w:rsidRDefault="00E54838" w:rsidP="006E06C6">
            <w:pPr>
              <w:widowControl w:val="0"/>
              <w:spacing w:line="240" w:lineRule="auto"/>
              <w:jc w:val="both"/>
              <w:rPr>
                <w:sz w:val="20"/>
                <w:szCs w:val="20"/>
              </w:rPr>
            </w:pPr>
            <w:r w:rsidRPr="00C60A1B">
              <w:rPr>
                <w:sz w:val="20"/>
                <w:szCs w:val="20"/>
              </w:rPr>
              <w:t>33%</w:t>
            </w:r>
          </w:p>
        </w:tc>
      </w:tr>
      <w:tr w:rsidR="000444C8" w:rsidRPr="00C60A1B" w14:paraId="2630779E" w14:textId="77777777" w:rsidTr="000444C8">
        <w:trPr>
          <w:trHeight w:val="317"/>
        </w:trPr>
        <w:tc>
          <w:tcPr>
            <w:tcW w:w="4785" w:type="dxa"/>
            <w:gridSpan w:val="3"/>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91A923C" w14:textId="38EC1DDE" w:rsidR="000444C8" w:rsidRPr="00C60A1B" w:rsidRDefault="000444C8" w:rsidP="006E06C6">
            <w:pPr>
              <w:widowControl w:val="0"/>
              <w:spacing w:line="240" w:lineRule="auto"/>
              <w:jc w:val="both"/>
              <w:rPr>
                <w:sz w:val="20"/>
                <w:szCs w:val="20"/>
              </w:rPr>
            </w:pPr>
            <w:r>
              <w:rPr>
                <w:sz w:val="20"/>
                <w:szCs w:val="20"/>
              </w:rPr>
              <w:t>A</w:t>
            </w:r>
            <w:r w:rsidRPr="00C60A1B">
              <w:rPr>
                <w:sz w:val="20"/>
                <w:szCs w:val="20"/>
              </w:rPr>
              <w:t>merican Indian/Alaska Native, Non-Hispanic</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B68CA8F" w14:textId="77777777" w:rsidR="000444C8" w:rsidRPr="00C60A1B" w:rsidRDefault="000444C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E2FA3B7" w14:textId="77777777" w:rsidR="000444C8" w:rsidRPr="00C60A1B" w:rsidRDefault="000444C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4A8A688" w14:textId="77777777" w:rsidR="000444C8" w:rsidRPr="00C60A1B" w:rsidRDefault="000444C8" w:rsidP="006E06C6">
            <w:pPr>
              <w:widowControl w:val="0"/>
              <w:spacing w:line="240" w:lineRule="auto"/>
              <w:jc w:val="both"/>
              <w:rPr>
                <w:sz w:val="20"/>
                <w:szCs w:val="20"/>
              </w:rPr>
            </w:pP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5097D68" w14:textId="77777777" w:rsidR="000444C8" w:rsidRPr="00C60A1B" w:rsidRDefault="000444C8" w:rsidP="006E06C6">
            <w:pPr>
              <w:widowControl w:val="0"/>
              <w:spacing w:line="240" w:lineRule="auto"/>
              <w:jc w:val="both"/>
              <w:rPr>
                <w:sz w:val="20"/>
                <w:szCs w:val="20"/>
              </w:rPr>
            </w:pP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81CDBFF" w14:textId="77777777" w:rsidR="000444C8" w:rsidRPr="00C60A1B" w:rsidRDefault="000444C8" w:rsidP="006E06C6">
            <w:pPr>
              <w:widowControl w:val="0"/>
              <w:spacing w:line="240" w:lineRule="auto"/>
              <w:jc w:val="both"/>
              <w:rPr>
                <w:sz w:val="20"/>
                <w:szCs w:val="20"/>
              </w:rPr>
            </w:pPr>
          </w:p>
        </w:tc>
      </w:tr>
      <w:tr w:rsidR="00E54838" w:rsidRPr="00C60A1B" w14:paraId="4D85B654"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C69A1CC"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B70C7D4" w14:textId="77777777" w:rsidR="00E54838" w:rsidRPr="00C60A1B" w:rsidRDefault="00E54838" w:rsidP="006E06C6">
            <w:pPr>
              <w:widowControl w:val="0"/>
              <w:spacing w:line="240" w:lineRule="auto"/>
              <w:jc w:val="both"/>
              <w:rPr>
                <w:sz w:val="20"/>
                <w:szCs w:val="20"/>
              </w:rPr>
            </w:pPr>
            <w:r w:rsidRPr="00C60A1B">
              <w:rPr>
                <w:sz w:val="20"/>
                <w:szCs w:val="20"/>
              </w:rPr>
              <w:t>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0AEFD1C" w14:textId="77777777" w:rsidR="00E54838" w:rsidRPr="00C60A1B" w:rsidRDefault="00E54838" w:rsidP="006E06C6">
            <w:pPr>
              <w:widowControl w:val="0"/>
              <w:spacing w:line="240" w:lineRule="auto"/>
              <w:jc w:val="both"/>
              <w:rPr>
                <w:sz w:val="20"/>
                <w:szCs w:val="20"/>
              </w:rPr>
            </w:pPr>
            <w:r w:rsidRPr="00C60A1B">
              <w:rPr>
                <w:sz w:val="20"/>
                <w:szCs w:val="20"/>
              </w:rPr>
              <w:t>41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43106FF" w14:textId="77777777" w:rsidR="00E54838" w:rsidRPr="00C60A1B" w:rsidRDefault="00E54838" w:rsidP="006E06C6">
            <w:pPr>
              <w:widowControl w:val="0"/>
              <w:spacing w:line="240" w:lineRule="auto"/>
              <w:jc w:val="both"/>
              <w:rPr>
                <w:sz w:val="20"/>
                <w:szCs w:val="20"/>
              </w:rPr>
            </w:pPr>
            <w:r w:rsidRPr="00C60A1B">
              <w:rPr>
                <w:sz w:val="20"/>
                <w:szCs w:val="20"/>
              </w:rPr>
              <w:t>3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7E626B9" w14:textId="77777777" w:rsidR="00E54838" w:rsidRPr="00C60A1B" w:rsidRDefault="00E54838" w:rsidP="006E06C6">
            <w:pPr>
              <w:widowControl w:val="0"/>
              <w:spacing w:line="240" w:lineRule="auto"/>
              <w:jc w:val="both"/>
              <w:rPr>
                <w:sz w:val="20"/>
                <w:szCs w:val="20"/>
              </w:rPr>
            </w:pPr>
            <w:r w:rsidRPr="00C60A1B">
              <w:rPr>
                <w:sz w:val="20"/>
                <w:szCs w:val="20"/>
              </w:rPr>
              <w:t>153</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36868FD" w14:textId="77777777" w:rsidR="00E54838" w:rsidRPr="00C60A1B" w:rsidRDefault="00E54838" w:rsidP="006E06C6">
            <w:pPr>
              <w:widowControl w:val="0"/>
              <w:spacing w:line="240" w:lineRule="auto"/>
              <w:jc w:val="both"/>
              <w:rPr>
                <w:sz w:val="20"/>
                <w:szCs w:val="20"/>
              </w:rPr>
            </w:pPr>
            <w:r w:rsidRPr="00C60A1B">
              <w:rPr>
                <w:sz w:val="20"/>
                <w:szCs w:val="20"/>
              </w:rPr>
              <w:t>12%</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7908D53" w14:textId="77777777" w:rsidR="00E54838" w:rsidRPr="00C60A1B" w:rsidRDefault="00E54838" w:rsidP="006E06C6">
            <w:pPr>
              <w:widowControl w:val="0"/>
              <w:spacing w:line="240" w:lineRule="auto"/>
              <w:jc w:val="both"/>
              <w:rPr>
                <w:sz w:val="20"/>
                <w:szCs w:val="20"/>
              </w:rPr>
            </w:pPr>
            <w:r w:rsidRPr="00C60A1B">
              <w:rPr>
                <w:sz w:val="20"/>
                <w:szCs w:val="20"/>
              </w:rPr>
              <w:t>72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F8A73B6" w14:textId="77777777" w:rsidR="00E54838" w:rsidRPr="00C60A1B" w:rsidRDefault="00E54838" w:rsidP="006E06C6">
            <w:pPr>
              <w:widowControl w:val="0"/>
              <w:spacing w:line="240" w:lineRule="auto"/>
              <w:jc w:val="both"/>
              <w:rPr>
                <w:sz w:val="20"/>
                <w:szCs w:val="20"/>
              </w:rPr>
            </w:pPr>
            <w:r w:rsidRPr="00C60A1B">
              <w:rPr>
                <w:sz w:val="20"/>
                <w:szCs w:val="20"/>
              </w:rPr>
              <w:t>56%</w:t>
            </w:r>
          </w:p>
        </w:tc>
      </w:tr>
      <w:tr w:rsidR="00E54838" w:rsidRPr="00C60A1B" w14:paraId="52AF31C3"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DB08A9C"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8C25133" w14:textId="77777777" w:rsidR="00E54838" w:rsidRPr="00C60A1B" w:rsidRDefault="00E54838" w:rsidP="006E06C6">
            <w:pPr>
              <w:widowControl w:val="0"/>
              <w:spacing w:line="240" w:lineRule="auto"/>
              <w:jc w:val="both"/>
              <w:rPr>
                <w:sz w:val="20"/>
                <w:szCs w:val="20"/>
              </w:rPr>
            </w:pPr>
            <w:r w:rsidRPr="00C60A1B">
              <w:rPr>
                <w:sz w:val="20"/>
                <w:szCs w:val="20"/>
              </w:rPr>
              <w:t>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1B1D2CA" w14:textId="77777777" w:rsidR="00E54838" w:rsidRPr="00C60A1B" w:rsidRDefault="00E54838" w:rsidP="006E06C6">
            <w:pPr>
              <w:widowControl w:val="0"/>
              <w:spacing w:line="240" w:lineRule="auto"/>
              <w:jc w:val="both"/>
              <w:rPr>
                <w:sz w:val="20"/>
                <w:szCs w:val="20"/>
              </w:rPr>
            </w:pPr>
            <w:r w:rsidRPr="00C60A1B">
              <w:rPr>
                <w:sz w:val="20"/>
                <w:szCs w:val="20"/>
              </w:rPr>
              <w:t>41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DF0713D" w14:textId="77777777" w:rsidR="00E54838" w:rsidRPr="00C60A1B" w:rsidRDefault="00E54838" w:rsidP="006E06C6">
            <w:pPr>
              <w:widowControl w:val="0"/>
              <w:spacing w:line="240" w:lineRule="auto"/>
              <w:jc w:val="both"/>
              <w:rPr>
                <w:sz w:val="20"/>
                <w:szCs w:val="20"/>
              </w:rPr>
            </w:pPr>
            <w:r w:rsidRPr="00C60A1B">
              <w:rPr>
                <w:sz w:val="20"/>
                <w:szCs w:val="20"/>
              </w:rPr>
              <w:t>29%</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C35138B" w14:textId="77777777" w:rsidR="00E54838" w:rsidRPr="00C60A1B" w:rsidRDefault="00E54838" w:rsidP="006E06C6">
            <w:pPr>
              <w:widowControl w:val="0"/>
              <w:spacing w:line="240" w:lineRule="auto"/>
              <w:jc w:val="both"/>
              <w:rPr>
                <w:sz w:val="20"/>
                <w:szCs w:val="20"/>
              </w:rPr>
            </w:pPr>
            <w:r w:rsidRPr="00C60A1B">
              <w:rPr>
                <w:sz w:val="20"/>
                <w:szCs w:val="20"/>
              </w:rPr>
              <w:t>137</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B3B81EE" w14:textId="77777777" w:rsidR="00E54838" w:rsidRPr="00C60A1B" w:rsidRDefault="00E54838" w:rsidP="006E06C6">
            <w:pPr>
              <w:widowControl w:val="0"/>
              <w:spacing w:line="240" w:lineRule="auto"/>
              <w:jc w:val="both"/>
              <w:rPr>
                <w:sz w:val="20"/>
                <w:szCs w:val="20"/>
              </w:rPr>
            </w:pPr>
            <w:r w:rsidRPr="00C60A1B">
              <w:rPr>
                <w:sz w:val="20"/>
                <w:szCs w:val="20"/>
              </w:rPr>
              <w:t>9%</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4F45768" w14:textId="77777777" w:rsidR="00E54838" w:rsidRPr="00C60A1B" w:rsidRDefault="00E54838" w:rsidP="006E06C6">
            <w:pPr>
              <w:widowControl w:val="0"/>
              <w:spacing w:line="240" w:lineRule="auto"/>
              <w:jc w:val="both"/>
              <w:rPr>
                <w:sz w:val="20"/>
                <w:szCs w:val="20"/>
              </w:rPr>
            </w:pPr>
            <w:r w:rsidRPr="00C60A1B">
              <w:rPr>
                <w:sz w:val="20"/>
                <w:szCs w:val="20"/>
              </w:rPr>
              <w:t>909</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CCA29B7" w14:textId="77777777" w:rsidR="00E54838" w:rsidRPr="00C60A1B" w:rsidRDefault="00E54838" w:rsidP="006E06C6">
            <w:pPr>
              <w:widowControl w:val="0"/>
              <w:spacing w:line="240" w:lineRule="auto"/>
              <w:jc w:val="both"/>
              <w:rPr>
                <w:sz w:val="20"/>
                <w:szCs w:val="20"/>
              </w:rPr>
            </w:pPr>
            <w:r w:rsidRPr="00C60A1B">
              <w:rPr>
                <w:sz w:val="20"/>
                <w:szCs w:val="20"/>
              </w:rPr>
              <w:t>62%</w:t>
            </w:r>
          </w:p>
        </w:tc>
      </w:tr>
      <w:tr w:rsidR="00E54838" w:rsidRPr="00C60A1B" w14:paraId="3DDCB3F8"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614EF57"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0C2EACDB" w14:textId="77777777" w:rsidR="00E54838" w:rsidRPr="00C60A1B" w:rsidRDefault="00E54838" w:rsidP="006E06C6">
            <w:pPr>
              <w:widowControl w:val="0"/>
              <w:spacing w:line="240" w:lineRule="auto"/>
              <w:jc w:val="both"/>
              <w:rPr>
                <w:sz w:val="20"/>
                <w:szCs w:val="20"/>
              </w:rPr>
            </w:pPr>
            <w:r w:rsidRPr="00C60A1B">
              <w:rPr>
                <w:sz w:val="20"/>
                <w:szCs w:val="20"/>
              </w:rPr>
              <w:t>III</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5AA15A3" w14:textId="77777777" w:rsidR="00E54838" w:rsidRPr="00C60A1B" w:rsidRDefault="00E54838" w:rsidP="006E06C6">
            <w:pPr>
              <w:widowControl w:val="0"/>
              <w:spacing w:line="240" w:lineRule="auto"/>
              <w:jc w:val="both"/>
              <w:rPr>
                <w:sz w:val="20"/>
                <w:szCs w:val="20"/>
              </w:rPr>
            </w:pPr>
            <w:r w:rsidRPr="00C60A1B">
              <w:rPr>
                <w:sz w:val="20"/>
                <w:szCs w:val="20"/>
              </w:rPr>
              <w:t>602</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90D0461" w14:textId="77777777" w:rsidR="00E54838" w:rsidRPr="00C60A1B" w:rsidRDefault="00E54838" w:rsidP="006E06C6">
            <w:pPr>
              <w:widowControl w:val="0"/>
              <w:spacing w:line="240" w:lineRule="auto"/>
              <w:jc w:val="both"/>
              <w:rPr>
                <w:sz w:val="20"/>
                <w:szCs w:val="20"/>
              </w:rPr>
            </w:pPr>
            <w:r w:rsidRPr="00C60A1B">
              <w:rPr>
                <w:sz w:val="20"/>
                <w:szCs w:val="20"/>
              </w:rPr>
              <w:t>64%</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36DC1F3" w14:textId="77777777" w:rsidR="00E54838" w:rsidRPr="00C60A1B" w:rsidRDefault="00E54838" w:rsidP="006E06C6">
            <w:pPr>
              <w:widowControl w:val="0"/>
              <w:spacing w:line="240" w:lineRule="auto"/>
              <w:jc w:val="both"/>
              <w:rPr>
                <w:sz w:val="20"/>
                <w:szCs w:val="20"/>
              </w:rPr>
            </w:pPr>
            <w:r w:rsidRPr="00C60A1B">
              <w:rPr>
                <w:sz w:val="20"/>
                <w:szCs w:val="20"/>
              </w:rPr>
              <w:t>46</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4B65068" w14:textId="77777777" w:rsidR="00E54838" w:rsidRPr="00C60A1B" w:rsidRDefault="00E54838" w:rsidP="006E06C6">
            <w:pPr>
              <w:widowControl w:val="0"/>
              <w:spacing w:line="240" w:lineRule="auto"/>
              <w:jc w:val="both"/>
              <w:rPr>
                <w:sz w:val="20"/>
                <w:szCs w:val="20"/>
              </w:rPr>
            </w:pPr>
            <w:r w:rsidRPr="00C60A1B">
              <w:rPr>
                <w:sz w:val="20"/>
                <w:szCs w:val="20"/>
              </w:rPr>
              <w:t>5%</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1378A6A" w14:textId="77777777" w:rsidR="00E54838" w:rsidRPr="00C60A1B" w:rsidRDefault="00E54838" w:rsidP="006E06C6">
            <w:pPr>
              <w:widowControl w:val="0"/>
              <w:spacing w:line="240" w:lineRule="auto"/>
              <w:jc w:val="both"/>
              <w:rPr>
                <w:sz w:val="20"/>
                <w:szCs w:val="20"/>
              </w:rPr>
            </w:pPr>
            <w:r w:rsidRPr="00C60A1B">
              <w:rPr>
                <w:sz w:val="20"/>
                <w:szCs w:val="20"/>
              </w:rPr>
              <w:t>288</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6AC5B5CF" w14:textId="77777777" w:rsidR="00E54838" w:rsidRPr="00C60A1B" w:rsidRDefault="00E54838" w:rsidP="006E06C6">
            <w:pPr>
              <w:widowControl w:val="0"/>
              <w:spacing w:line="240" w:lineRule="auto"/>
              <w:jc w:val="both"/>
              <w:rPr>
                <w:sz w:val="20"/>
                <w:szCs w:val="20"/>
              </w:rPr>
            </w:pPr>
            <w:r w:rsidRPr="00C60A1B">
              <w:rPr>
                <w:sz w:val="20"/>
                <w:szCs w:val="20"/>
              </w:rPr>
              <w:t>31%</w:t>
            </w:r>
          </w:p>
        </w:tc>
      </w:tr>
      <w:tr w:rsidR="00E54838" w:rsidRPr="00C60A1B" w14:paraId="26F208B9" w14:textId="77777777" w:rsidTr="006E06C6">
        <w:trPr>
          <w:trHeight w:val="315"/>
        </w:trPr>
        <w:tc>
          <w:tcPr>
            <w:tcW w:w="207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56F10EFA"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8D87D82" w14:textId="77777777" w:rsidR="00E54838" w:rsidRPr="00C60A1B" w:rsidRDefault="00E54838" w:rsidP="006E06C6">
            <w:pPr>
              <w:widowControl w:val="0"/>
              <w:spacing w:line="240" w:lineRule="auto"/>
              <w:jc w:val="both"/>
              <w:rPr>
                <w:sz w:val="20"/>
                <w:szCs w:val="20"/>
              </w:rPr>
            </w:pPr>
            <w:r w:rsidRPr="00C60A1B">
              <w:rPr>
                <w:sz w:val="20"/>
                <w:szCs w:val="20"/>
              </w:rPr>
              <w:t>IV</w:t>
            </w:r>
          </w:p>
        </w:tc>
        <w:tc>
          <w:tcPr>
            <w:tcW w:w="855"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453EBA0" w14:textId="77777777" w:rsidR="00E54838" w:rsidRPr="00C60A1B" w:rsidRDefault="00E54838" w:rsidP="006E06C6">
            <w:pPr>
              <w:widowControl w:val="0"/>
              <w:spacing w:line="240" w:lineRule="auto"/>
              <w:jc w:val="both"/>
              <w:rPr>
                <w:sz w:val="20"/>
                <w:szCs w:val="20"/>
              </w:rPr>
            </w:pPr>
            <w:r w:rsidRPr="00C60A1B">
              <w:rPr>
                <w:sz w:val="20"/>
                <w:szCs w:val="20"/>
              </w:rPr>
              <w:t>1,079</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4283154B" w14:textId="77777777" w:rsidR="00E54838" w:rsidRPr="00C60A1B" w:rsidRDefault="00E54838" w:rsidP="006E06C6">
            <w:pPr>
              <w:widowControl w:val="0"/>
              <w:spacing w:line="240" w:lineRule="auto"/>
              <w:jc w:val="both"/>
              <w:rPr>
                <w:sz w:val="20"/>
                <w:szCs w:val="20"/>
              </w:rPr>
            </w:pPr>
            <w:r w:rsidRPr="00C60A1B">
              <w:rPr>
                <w:sz w:val="20"/>
                <w:szCs w:val="20"/>
              </w:rPr>
              <w:t>86%</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39D4B29E" w14:textId="77777777" w:rsidR="00E54838" w:rsidRPr="00C60A1B" w:rsidRDefault="00E54838" w:rsidP="006E06C6">
            <w:pPr>
              <w:widowControl w:val="0"/>
              <w:spacing w:line="240" w:lineRule="auto"/>
              <w:jc w:val="both"/>
              <w:rPr>
                <w:sz w:val="20"/>
                <w:szCs w:val="20"/>
              </w:rPr>
            </w:pPr>
            <w:r w:rsidRPr="00C60A1B">
              <w:rPr>
                <w:sz w:val="20"/>
                <w:szCs w:val="20"/>
              </w:rPr>
              <w:t>15</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2FD51F1B" w14:textId="77777777" w:rsidR="00E54838" w:rsidRPr="00C60A1B" w:rsidRDefault="00E54838" w:rsidP="006E06C6">
            <w:pPr>
              <w:widowControl w:val="0"/>
              <w:spacing w:line="240" w:lineRule="auto"/>
              <w:jc w:val="both"/>
              <w:rPr>
                <w:sz w:val="20"/>
                <w:szCs w:val="20"/>
              </w:rPr>
            </w:pPr>
            <w:r w:rsidRPr="00C60A1B">
              <w:rPr>
                <w:sz w:val="20"/>
                <w:szCs w:val="20"/>
              </w:rPr>
              <w:t>1%</w:t>
            </w:r>
          </w:p>
        </w:tc>
        <w:tc>
          <w:tcPr>
            <w:tcW w:w="108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1E172222" w14:textId="77777777" w:rsidR="00E54838" w:rsidRPr="00C60A1B" w:rsidRDefault="00E54838" w:rsidP="006E06C6">
            <w:pPr>
              <w:widowControl w:val="0"/>
              <w:spacing w:line="240" w:lineRule="auto"/>
              <w:jc w:val="both"/>
              <w:rPr>
                <w:sz w:val="20"/>
                <w:szCs w:val="20"/>
              </w:rPr>
            </w:pPr>
            <w:r w:rsidRPr="00C60A1B">
              <w:rPr>
                <w:sz w:val="20"/>
                <w:szCs w:val="20"/>
              </w:rPr>
              <w:t>161</w:t>
            </w:r>
          </w:p>
        </w:tc>
        <w:tc>
          <w:tcPr>
            <w:tcW w:w="810" w:type="dxa"/>
            <w:tcBorders>
              <w:top w:val="single" w:sz="5" w:space="0" w:color="CCCCCC"/>
              <w:left w:val="single" w:sz="5" w:space="0" w:color="CCCCCC"/>
              <w:bottom w:val="single" w:sz="5" w:space="0" w:color="CCCCCC"/>
              <w:right w:val="single" w:sz="5" w:space="0" w:color="CCCCCC"/>
            </w:tcBorders>
            <w:shd w:val="clear" w:color="auto" w:fill="auto"/>
            <w:tcMar>
              <w:top w:w="40" w:type="dxa"/>
              <w:left w:w="40" w:type="dxa"/>
              <w:bottom w:w="40" w:type="dxa"/>
              <w:right w:w="40" w:type="dxa"/>
            </w:tcMar>
            <w:vAlign w:val="bottom"/>
          </w:tcPr>
          <w:p w14:paraId="7885253A" w14:textId="77777777" w:rsidR="00E54838" w:rsidRPr="00C60A1B" w:rsidRDefault="00E54838" w:rsidP="006E06C6">
            <w:pPr>
              <w:widowControl w:val="0"/>
              <w:spacing w:line="240" w:lineRule="auto"/>
              <w:jc w:val="both"/>
              <w:rPr>
                <w:sz w:val="20"/>
                <w:szCs w:val="20"/>
              </w:rPr>
            </w:pPr>
            <w:r w:rsidRPr="00C60A1B">
              <w:rPr>
                <w:sz w:val="20"/>
                <w:szCs w:val="20"/>
              </w:rPr>
              <w:t>13%</w:t>
            </w:r>
          </w:p>
        </w:tc>
      </w:tr>
      <w:tr w:rsidR="00E54838" w:rsidRPr="00C60A1B" w14:paraId="79B992F1" w14:textId="77777777" w:rsidTr="006E06C6">
        <w:trPr>
          <w:trHeight w:val="315"/>
        </w:trPr>
        <w:tc>
          <w:tcPr>
            <w:tcW w:w="207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2E457534" w14:textId="77777777" w:rsidR="00E54838" w:rsidRPr="00C60A1B" w:rsidRDefault="00E54838" w:rsidP="006E06C6">
            <w:pPr>
              <w:widowControl w:val="0"/>
              <w:spacing w:line="240" w:lineRule="auto"/>
              <w:jc w:val="both"/>
              <w:rPr>
                <w:sz w:val="20"/>
                <w:szCs w:val="20"/>
              </w:rPr>
            </w:pPr>
          </w:p>
        </w:tc>
        <w:tc>
          <w:tcPr>
            <w:tcW w:w="186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39AE171F" w14:textId="77777777" w:rsidR="00E54838" w:rsidRPr="00C60A1B" w:rsidRDefault="00E54838" w:rsidP="006E06C6">
            <w:pPr>
              <w:widowControl w:val="0"/>
              <w:spacing w:line="240" w:lineRule="auto"/>
              <w:jc w:val="both"/>
              <w:rPr>
                <w:sz w:val="20"/>
                <w:szCs w:val="20"/>
              </w:rPr>
            </w:pPr>
            <w:r w:rsidRPr="00C60A1B">
              <w:rPr>
                <w:sz w:val="20"/>
                <w:szCs w:val="20"/>
              </w:rPr>
              <w:t>Unknown/Missing</w:t>
            </w:r>
          </w:p>
        </w:tc>
        <w:tc>
          <w:tcPr>
            <w:tcW w:w="855"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66B9C1D2" w14:textId="77777777" w:rsidR="00E54838" w:rsidRPr="00C60A1B" w:rsidRDefault="00E54838" w:rsidP="006E06C6">
            <w:pPr>
              <w:widowControl w:val="0"/>
              <w:spacing w:line="240" w:lineRule="auto"/>
              <w:jc w:val="both"/>
              <w:rPr>
                <w:sz w:val="20"/>
                <w:szCs w:val="20"/>
              </w:rPr>
            </w:pPr>
            <w:r w:rsidRPr="00C60A1B">
              <w:rPr>
                <w:sz w:val="20"/>
                <w:szCs w:val="20"/>
              </w:rPr>
              <w:t>746</w:t>
            </w:r>
          </w:p>
        </w:tc>
        <w:tc>
          <w:tcPr>
            <w:tcW w:w="81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7F4D9304" w14:textId="77777777" w:rsidR="00E54838" w:rsidRPr="00C60A1B" w:rsidRDefault="00E54838" w:rsidP="006E06C6">
            <w:pPr>
              <w:widowControl w:val="0"/>
              <w:spacing w:line="240" w:lineRule="auto"/>
              <w:jc w:val="both"/>
              <w:rPr>
                <w:sz w:val="20"/>
                <w:szCs w:val="20"/>
              </w:rPr>
            </w:pPr>
            <w:r w:rsidRPr="00C60A1B">
              <w:rPr>
                <w:sz w:val="20"/>
                <w:szCs w:val="20"/>
              </w:rPr>
              <w:t>63%</w:t>
            </w:r>
          </w:p>
        </w:tc>
        <w:tc>
          <w:tcPr>
            <w:tcW w:w="108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5E0DF8B6" w14:textId="77777777" w:rsidR="00E54838" w:rsidRPr="00C60A1B" w:rsidRDefault="00E54838" w:rsidP="006E06C6">
            <w:pPr>
              <w:widowControl w:val="0"/>
              <w:spacing w:line="240" w:lineRule="auto"/>
              <w:jc w:val="both"/>
              <w:rPr>
                <w:sz w:val="20"/>
                <w:szCs w:val="20"/>
              </w:rPr>
            </w:pPr>
            <w:r w:rsidRPr="00C60A1B">
              <w:rPr>
                <w:sz w:val="20"/>
                <w:szCs w:val="20"/>
              </w:rPr>
              <w:t>50</w:t>
            </w:r>
          </w:p>
        </w:tc>
        <w:tc>
          <w:tcPr>
            <w:tcW w:w="81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590B4C7C" w14:textId="77777777" w:rsidR="00E54838" w:rsidRPr="00C60A1B" w:rsidRDefault="00E54838" w:rsidP="006E06C6">
            <w:pPr>
              <w:widowControl w:val="0"/>
              <w:spacing w:line="240" w:lineRule="auto"/>
              <w:jc w:val="both"/>
              <w:rPr>
                <w:sz w:val="20"/>
                <w:szCs w:val="20"/>
              </w:rPr>
            </w:pPr>
            <w:r w:rsidRPr="00C60A1B">
              <w:rPr>
                <w:sz w:val="20"/>
                <w:szCs w:val="20"/>
              </w:rPr>
              <w:t>4%</w:t>
            </w:r>
          </w:p>
        </w:tc>
        <w:tc>
          <w:tcPr>
            <w:tcW w:w="108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2182203E" w14:textId="77777777" w:rsidR="00E54838" w:rsidRPr="00C60A1B" w:rsidRDefault="00E54838" w:rsidP="006E06C6">
            <w:pPr>
              <w:widowControl w:val="0"/>
              <w:spacing w:line="240" w:lineRule="auto"/>
              <w:jc w:val="both"/>
              <w:rPr>
                <w:sz w:val="20"/>
                <w:szCs w:val="20"/>
              </w:rPr>
            </w:pPr>
            <w:r w:rsidRPr="00C60A1B">
              <w:rPr>
                <w:sz w:val="20"/>
                <w:szCs w:val="20"/>
              </w:rPr>
              <w:t>388</w:t>
            </w:r>
          </w:p>
        </w:tc>
        <w:tc>
          <w:tcPr>
            <w:tcW w:w="810" w:type="dxa"/>
            <w:tcBorders>
              <w:top w:val="single" w:sz="5" w:space="0" w:color="CCCCCC"/>
              <w:left w:val="single" w:sz="5" w:space="0" w:color="CCCCCC"/>
              <w:bottom w:val="single" w:sz="6" w:space="0" w:color="000000"/>
              <w:right w:val="single" w:sz="5" w:space="0" w:color="CCCCCC"/>
            </w:tcBorders>
            <w:shd w:val="clear" w:color="auto" w:fill="auto"/>
            <w:tcMar>
              <w:top w:w="40" w:type="dxa"/>
              <w:left w:w="40" w:type="dxa"/>
              <w:bottom w:w="40" w:type="dxa"/>
              <w:right w:w="40" w:type="dxa"/>
            </w:tcMar>
            <w:vAlign w:val="bottom"/>
          </w:tcPr>
          <w:p w14:paraId="181BB348" w14:textId="77777777" w:rsidR="00E54838" w:rsidRPr="00C60A1B" w:rsidRDefault="00E54838" w:rsidP="006E06C6">
            <w:pPr>
              <w:widowControl w:val="0"/>
              <w:spacing w:line="240" w:lineRule="auto"/>
              <w:jc w:val="both"/>
              <w:rPr>
                <w:sz w:val="20"/>
                <w:szCs w:val="20"/>
              </w:rPr>
            </w:pPr>
            <w:r w:rsidRPr="00C60A1B">
              <w:rPr>
                <w:sz w:val="20"/>
                <w:szCs w:val="20"/>
              </w:rPr>
              <w:t>33%</w:t>
            </w:r>
          </w:p>
        </w:tc>
      </w:tr>
    </w:tbl>
    <w:p w14:paraId="5F4713D2" w14:textId="77777777" w:rsidR="000E1F41" w:rsidRDefault="000E1F41"/>
    <w:sectPr w:rsidR="000E1F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838"/>
    <w:rsid w:val="00012C46"/>
    <w:rsid w:val="000134FC"/>
    <w:rsid w:val="00014F5A"/>
    <w:rsid w:val="00024165"/>
    <w:rsid w:val="00035714"/>
    <w:rsid w:val="00043E00"/>
    <w:rsid w:val="000444C8"/>
    <w:rsid w:val="00062652"/>
    <w:rsid w:val="00074E66"/>
    <w:rsid w:val="00076248"/>
    <w:rsid w:val="00077102"/>
    <w:rsid w:val="00080959"/>
    <w:rsid w:val="00084061"/>
    <w:rsid w:val="000A4AF0"/>
    <w:rsid w:val="000C62C1"/>
    <w:rsid w:val="000C7EC1"/>
    <w:rsid w:val="000D40C2"/>
    <w:rsid w:val="000E0A7A"/>
    <w:rsid w:val="000E1F41"/>
    <w:rsid w:val="000E5AB6"/>
    <w:rsid w:val="000E6A7A"/>
    <w:rsid w:val="000F43E9"/>
    <w:rsid w:val="000F4DDF"/>
    <w:rsid w:val="000F6BF1"/>
    <w:rsid w:val="00140885"/>
    <w:rsid w:val="0015228A"/>
    <w:rsid w:val="00160E67"/>
    <w:rsid w:val="00162CD6"/>
    <w:rsid w:val="00165857"/>
    <w:rsid w:val="00166D6D"/>
    <w:rsid w:val="001712FE"/>
    <w:rsid w:val="001853F1"/>
    <w:rsid w:val="001B24B0"/>
    <w:rsid w:val="001B4CB1"/>
    <w:rsid w:val="001B51A1"/>
    <w:rsid w:val="001B5C2D"/>
    <w:rsid w:val="001D3ADB"/>
    <w:rsid w:val="001E42DE"/>
    <w:rsid w:val="001E4C90"/>
    <w:rsid w:val="001F5F6D"/>
    <w:rsid w:val="002027F4"/>
    <w:rsid w:val="00212C6B"/>
    <w:rsid w:val="002232E5"/>
    <w:rsid w:val="002353CF"/>
    <w:rsid w:val="00247C9F"/>
    <w:rsid w:val="00250642"/>
    <w:rsid w:val="00255B57"/>
    <w:rsid w:val="002763B1"/>
    <w:rsid w:val="00277C53"/>
    <w:rsid w:val="00280791"/>
    <w:rsid w:val="00290D80"/>
    <w:rsid w:val="002B0C3E"/>
    <w:rsid w:val="002B5C24"/>
    <w:rsid w:val="002E35D7"/>
    <w:rsid w:val="00306420"/>
    <w:rsid w:val="0032524E"/>
    <w:rsid w:val="003277FD"/>
    <w:rsid w:val="003300EE"/>
    <w:rsid w:val="00333157"/>
    <w:rsid w:val="00357C13"/>
    <w:rsid w:val="00357EC2"/>
    <w:rsid w:val="00361E8B"/>
    <w:rsid w:val="003838D1"/>
    <w:rsid w:val="00386947"/>
    <w:rsid w:val="003910CC"/>
    <w:rsid w:val="003A42C5"/>
    <w:rsid w:val="003C31A9"/>
    <w:rsid w:val="003C42E6"/>
    <w:rsid w:val="003D14AB"/>
    <w:rsid w:val="003E4526"/>
    <w:rsid w:val="003E68B5"/>
    <w:rsid w:val="003F28F1"/>
    <w:rsid w:val="003F3838"/>
    <w:rsid w:val="00400C63"/>
    <w:rsid w:val="00403FB2"/>
    <w:rsid w:val="00404F04"/>
    <w:rsid w:val="00413CBF"/>
    <w:rsid w:val="00416CA8"/>
    <w:rsid w:val="00430119"/>
    <w:rsid w:val="0044640F"/>
    <w:rsid w:val="00447FCE"/>
    <w:rsid w:val="00455018"/>
    <w:rsid w:val="004556CF"/>
    <w:rsid w:val="00470FFA"/>
    <w:rsid w:val="00480167"/>
    <w:rsid w:val="004B3154"/>
    <w:rsid w:val="004B3A92"/>
    <w:rsid w:val="004B506A"/>
    <w:rsid w:val="004B5F0F"/>
    <w:rsid w:val="004B7921"/>
    <w:rsid w:val="004C1698"/>
    <w:rsid w:val="004E4EFD"/>
    <w:rsid w:val="004F35D4"/>
    <w:rsid w:val="00503732"/>
    <w:rsid w:val="00503CB8"/>
    <w:rsid w:val="00504104"/>
    <w:rsid w:val="00515315"/>
    <w:rsid w:val="00537E45"/>
    <w:rsid w:val="00585939"/>
    <w:rsid w:val="005A4E59"/>
    <w:rsid w:val="005E16A4"/>
    <w:rsid w:val="005E7D7D"/>
    <w:rsid w:val="005F457F"/>
    <w:rsid w:val="005F5A53"/>
    <w:rsid w:val="00603B3C"/>
    <w:rsid w:val="00652DA9"/>
    <w:rsid w:val="00655CE3"/>
    <w:rsid w:val="00694694"/>
    <w:rsid w:val="006A028C"/>
    <w:rsid w:val="006A36D7"/>
    <w:rsid w:val="006B45D3"/>
    <w:rsid w:val="006C3AB8"/>
    <w:rsid w:val="006D54F3"/>
    <w:rsid w:val="006E1669"/>
    <w:rsid w:val="006E4B12"/>
    <w:rsid w:val="006E563B"/>
    <w:rsid w:val="007226A7"/>
    <w:rsid w:val="00756E95"/>
    <w:rsid w:val="00760B20"/>
    <w:rsid w:val="0077157B"/>
    <w:rsid w:val="00774C8D"/>
    <w:rsid w:val="00786DC4"/>
    <w:rsid w:val="00790E48"/>
    <w:rsid w:val="0079113E"/>
    <w:rsid w:val="00794355"/>
    <w:rsid w:val="007961B3"/>
    <w:rsid w:val="00796230"/>
    <w:rsid w:val="007A1F72"/>
    <w:rsid w:val="007C0390"/>
    <w:rsid w:val="007C03E1"/>
    <w:rsid w:val="007C6F7A"/>
    <w:rsid w:val="007D133D"/>
    <w:rsid w:val="007D71B1"/>
    <w:rsid w:val="007E59EE"/>
    <w:rsid w:val="007F471D"/>
    <w:rsid w:val="00807CB2"/>
    <w:rsid w:val="0081275A"/>
    <w:rsid w:val="00822C4A"/>
    <w:rsid w:val="00837CDA"/>
    <w:rsid w:val="0085419E"/>
    <w:rsid w:val="00864D4A"/>
    <w:rsid w:val="008652D6"/>
    <w:rsid w:val="00877F9B"/>
    <w:rsid w:val="00887F01"/>
    <w:rsid w:val="008A14CE"/>
    <w:rsid w:val="008C3674"/>
    <w:rsid w:val="008D089A"/>
    <w:rsid w:val="008F4987"/>
    <w:rsid w:val="009009E1"/>
    <w:rsid w:val="0090166E"/>
    <w:rsid w:val="009237DF"/>
    <w:rsid w:val="0093200F"/>
    <w:rsid w:val="0093329B"/>
    <w:rsid w:val="00944569"/>
    <w:rsid w:val="0095064A"/>
    <w:rsid w:val="00966889"/>
    <w:rsid w:val="00967690"/>
    <w:rsid w:val="009860A4"/>
    <w:rsid w:val="009905BD"/>
    <w:rsid w:val="009B5528"/>
    <w:rsid w:val="009D6296"/>
    <w:rsid w:val="009E1074"/>
    <w:rsid w:val="009E66DF"/>
    <w:rsid w:val="00A0055D"/>
    <w:rsid w:val="00A11D9E"/>
    <w:rsid w:val="00A14AB9"/>
    <w:rsid w:val="00A24F4E"/>
    <w:rsid w:val="00A2759E"/>
    <w:rsid w:val="00A318B9"/>
    <w:rsid w:val="00A31F9A"/>
    <w:rsid w:val="00A3353E"/>
    <w:rsid w:val="00A34810"/>
    <w:rsid w:val="00A41FBE"/>
    <w:rsid w:val="00A53E4F"/>
    <w:rsid w:val="00A602BB"/>
    <w:rsid w:val="00A70EFB"/>
    <w:rsid w:val="00A82E1E"/>
    <w:rsid w:val="00A93EB0"/>
    <w:rsid w:val="00AA265A"/>
    <w:rsid w:val="00AA4C07"/>
    <w:rsid w:val="00AC3822"/>
    <w:rsid w:val="00AC44FB"/>
    <w:rsid w:val="00AC4647"/>
    <w:rsid w:val="00AD1F47"/>
    <w:rsid w:val="00AD22C4"/>
    <w:rsid w:val="00AD33E3"/>
    <w:rsid w:val="00AE6CA3"/>
    <w:rsid w:val="00AF3B8C"/>
    <w:rsid w:val="00B0382A"/>
    <w:rsid w:val="00B15879"/>
    <w:rsid w:val="00B22012"/>
    <w:rsid w:val="00B22310"/>
    <w:rsid w:val="00B425D6"/>
    <w:rsid w:val="00B45457"/>
    <w:rsid w:val="00B5454A"/>
    <w:rsid w:val="00B62530"/>
    <w:rsid w:val="00B85F6F"/>
    <w:rsid w:val="00B910C4"/>
    <w:rsid w:val="00B91461"/>
    <w:rsid w:val="00BB34FE"/>
    <w:rsid w:val="00BC1534"/>
    <w:rsid w:val="00BD7964"/>
    <w:rsid w:val="00BD7DAE"/>
    <w:rsid w:val="00BF17DD"/>
    <w:rsid w:val="00C1619D"/>
    <w:rsid w:val="00C277BF"/>
    <w:rsid w:val="00C31345"/>
    <w:rsid w:val="00C46410"/>
    <w:rsid w:val="00C51F00"/>
    <w:rsid w:val="00C55ABE"/>
    <w:rsid w:val="00C60B1E"/>
    <w:rsid w:val="00C63AE4"/>
    <w:rsid w:val="00C6405B"/>
    <w:rsid w:val="00C7456B"/>
    <w:rsid w:val="00C93A7A"/>
    <w:rsid w:val="00CA1924"/>
    <w:rsid w:val="00CB13C6"/>
    <w:rsid w:val="00CC12E9"/>
    <w:rsid w:val="00CC483B"/>
    <w:rsid w:val="00CD4E9B"/>
    <w:rsid w:val="00CD5785"/>
    <w:rsid w:val="00CD736B"/>
    <w:rsid w:val="00CE69EF"/>
    <w:rsid w:val="00CF1493"/>
    <w:rsid w:val="00D02884"/>
    <w:rsid w:val="00D06F77"/>
    <w:rsid w:val="00D10DCE"/>
    <w:rsid w:val="00D16056"/>
    <w:rsid w:val="00D17221"/>
    <w:rsid w:val="00D20BF5"/>
    <w:rsid w:val="00D2307D"/>
    <w:rsid w:val="00D266FD"/>
    <w:rsid w:val="00D362C7"/>
    <w:rsid w:val="00D50C15"/>
    <w:rsid w:val="00D50EE2"/>
    <w:rsid w:val="00D510DF"/>
    <w:rsid w:val="00D53692"/>
    <w:rsid w:val="00D57D69"/>
    <w:rsid w:val="00D70083"/>
    <w:rsid w:val="00D92A1D"/>
    <w:rsid w:val="00DA7C41"/>
    <w:rsid w:val="00DE5D29"/>
    <w:rsid w:val="00E0188D"/>
    <w:rsid w:val="00E20FBD"/>
    <w:rsid w:val="00E35594"/>
    <w:rsid w:val="00E54838"/>
    <w:rsid w:val="00E61DA7"/>
    <w:rsid w:val="00E86156"/>
    <w:rsid w:val="00E910EE"/>
    <w:rsid w:val="00EA2212"/>
    <w:rsid w:val="00EA75FD"/>
    <w:rsid w:val="00EE2A07"/>
    <w:rsid w:val="00EE385B"/>
    <w:rsid w:val="00EF387F"/>
    <w:rsid w:val="00F022C8"/>
    <w:rsid w:val="00F033AA"/>
    <w:rsid w:val="00F05AC2"/>
    <w:rsid w:val="00F10BA1"/>
    <w:rsid w:val="00F14D3E"/>
    <w:rsid w:val="00F2135D"/>
    <w:rsid w:val="00F2559E"/>
    <w:rsid w:val="00F27893"/>
    <w:rsid w:val="00F30A9C"/>
    <w:rsid w:val="00F53B44"/>
    <w:rsid w:val="00F736CF"/>
    <w:rsid w:val="00FA2280"/>
    <w:rsid w:val="00FA404C"/>
    <w:rsid w:val="00FA4C38"/>
    <w:rsid w:val="00FB1FA8"/>
    <w:rsid w:val="00FC7665"/>
    <w:rsid w:val="00FD7BE9"/>
    <w:rsid w:val="00FE4FAE"/>
    <w:rsid w:val="00FF1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DDE54"/>
  <w15:chartTrackingRefBased/>
  <w15:docId w15:val="{1B078076-C12F-4D35-9D3D-513B4DAC9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83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12</Words>
  <Characters>40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wari Shanmugavel</dc:creator>
  <cp:keywords/>
  <dc:description/>
  <cp:lastModifiedBy>Ellen Chang</cp:lastModifiedBy>
  <cp:revision>3</cp:revision>
  <dcterms:created xsi:type="dcterms:W3CDTF">2024-01-16T18:51:00Z</dcterms:created>
  <dcterms:modified xsi:type="dcterms:W3CDTF">2024-01-17T15:09:00Z</dcterms:modified>
</cp:coreProperties>
</file>